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228F8" w:rsidDel="00332B80" w:rsidRDefault="001228F8" w:rsidP="001228F8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Del="00332B8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Table S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1</w:t>
      </w:r>
      <w:r w:rsidDel="00332B8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. </w:t>
      </w:r>
      <w:proofErr w:type="spellStart"/>
      <w:proofErr w:type="gramStart"/>
      <w:r w:rsidDel="00332B8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sgRNA</w:t>
      </w:r>
      <w:proofErr w:type="spellEnd"/>
      <w:proofErr w:type="gramEnd"/>
      <w:r w:rsidDel="00332B8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target sites used in this study</w:t>
      </w:r>
    </w:p>
    <w:tbl>
      <w:tblPr>
        <w:tblW w:w="6789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77"/>
        <w:gridCol w:w="1857"/>
        <w:gridCol w:w="3455"/>
      </w:tblGrid>
      <w:tr w:rsidR="001228F8" w:rsidDel="00332B80" w:rsidTr="0001224F">
        <w:trPr>
          <w:trHeight w:val="260"/>
        </w:trPr>
        <w:tc>
          <w:tcPr>
            <w:tcW w:w="14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28F8" w:rsidDel="00332B80" w:rsidRDefault="001228F8" w:rsidP="0001224F">
            <w:pPr>
              <w:spacing w:after="0" w:line="240" w:lineRule="auto"/>
              <w:ind w:left="140"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332B8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Gene Name</w:t>
            </w:r>
          </w:p>
        </w:tc>
        <w:tc>
          <w:tcPr>
            <w:tcW w:w="18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28F8" w:rsidDel="00332B80" w:rsidRDefault="001228F8" w:rsidP="0001224F">
            <w:pPr>
              <w:spacing w:after="0" w:line="240" w:lineRule="auto"/>
              <w:ind w:left="140"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Del="00332B8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gRNA</w:t>
            </w:r>
            <w:proofErr w:type="spellEnd"/>
            <w:r w:rsidDel="00332B8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name</w:t>
            </w:r>
          </w:p>
        </w:tc>
        <w:tc>
          <w:tcPr>
            <w:tcW w:w="3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28F8" w:rsidDel="00332B80" w:rsidRDefault="001228F8" w:rsidP="0001224F">
            <w:pPr>
              <w:spacing w:after="0" w:line="240" w:lineRule="auto"/>
              <w:ind w:left="140"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332B8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Target sequence 5’ to </w:t>
            </w:r>
            <w:r w:rsidRPr="00E17EFF" w:rsidDel="00332B80">
              <w:rPr>
                <w:rFonts w:ascii="Times New Roman" w:eastAsia="Times New Roman" w:hAnsi="Times New Roman" w:cs="Times New Roman"/>
                <w:noProof/>
                <w:color w:val="000000"/>
                <w:sz w:val="21"/>
                <w:szCs w:val="21"/>
              </w:rPr>
              <w:t>3</w:t>
            </w:r>
            <w:r w:rsidDel="00332B8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’</w:t>
            </w:r>
          </w:p>
        </w:tc>
      </w:tr>
      <w:tr w:rsidR="001228F8" w:rsidDel="00332B80" w:rsidTr="0001224F">
        <w:trPr>
          <w:trHeight w:val="260"/>
        </w:trPr>
        <w:tc>
          <w:tcPr>
            <w:tcW w:w="147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28F8" w:rsidDel="00332B80" w:rsidRDefault="001228F8" w:rsidP="0001224F">
            <w:pPr>
              <w:spacing w:after="0" w:line="240" w:lineRule="auto"/>
              <w:ind w:left="140"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332B80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TaCKX2-1</w:t>
            </w:r>
          </w:p>
        </w:tc>
        <w:tc>
          <w:tcPr>
            <w:tcW w:w="18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28F8" w:rsidDel="00332B80" w:rsidRDefault="001228F8" w:rsidP="0001224F">
            <w:pPr>
              <w:spacing w:after="0" w:line="240" w:lineRule="auto"/>
              <w:ind w:left="140"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332B8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g-TaCKX2-1-1</w:t>
            </w:r>
          </w:p>
        </w:tc>
        <w:tc>
          <w:tcPr>
            <w:tcW w:w="3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28F8" w:rsidDel="00332B80" w:rsidRDefault="001228F8" w:rsidP="0001224F">
            <w:pPr>
              <w:spacing w:after="0" w:line="240" w:lineRule="auto"/>
              <w:ind w:left="140"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332B8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ACGCCACCCTGGCGGCCTC</w:t>
            </w:r>
          </w:p>
        </w:tc>
      </w:tr>
      <w:tr w:rsidR="001228F8" w:rsidDel="00332B80" w:rsidTr="0001224F">
        <w:trPr>
          <w:trHeight w:val="280"/>
        </w:trPr>
        <w:tc>
          <w:tcPr>
            <w:tcW w:w="1477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228F8" w:rsidDel="00332B80" w:rsidRDefault="001228F8" w:rsidP="00012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28F8" w:rsidDel="00332B80" w:rsidRDefault="001228F8" w:rsidP="0001224F">
            <w:pPr>
              <w:spacing w:after="0" w:line="240" w:lineRule="auto"/>
              <w:ind w:left="140"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332B8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g-TaCKX2-1-2</w:t>
            </w:r>
          </w:p>
        </w:tc>
        <w:tc>
          <w:tcPr>
            <w:tcW w:w="3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28F8" w:rsidDel="00332B80" w:rsidRDefault="001228F8" w:rsidP="0001224F">
            <w:pPr>
              <w:spacing w:after="0" w:line="240" w:lineRule="auto"/>
              <w:ind w:left="140"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332B8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GGACTTCGGCAACATCACGG</w:t>
            </w:r>
          </w:p>
        </w:tc>
      </w:tr>
      <w:tr w:rsidR="001228F8" w:rsidDel="00332B80" w:rsidTr="0001224F">
        <w:trPr>
          <w:trHeight w:val="240"/>
        </w:trPr>
        <w:tc>
          <w:tcPr>
            <w:tcW w:w="147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28F8" w:rsidDel="00332B80" w:rsidRDefault="001228F8" w:rsidP="0001224F">
            <w:pPr>
              <w:spacing w:after="0" w:line="240" w:lineRule="auto"/>
              <w:ind w:left="140"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332B80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TaGW2</w:t>
            </w:r>
          </w:p>
        </w:tc>
        <w:tc>
          <w:tcPr>
            <w:tcW w:w="18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28F8" w:rsidDel="00332B80" w:rsidRDefault="001228F8" w:rsidP="0001224F">
            <w:pPr>
              <w:spacing w:after="0" w:line="240" w:lineRule="auto"/>
              <w:ind w:left="140"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332B8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g-TaGW2-1</w:t>
            </w:r>
          </w:p>
        </w:tc>
        <w:tc>
          <w:tcPr>
            <w:tcW w:w="3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28F8" w:rsidDel="00332B80" w:rsidRDefault="001228F8" w:rsidP="0001224F">
            <w:pPr>
              <w:spacing w:after="0" w:line="240" w:lineRule="auto"/>
              <w:ind w:left="140"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332B8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GAAGAAGCTACGCAAGTTG</w:t>
            </w:r>
          </w:p>
        </w:tc>
      </w:tr>
      <w:tr w:rsidR="001228F8" w:rsidDel="00332B80" w:rsidTr="0001224F">
        <w:trPr>
          <w:trHeight w:val="240"/>
        </w:trPr>
        <w:tc>
          <w:tcPr>
            <w:tcW w:w="1477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228F8" w:rsidDel="00332B80" w:rsidRDefault="001228F8" w:rsidP="00012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28F8" w:rsidDel="00332B80" w:rsidRDefault="001228F8" w:rsidP="0001224F">
            <w:pPr>
              <w:spacing w:after="0" w:line="240" w:lineRule="auto"/>
              <w:ind w:left="140"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332B8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g-TaGW2-2</w:t>
            </w:r>
          </w:p>
        </w:tc>
        <w:tc>
          <w:tcPr>
            <w:tcW w:w="3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28F8" w:rsidDel="00332B80" w:rsidRDefault="001228F8" w:rsidP="0001224F">
            <w:pPr>
              <w:spacing w:after="0" w:line="240" w:lineRule="auto"/>
              <w:ind w:left="140"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332B8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GAGGCCAAGCTCGCGCCC</w:t>
            </w:r>
          </w:p>
        </w:tc>
      </w:tr>
      <w:tr w:rsidR="001228F8" w:rsidDel="00332B80" w:rsidTr="0001224F">
        <w:trPr>
          <w:trHeight w:val="240"/>
        </w:trPr>
        <w:tc>
          <w:tcPr>
            <w:tcW w:w="147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28F8" w:rsidDel="00332B80" w:rsidRDefault="001228F8" w:rsidP="0001224F">
            <w:pPr>
              <w:spacing w:after="0" w:line="240" w:lineRule="auto"/>
              <w:ind w:left="140"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332B80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TaGLW7</w:t>
            </w:r>
          </w:p>
        </w:tc>
        <w:tc>
          <w:tcPr>
            <w:tcW w:w="18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28F8" w:rsidDel="00332B80" w:rsidRDefault="001228F8" w:rsidP="0001224F">
            <w:pPr>
              <w:spacing w:after="0" w:line="240" w:lineRule="auto"/>
              <w:ind w:left="140"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332B8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g-TaGLW7-1</w:t>
            </w:r>
          </w:p>
        </w:tc>
        <w:tc>
          <w:tcPr>
            <w:tcW w:w="3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28F8" w:rsidDel="00332B80" w:rsidRDefault="001228F8" w:rsidP="0001224F">
            <w:pPr>
              <w:spacing w:after="0" w:line="240" w:lineRule="auto"/>
              <w:ind w:left="140"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332B8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CTCTTCTGTCAAGCAGCC</w:t>
            </w:r>
          </w:p>
        </w:tc>
      </w:tr>
      <w:tr w:rsidR="001228F8" w:rsidDel="00332B80" w:rsidTr="0001224F">
        <w:trPr>
          <w:trHeight w:val="240"/>
        </w:trPr>
        <w:tc>
          <w:tcPr>
            <w:tcW w:w="1477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228F8" w:rsidDel="00332B80" w:rsidRDefault="001228F8" w:rsidP="00012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28F8" w:rsidDel="00332B80" w:rsidRDefault="001228F8" w:rsidP="0001224F">
            <w:pPr>
              <w:spacing w:after="0" w:line="240" w:lineRule="auto"/>
              <w:ind w:left="140"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332B8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g-TaGLW7-2</w:t>
            </w:r>
          </w:p>
        </w:tc>
        <w:tc>
          <w:tcPr>
            <w:tcW w:w="3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28F8" w:rsidDel="00332B80" w:rsidRDefault="001228F8" w:rsidP="0001224F">
            <w:pPr>
              <w:spacing w:after="0" w:line="240" w:lineRule="auto"/>
              <w:ind w:left="140"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332B8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TCTTCTGTCATGCAGCCAT</w:t>
            </w:r>
          </w:p>
        </w:tc>
      </w:tr>
      <w:tr w:rsidR="001228F8" w:rsidDel="00332B80" w:rsidTr="0001224F">
        <w:trPr>
          <w:trHeight w:val="240"/>
        </w:trPr>
        <w:tc>
          <w:tcPr>
            <w:tcW w:w="147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28F8" w:rsidDel="00332B80" w:rsidRDefault="001228F8" w:rsidP="0001224F">
            <w:pPr>
              <w:spacing w:after="0" w:line="240" w:lineRule="auto"/>
              <w:ind w:left="140"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332B80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TaGW8</w:t>
            </w:r>
          </w:p>
        </w:tc>
        <w:tc>
          <w:tcPr>
            <w:tcW w:w="18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28F8" w:rsidDel="00332B80" w:rsidRDefault="001228F8" w:rsidP="0001224F">
            <w:pPr>
              <w:spacing w:after="0" w:line="240" w:lineRule="auto"/>
              <w:ind w:left="140"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332B8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g-TaGW8-1</w:t>
            </w:r>
          </w:p>
        </w:tc>
        <w:tc>
          <w:tcPr>
            <w:tcW w:w="3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28F8" w:rsidDel="00332B80" w:rsidRDefault="001228F8" w:rsidP="0001224F">
            <w:pPr>
              <w:spacing w:after="0" w:line="240" w:lineRule="auto"/>
              <w:ind w:left="140"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332B8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GGCCGGGGATGACAGAAGA</w:t>
            </w:r>
          </w:p>
        </w:tc>
      </w:tr>
      <w:tr w:rsidR="001228F8" w:rsidDel="00332B80" w:rsidTr="0001224F">
        <w:trPr>
          <w:trHeight w:val="240"/>
        </w:trPr>
        <w:tc>
          <w:tcPr>
            <w:tcW w:w="1477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228F8" w:rsidDel="00332B80" w:rsidRDefault="001228F8" w:rsidP="00012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28F8" w:rsidDel="00332B80" w:rsidRDefault="001228F8" w:rsidP="0001224F">
            <w:pPr>
              <w:spacing w:after="0" w:line="240" w:lineRule="auto"/>
              <w:ind w:left="140"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332B8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g-TaGW8-2</w:t>
            </w:r>
          </w:p>
        </w:tc>
        <w:tc>
          <w:tcPr>
            <w:tcW w:w="3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28F8" w:rsidDel="00332B80" w:rsidRDefault="001228F8" w:rsidP="0001224F">
            <w:pPr>
              <w:spacing w:after="0" w:line="240" w:lineRule="auto"/>
              <w:ind w:left="140"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332B8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AGAAGAGAGAGAGCACAGT</w:t>
            </w:r>
          </w:p>
        </w:tc>
      </w:tr>
    </w:tbl>
    <w:p w:rsidR="001228F8" w:rsidDel="00332B80" w:rsidRDefault="001228F8" w:rsidP="001228F8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 w:rsidDel="00332B8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br w:type="page"/>
      </w:r>
    </w:p>
    <w:p w:rsidR="001228F8" w:rsidRDefault="001228F8" w:rsidP="001228F8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lastRenderedPageBreak/>
        <w:t>Table S2. Verification of transgenes in T</w:t>
      </w:r>
      <w:r w:rsidRPr="00ED798F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>0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plants*</w:t>
      </w:r>
    </w:p>
    <w:tbl>
      <w:tblPr>
        <w:tblW w:w="6657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25"/>
        <w:gridCol w:w="863"/>
        <w:gridCol w:w="520"/>
        <w:gridCol w:w="741"/>
        <w:gridCol w:w="1125"/>
        <w:gridCol w:w="863"/>
        <w:gridCol w:w="679"/>
        <w:gridCol w:w="741"/>
      </w:tblGrid>
      <w:tr w:rsidR="001228F8" w:rsidTr="0001224F">
        <w:trPr>
          <w:trHeight w:val="540"/>
        </w:trPr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1228F8" w:rsidRDefault="001228F8" w:rsidP="00012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arget gene</w:t>
            </w:r>
          </w:p>
        </w:tc>
        <w:tc>
          <w:tcPr>
            <w:tcW w:w="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1228F8" w:rsidRDefault="001228F8" w:rsidP="00012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ine No.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1228F8" w:rsidRDefault="001228F8" w:rsidP="00012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as9</w:t>
            </w:r>
          </w:p>
        </w:tc>
        <w:tc>
          <w:tcPr>
            <w:tcW w:w="7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1228F8" w:rsidRDefault="001228F8" w:rsidP="00012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gRNA</w:t>
            </w:r>
            <w:proofErr w:type="spellEnd"/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1228F8" w:rsidRDefault="001228F8" w:rsidP="00012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arget gene</w:t>
            </w:r>
          </w:p>
        </w:tc>
        <w:tc>
          <w:tcPr>
            <w:tcW w:w="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1228F8" w:rsidRDefault="001228F8" w:rsidP="00012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ine No.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1228F8" w:rsidRDefault="001228F8" w:rsidP="00012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as9w</w:t>
            </w:r>
          </w:p>
        </w:tc>
        <w:tc>
          <w:tcPr>
            <w:tcW w:w="7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1228F8" w:rsidRDefault="001228F8" w:rsidP="00012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gRNA</w:t>
            </w:r>
            <w:proofErr w:type="spellEnd"/>
          </w:p>
        </w:tc>
      </w:tr>
      <w:tr w:rsidR="001228F8" w:rsidTr="0001224F">
        <w:trPr>
          <w:trHeight w:val="300"/>
        </w:trPr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1228F8" w:rsidRDefault="001228F8" w:rsidP="00012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aCKX2-1</w:t>
            </w:r>
          </w:p>
        </w:tc>
        <w:tc>
          <w:tcPr>
            <w:tcW w:w="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1228F8" w:rsidRDefault="001228F8" w:rsidP="00012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1228F8" w:rsidRDefault="001228F8" w:rsidP="00012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7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1228F8" w:rsidRDefault="001228F8" w:rsidP="00012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1228F8" w:rsidRDefault="001228F8" w:rsidP="00012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aGW2</w:t>
            </w:r>
          </w:p>
        </w:tc>
        <w:tc>
          <w:tcPr>
            <w:tcW w:w="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1228F8" w:rsidRDefault="001228F8" w:rsidP="00012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1228F8" w:rsidRDefault="001228F8" w:rsidP="00012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7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1228F8" w:rsidRDefault="001228F8" w:rsidP="00012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</w:tr>
      <w:tr w:rsidR="001228F8" w:rsidTr="0001224F">
        <w:trPr>
          <w:trHeight w:val="280"/>
        </w:trPr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1228F8" w:rsidRDefault="001228F8" w:rsidP="00012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aCKX2-1</w:t>
            </w:r>
          </w:p>
        </w:tc>
        <w:tc>
          <w:tcPr>
            <w:tcW w:w="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1228F8" w:rsidRDefault="001228F8" w:rsidP="00012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1228F8" w:rsidRDefault="001228F8" w:rsidP="00012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7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1228F8" w:rsidRDefault="001228F8" w:rsidP="00012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1228F8" w:rsidRDefault="001228F8" w:rsidP="00012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aGLW7</w:t>
            </w:r>
          </w:p>
        </w:tc>
        <w:tc>
          <w:tcPr>
            <w:tcW w:w="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1228F8" w:rsidRDefault="001228F8" w:rsidP="00012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1228F8" w:rsidRDefault="001228F8" w:rsidP="00012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7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1228F8" w:rsidRDefault="001228F8" w:rsidP="00012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</w:tr>
      <w:tr w:rsidR="001228F8" w:rsidTr="0001224F">
        <w:trPr>
          <w:trHeight w:val="300"/>
        </w:trPr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1228F8" w:rsidRDefault="001228F8" w:rsidP="00012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aCKX2-1</w:t>
            </w:r>
          </w:p>
        </w:tc>
        <w:tc>
          <w:tcPr>
            <w:tcW w:w="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1228F8" w:rsidRDefault="001228F8" w:rsidP="00012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1228F8" w:rsidRDefault="001228F8" w:rsidP="00012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7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1228F8" w:rsidRDefault="001228F8" w:rsidP="00012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1228F8" w:rsidRDefault="001228F8" w:rsidP="00012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aGLW7</w:t>
            </w:r>
          </w:p>
        </w:tc>
        <w:tc>
          <w:tcPr>
            <w:tcW w:w="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1228F8" w:rsidRDefault="001228F8" w:rsidP="00012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1228F8" w:rsidRDefault="001228F8" w:rsidP="00012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7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1228F8" w:rsidRDefault="001228F8" w:rsidP="00012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</w:tr>
      <w:tr w:rsidR="001228F8" w:rsidTr="0001224F">
        <w:trPr>
          <w:trHeight w:val="300"/>
        </w:trPr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1228F8" w:rsidRDefault="001228F8" w:rsidP="00012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aCKX2-1</w:t>
            </w:r>
          </w:p>
        </w:tc>
        <w:tc>
          <w:tcPr>
            <w:tcW w:w="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1228F8" w:rsidRDefault="001228F8" w:rsidP="00012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1228F8" w:rsidRDefault="001228F8" w:rsidP="00012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7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1228F8" w:rsidRDefault="001228F8" w:rsidP="00012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1228F8" w:rsidRDefault="001228F8" w:rsidP="00012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aGW8</w:t>
            </w:r>
          </w:p>
        </w:tc>
        <w:tc>
          <w:tcPr>
            <w:tcW w:w="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1228F8" w:rsidRDefault="001228F8" w:rsidP="00012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1228F8" w:rsidRDefault="001228F8" w:rsidP="00012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7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1228F8" w:rsidRDefault="001228F8" w:rsidP="00012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</w:tr>
      <w:tr w:rsidR="001228F8" w:rsidTr="0001224F">
        <w:trPr>
          <w:trHeight w:val="300"/>
        </w:trPr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1228F8" w:rsidRDefault="001228F8" w:rsidP="00012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aCKX2-1</w:t>
            </w:r>
          </w:p>
        </w:tc>
        <w:tc>
          <w:tcPr>
            <w:tcW w:w="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1228F8" w:rsidRDefault="001228F8" w:rsidP="00012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1228F8" w:rsidRDefault="001228F8" w:rsidP="00012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7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1228F8" w:rsidRDefault="001228F8" w:rsidP="00012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1228F8" w:rsidRDefault="001228F8" w:rsidP="00012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aGW8</w:t>
            </w:r>
          </w:p>
        </w:tc>
        <w:tc>
          <w:tcPr>
            <w:tcW w:w="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1228F8" w:rsidRDefault="001228F8" w:rsidP="00012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1228F8" w:rsidRDefault="001228F8" w:rsidP="00012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7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1228F8" w:rsidRDefault="001228F8" w:rsidP="00012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</w:tr>
      <w:tr w:rsidR="001228F8" w:rsidTr="0001224F">
        <w:trPr>
          <w:trHeight w:val="300"/>
        </w:trPr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1228F8" w:rsidRDefault="001228F8" w:rsidP="00012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aCKX2-1</w:t>
            </w:r>
          </w:p>
        </w:tc>
        <w:tc>
          <w:tcPr>
            <w:tcW w:w="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1228F8" w:rsidRDefault="001228F8" w:rsidP="00012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1228F8" w:rsidRDefault="001228F8" w:rsidP="00012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7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1228F8" w:rsidRDefault="001228F8" w:rsidP="00012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1228F8" w:rsidRDefault="001228F8" w:rsidP="00012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aGW8</w:t>
            </w:r>
          </w:p>
        </w:tc>
        <w:tc>
          <w:tcPr>
            <w:tcW w:w="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1228F8" w:rsidRDefault="001228F8" w:rsidP="00012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1228F8" w:rsidRDefault="001228F8" w:rsidP="00012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7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1228F8" w:rsidRDefault="001228F8" w:rsidP="00012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</w:tr>
      <w:tr w:rsidR="001228F8" w:rsidTr="0001224F">
        <w:trPr>
          <w:trHeight w:val="300"/>
        </w:trPr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1228F8" w:rsidRDefault="001228F8" w:rsidP="00012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aCKX2-1</w:t>
            </w:r>
          </w:p>
        </w:tc>
        <w:tc>
          <w:tcPr>
            <w:tcW w:w="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1228F8" w:rsidRDefault="001228F8" w:rsidP="00012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1228F8" w:rsidRDefault="001228F8" w:rsidP="00012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7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1228F8" w:rsidRDefault="001228F8" w:rsidP="00012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1228F8" w:rsidRDefault="001228F8" w:rsidP="00012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aGW8</w:t>
            </w:r>
          </w:p>
        </w:tc>
        <w:tc>
          <w:tcPr>
            <w:tcW w:w="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1228F8" w:rsidRDefault="001228F8" w:rsidP="00012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1228F8" w:rsidRDefault="001228F8" w:rsidP="00012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7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1228F8" w:rsidRDefault="001228F8" w:rsidP="00012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</w:tr>
      <w:tr w:rsidR="001228F8" w:rsidTr="0001224F">
        <w:trPr>
          <w:trHeight w:val="300"/>
        </w:trPr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1228F8" w:rsidRDefault="001228F8" w:rsidP="00012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aCKX2-1</w:t>
            </w:r>
          </w:p>
        </w:tc>
        <w:tc>
          <w:tcPr>
            <w:tcW w:w="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1228F8" w:rsidRDefault="001228F8" w:rsidP="00012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1228F8" w:rsidRDefault="001228F8" w:rsidP="00012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7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1228F8" w:rsidRDefault="001228F8" w:rsidP="00012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1228F8" w:rsidRDefault="001228F8" w:rsidP="00012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aGW8</w:t>
            </w:r>
          </w:p>
        </w:tc>
        <w:tc>
          <w:tcPr>
            <w:tcW w:w="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1228F8" w:rsidRDefault="001228F8" w:rsidP="00012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1228F8" w:rsidRDefault="001228F8" w:rsidP="00012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7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1228F8" w:rsidRDefault="001228F8" w:rsidP="00012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</w:tr>
      <w:tr w:rsidR="001228F8" w:rsidTr="0001224F">
        <w:trPr>
          <w:trHeight w:val="300"/>
        </w:trPr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1228F8" w:rsidRDefault="001228F8" w:rsidP="00012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aGW2</w:t>
            </w:r>
          </w:p>
        </w:tc>
        <w:tc>
          <w:tcPr>
            <w:tcW w:w="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1228F8" w:rsidRDefault="001228F8" w:rsidP="00012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1228F8" w:rsidRDefault="001228F8" w:rsidP="00012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7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1228F8" w:rsidRDefault="001228F8" w:rsidP="00012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1228F8" w:rsidRDefault="001228F8" w:rsidP="00012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aGW8</w:t>
            </w:r>
          </w:p>
        </w:tc>
        <w:tc>
          <w:tcPr>
            <w:tcW w:w="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1228F8" w:rsidRDefault="001228F8" w:rsidP="00012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1228F8" w:rsidRDefault="001228F8" w:rsidP="00012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7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1228F8" w:rsidRDefault="001228F8" w:rsidP="00012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</w:tr>
      <w:tr w:rsidR="001228F8" w:rsidTr="0001224F">
        <w:trPr>
          <w:trHeight w:val="300"/>
        </w:trPr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1228F8" w:rsidRDefault="001228F8" w:rsidP="00012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aGW2</w:t>
            </w:r>
          </w:p>
        </w:tc>
        <w:tc>
          <w:tcPr>
            <w:tcW w:w="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1228F8" w:rsidRDefault="001228F8" w:rsidP="00012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1228F8" w:rsidRDefault="001228F8" w:rsidP="00012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7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1228F8" w:rsidRDefault="001228F8" w:rsidP="00012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1228F8" w:rsidRDefault="001228F8" w:rsidP="00012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aGW8</w:t>
            </w:r>
          </w:p>
        </w:tc>
        <w:tc>
          <w:tcPr>
            <w:tcW w:w="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1228F8" w:rsidRDefault="001228F8" w:rsidP="00012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1228F8" w:rsidRDefault="001228F8" w:rsidP="00012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7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1228F8" w:rsidRDefault="001228F8" w:rsidP="00012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</w:tr>
      <w:tr w:rsidR="001228F8" w:rsidTr="0001224F">
        <w:trPr>
          <w:trHeight w:val="300"/>
        </w:trPr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1228F8" w:rsidRDefault="001228F8" w:rsidP="00012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aGW2</w:t>
            </w:r>
          </w:p>
        </w:tc>
        <w:tc>
          <w:tcPr>
            <w:tcW w:w="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1228F8" w:rsidRDefault="001228F8" w:rsidP="00012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1228F8" w:rsidRDefault="001228F8" w:rsidP="00012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7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1228F8" w:rsidRDefault="001228F8" w:rsidP="00012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1228F8" w:rsidRDefault="001228F8" w:rsidP="00012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aGW8</w:t>
            </w:r>
          </w:p>
        </w:tc>
        <w:tc>
          <w:tcPr>
            <w:tcW w:w="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1228F8" w:rsidRDefault="001228F8" w:rsidP="00012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1228F8" w:rsidRDefault="001228F8" w:rsidP="00012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7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1228F8" w:rsidRDefault="001228F8" w:rsidP="00012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</w:tr>
    </w:tbl>
    <w:p w:rsidR="001228F8" w:rsidRDefault="001228F8" w:rsidP="001228F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1228F8" w:rsidRDefault="001228F8" w:rsidP="001228F8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Y: the </w:t>
      </w:r>
      <w:r w:rsidRPr="00E17EFF">
        <w:rPr>
          <w:rFonts w:ascii="Times New Roman" w:eastAsia="Times New Roman" w:hAnsi="Times New Roman" w:cs="Times New Roman"/>
          <w:noProof/>
          <w:color w:val="000000"/>
          <w:sz w:val="24"/>
          <w:szCs w:val="24"/>
        </w:rPr>
        <w:t>existence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f Cas9 or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gRNA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; N: absence of Cas9 or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gRNA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:rsidR="001228F8" w:rsidRDefault="001228F8" w:rsidP="001228F8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br w:type="page"/>
      </w:r>
    </w:p>
    <w:p w:rsidR="001228F8" w:rsidRDefault="001228F8" w:rsidP="001228F8">
      <w:pPr>
        <w:spacing w:after="12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lastRenderedPageBreak/>
        <w:t>Table S3. Frequencies of CRISPR/Cas9-induced novel mutations in T</w:t>
      </w:r>
      <w:r w:rsidRPr="001F76A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vertAlign w:val="subscript"/>
        </w:rPr>
        <w:t>0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, T</w:t>
      </w:r>
      <w:r w:rsidRPr="001F76A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vertAlign w:val="subscript"/>
        </w:rPr>
        <w:t>1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, and T</w:t>
      </w:r>
      <w:r w:rsidRPr="001F76A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vertAlign w:val="subscript"/>
        </w:rPr>
        <w:t xml:space="preserve">2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populations</w:t>
      </w:r>
    </w:p>
    <w:tbl>
      <w:tblPr>
        <w:tblW w:w="0" w:type="auto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32"/>
        <w:gridCol w:w="1086"/>
        <w:gridCol w:w="1540"/>
        <w:gridCol w:w="1273"/>
        <w:gridCol w:w="1540"/>
        <w:gridCol w:w="1103"/>
        <w:gridCol w:w="1370"/>
      </w:tblGrid>
      <w:tr w:rsidR="001228F8" w:rsidRPr="00A922C7" w:rsidTr="0001224F">
        <w:trPr>
          <w:trHeight w:val="474"/>
        </w:trPr>
        <w:tc>
          <w:tcPr>
            <w:tcW w:w="1432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1228F8" w:rsidRPr="00450C95" w:rsidRDefault="001228F8" w:rsidP="000122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50C9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arget gene</w:t>
            </w:r>
          </w:p>
        </w:tc>
        <w:tc>
          <w:tcPr>
            <w:tcW w:w="262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1228F8" w:rsidRPr="00450C95" w:rsidRDefault="001228F8" w:rsidP="00012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50C9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</w:t>
            </w:r>
            <w:r w:rsidRPr="00450C9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bscript"/>
              </w:rPr>
              <w:t>0</w:t>
            </w:r>
            <w:r w:rsidRPr="00450C9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generation</w:t>
            </w:r>
          </w:p>
        </w:tc>
        <w:tc>
          <w:tcPr>
            <w:tcW w:w="281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1228F8" w:rsidRPr="00450C95" w:rsidRDefault="001228F8" w:rsidP="00012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50C9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</w:t>
            </w:r>
            <w:r w:rsidRPr="00450C9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bscript"/>
              </w:rPr>
              <w:t>1</w:t>
            </w:r>
            <w:r w:rsidRPr="00450C9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generation</w:t>
            </w:r>
          </w:p>
        </w:tc>
        <w:tc>
          <w:tcPr>
            <w:tcW w:w="247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228F8" w:rsidRPr="00450C95" w:rsidRDefault="001228F8" w:rsidP="00012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50C9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</w:t>
            </w:r>
            <w:r w:rsidRPr="00450C9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bscript"/>
              </w:rPr>
              <w:t>2</w:t>
            </w:r>
            <w:r w:rsidRPr="00450C9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generation</w:t>
            </w:r>
          </w:p>
        </w:tc>
      </w:tr>
      <w:tr w:rsidR="001228F8" w:rsidRPr="00A922C7" w:rsidTr="0001224F">
        <w:trPr>
          <w:trHeight w:val="1080"/>
        </w:trPr>
        <w:tc>
          <w:tcPr>
            <w:tcW w:w="1432" w:type="dxa"/>
            <w:vMerge/>
            <w:tcBorders>
              <w:left w:val="single" w:sz="6" w:space="0" w:color="000000"/>
              <w:bottom w:val="single" w:sz="4" w:space="0" w:color="auto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1228F8" w:rsidRPr="00450C95" w:rsidRDefault="001228F8" w:rsidP="000122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1228F8" w:rsidRPr="00450C95" w:rsidRDefault="001228F8" w:rsidP="00012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n</w:t>
            </w:r>
            <w:r w:rsidRPr="00450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mber of plants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1228F8" w:rsidRPr="00450C95" w:rsidRDefault="001228F8" w:rsidP="00012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ber of mutated plants</w:t>
            </w:r>
          </w:p>
        </w:tc>
        <w:tc>
          <w:tcPr>
            <w:tcW w:w="12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1228F8" w:rsidRPr="00450C95" w:rsidRDefault="001228F8" w:rsidP="00012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n</w:t>
            </w:r>
            <w:r w:rsidRPr="00450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mber of plants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1228F8" w:rsidRPr="00450C95" w:rsidRDefault="001228F8" w:rsidP="00012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ber of mutated plants</w:t>
            </w:r>
          </w:p>
        </w:tc>
        <w:tc>
          <w:tcPr>
            <w:tcW w:w="1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228F8" w:rsidRPr="00450C95" w:rsidRDefault="001228F8" w:rsidP="00012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n</w:t>
            </w:r>
            <w:r w:rsidRPr="00450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mber of plants</w:t>
            </w:r>
          </w:p>
        </w:tc>
        <w:tc>
          <w:tcPr>
            <w:tcW w:w="1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228F8" w:rsidRPr="00450C95" w:rsidRDefault="001228F8" w:rsidP="00012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ber of mutated plants</w:t>
            </w:r>
          </w:p>
        </w:tc>
      </w:tr>
      <w:tr w:rsidR="001228F8" w:rsidRPr="00A922C7" w:rsidTr="0001224F">
        <w:trPr>
          <w:trHeight w:val="420"/>
        </w:trPr>
        <w:tc>
          <w:tcPr>
            <w:tcW w:w="143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1228F8" w:rsidRPr="00450C95" w:rsidRDefault="001228F8" w:rsidP="000122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C9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aCKX2-A1</w:t>
            </w:r>
          </w:p>
          <w:p w:rsidR="001228F8" w:rsidRPr="00450C95" w:rsidRDefault="001228F8" w:rsidP="000122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C9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aCKX2-B1</w:t>
            </w:r>
          </w:p>
          <w:p w:rsidR="001228F8" w:rsidRPr="00450C95" w:rsidRDefault="001228F8" w:rsidP="000122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C9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aCKX2-D1</w:t>
            </w:r>
          </w:p>
        </w:tc>
        <w:tc>
          <w:tcPr>
            <w:tcW w:w="1086" w:type="dxa"/>
            <w:vMerge w:val="restart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1228F8" w:rsidRPr="00450C95" w:rsidRDefault="001228F8" w:rsidP="00012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1228F8" w:rsidRPr="00450C95" w:rsidRDefault="001228F8" w:rsidP="00012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3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1228F8" w:rsidRPr="00450C95" w:rsidRDefault="001228F8" w:rsidP="00012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1228F8" w:rsidRPr="00450C95" w:rsidRDefault="001228F8" w:rsidP="00012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03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1228F8" w:rsidRDefault="001228F8" w:rsidP="000122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1228F8" w:rsidRDefault="001228F8" w:rsidP="000122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C95">
              <w:rPr>
                <w:rFonts w:ascii="Times New Roman" w:eastAsia="Times New Roman" w:hAnsi="Times New Roman" w:cs="Times New Roman"/>
                <w:sz w:val="24"/>
                <w:szCs w:val="24"/>
              </w:rPr>
              <w:t>231</w:t>
            </w:r>
          </w:p>
          <w:p w:rsidR="001228F8" w:rsidRPr="00450C95" w:rsidRDefault="001228F8" w:rsidP="000122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180)*</w:t>
            </w:r>
          </w:p>
        </w:tc>
        <w:tc>
          <w:tcPr>
            <w:tcW w:w="1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228F8" w:rsidRPr="00450C95" w:rsidRDefault="001228F8" w:rsidP="00012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0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 (27)*</w:t>
            </w:r>
          </w:p>
        </w:tc>
      </w:tr>
      <w:tr w:rsidR="001228F8" w:rsidRPr="00A922C7" w:rsidTr="0001224F">
        <w:trPr>
          <w:trHeight w:val="420"/>
        </w:trPr>
        <w:tc>
          <w:tcPr>
            <w:tcW w:w="14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228F8" w:rsidRPr="00450C95" w:rsidRDefault="001228F8" w:rsidP="00012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6" w:type="dxa"/>
            <w:vMerge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6" w:space="0" w:color="000000"/>
            </w:tcBorders>
            <w:vAlign w:val="center"/>
          </w:tcPr>
          <w:p w:rsidR="001228F8" w:rsidRPr="00450C95" w:rsidRDefault="001228F8" w:rsidP="00012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1228F8" w:rsidRPr="00450C95" w:rsidRDefault="001228F8" w:rsidP="00012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3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vAlign w:val="center"/>
          </w:tcPr>
          <w:p w:rsidR="001228F8" w:rsidRPr="00450C95" w:rsidRDefault="001228F8" w:rsidP="00012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1228F8" w:rsidRPr="00450C95" w:rsidRDefault="001228F8" w:rsidP="00012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03" w:type="dxa"/>
            <w:vMerge/>
            <w:tcBorders>
              <w:left w:val="single" w:sz="6" w:space="0" w:color="000000"/>
              <w:right w:val="single" w:sz="6" w:space="0" w:color="000000"/>
            </w:tcBorders>
          </w:tcPr>
          <w:p w:rsidR="001228F8" w:rsidRPr="00450C95" w:rsidRDefault="001228F8" w:rsidP="00012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228F8" w:rsidRPr="00450C95" w:rsidRDefault="001228F8" w:rsidP="00012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0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 (18)*</w:t>
            </w:r>
          </w:p>
        </w:tc>
      </w:tr>
      <w:tr w:rsidR="001228F8" w:rsidRPr="00A922C7" w:rsidTr="0001224F">
        <w:trPr>
          <w:trHeight w:val="420"/>
        </w:trPr>
        <w:tc>
          <w:tcPr>
            <w:tcW w:w="14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228F8" w:rsidRPr="00450C95" w:rsidRDefault="001228F8" w:rsidP="00012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6" w:type="dxa"/>
            <w:vMerge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6" w:space="0" w:color="000000"/>
            </w:tcBorders>
            <w:vAlign w:val="center"/>
          </w:tcPr>
          <w:p w:rsidR="001228F8" w:rsidRPr="00450C95" w:rsidRDefault="001228F8" w:rsidP="00012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1228F8" w:rsidRPr="00450C95" w:rsidRDefault="001228F8" w:rsidP="00012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3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vAlign w:val="center"/>
          </w:tcPr>
          <w:p w:rsidR="001228F8" w:rsidRPr="00450C95" w:rsidRDefault="001228F8" w:rsidP="00012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1228F8" w:rsidRPr="00450C95" w:rsidRDefault="001228F8" w:rsidP="00012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03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228F8" w:rsidRPr="00450C95" w:rsidRDefault="001228F8" w:rsidP="00012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228F8" w:rsidRPr="00450C95" w:rsidRDefault="001228F8" w:rsidP="00012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 (6)*</w:t>
            </w:r>
          </w:p>
        </w:tc>
      </w:tr>
      <w:tr w:rsidR="001228F8" w:rsidRPr="00A922C7" w:rsidTr="0001224F">
        <w:trPr>
          <w:trHeight w:val="420"/>
        </w:trPr>
        <w:tc>
          <w:tcPr>
            <w:tcW w:w="143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1228F8" w:rsidRPr="00450C95" w:rsidRDefault="001228F8" w:rsidP="000122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C9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aGW2-A</w:t>
            </w:r>
          </w:p>
          <w:p w:rsidR="001228F8" w:rsidRPr="00450C95" w:rsidRDefault="001228F8" w:rsidP="000122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C9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aGW2-B</w:t>
            </w:r>
          </w:p>
          <w:p w:rsidR="001228F8" w:rsidRPr="00450C95" w:rsidRDefault="001228F8" w:rsidP="000122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C9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aGW2-D</w:t>
            </w:r>
          </w:p>
        </w:tc>
        <w:tc>
          <w:tcPr>
            <w:tcW w:w="1086" w:type="dxa"/>
            <w:vMerge w:val="restart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1228F8" w:rsidRPr="00450C95" w:rsidRDefault="001228F8" w:rsidP="00012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1228F8" w:rsidRPr="00450C95" w:rsidRDefault="001228F8" w:rsidP="00012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3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1228F8" w:rsidRPr="00450C95" w:rsidRDefault="001228F8" w:rsidP="00012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1228F8" w:rsidRPr="00450C95" w:rsidRDefault="001228F8" w:rsidP="00012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03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1228F8" w:rsidRDefault="001228F8" w:rsidP="00012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1228F8" w:rsidRDefault="001228F8" w:rsidP="00012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1228F8" w:rsidRPr="00450C95" w:rsidRDefault="001228F8" w:rsidP="00012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0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</w:t>
            </w:r>
          </w:p>
        </w:tc>
        <w:tc>
          <w:tcPr>
            <w:tcW w:w="1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228F8" w:rsidRPr="00450C95" w:rsidRDefault="001228F8" w:rsidP="00012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0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1228F8" w:rsidRPr="00A922C7" w:rsidTr="0001224F">
        <w:trPr>
          <w:trHeight w:val="420"/>
        </w:trPr>
        <w:tc>
          <w:tcPr>
            <w:tcW w:w="14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228F8" w:rsidRPr="00450C95" w:rsidRDefault="001228F8" w:rsidP="00012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6" w:type="dxa"/>
            <w:vMerge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6" w:space="0" w:color="000000"/>
            </w:tcBorders>
            <w:vAlign w:val="center"/>
          </w:tcPr>
          <w:p w:rsidR="001228F8" w:rsidRPr="00450C95" w:rsidRDefault="001228F8" w:rsidP="00012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1228F8" w:rsidRPr="00450C95" w:rsidRDefault="001228F8" w:rsidP="00012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3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vAlign w:val="center"/>
          </w:tcPr>
          <w:p w:rsidR="001228F8" w:rsidRPr="00450C95" w:rsidRDefault="001228F8" w:rsidP="00012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1228F8" w:rsidRPr="00450C95" w:rsidRDefault="001228F8" w:rsidP="00012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03" w:type="dxa"/>
            <w:vMerge/>
            <w:tcBorders>
              <w:left w:val="single" w:sz="6" w:space="0" w:color="000000"/>
              <w:right w:val="single" w:sz="6" w:space="0" w:color="000000"/>
            </w:tcBorders>
          </w:tcPr>
          <w:p w:rsidR="001228F8" w:rsidRPr="00450C95" w:rsidRDefault="001228F8" w:rsidP="00012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228F8" w:rsidRPr="00450C95" w:rsidRDefault="001228F8" w:rsidP="00012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0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1228F8" w:rsidRPr="00A922C7" w:rsidTr="0001224F">
        <w:trPr>
          <w:trHeight w:val="420"/>
        </w:trPr>
        <w:tc>
          <w:tcPr>
            <w:tcW w:w="14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228F8" w:rsidRPr="00450C95" w:rsidRDefault="001228F8" w:rsidP="00012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6" w:type="dxa"/>
            <w:vMerge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6" w:space="0" w:color="000000"/>
            </w:tcBorders>
            <w:vAlign w:val="center"/>
          </w:tcPr>
          <w:p w:rsidR="001228F8" w:rsidRPr="00450C95" w:rsidRDefault="001228F8" w:rsidP="00012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1228F8" w:rsidRPr="00450C95" w:rsidRDefault="001228F8" w:rsidP="00012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3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vAlign w:val="center"/>
          </w:tcPr>
          <w:p w:rsidR="001228F8" w:rsidRPr="00450C95" w:rsidRDefault="001228F8" w:rsidP="00012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1228F8" w:rsidRPr="00450C95" w:rsidRDefault="001228F8" w:rsidP="00012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03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228F8" w:rsidRPr="00450C95" w:rsidRDefault="001228F8" w:rsidP="00012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228F8" w:rsidRPr="00450C95" w:rsidRDefault="001228F8" w:rsidP="00012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0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1228F8" w:rsidRPr="00A922C7" w:rsidTr="0001224F">
        <w:trPr>
          <w:trHeight w:val="420"/>
        </w:trPr>
        <w:tc>
          <w:tcPr>
            <w:tcW w:w="143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1228F8" w:rsidRPr="00450C95" w:rsidRDefault="001228F8" w:rsidP="000122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C9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aGLW7-A</w:t>
            </w:r>
          </w:p>
          <w:p w:rsidR="001228F8" w:rsidRPr="00450C95" w:rsidRDefault="001228F8" w:rsidP="000122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C9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aGLW7-B</w:t>
            </w:r>
          </w:p>
          <w:p w:rsidR="001228F8" w:rsidRPr="00450C95" w:rsidRDefault="001228F8" w:rsidP="000122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C9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aGLW7-D</w:t>
            </w:r>
          </w:p>
        </w:tc>
        <w:tc>
          <w:tcPr>
            <w:tcW w:w="1086" w:type="dxa"/>
            <w:vMerge w:val="restart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1228F8" w:rsidRPr="00450C95" w:rsidRDefault="001228F8" w:rsidP="00012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1228F8" w:rsidRPr="00450C95" w:rsidRDefault="001228F8" w:rsidP="00012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3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1228F8" w:rsidRPr="00450C95" w:rsidRDefault="001228F8" w:rsidP="00012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1228F8" w:rsidRPr="00450C95" w:rsidRDefault="001228F8" w:rsidP="00012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03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1228F8" w:rsidRPr="00450C95" w:rsidRDefault="001228F8" w:rsidP="00012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1228F8" w:rsidRPr="00450C95" w:rsidRDefault="001228F8" w:rsidP="00012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1228F8" w:rsidRPr="00450C95" w:rsidRDefault="001228F8" w:rsidP="00012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0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228F8" w:rsidRPr="00450C95" w:rsidRDefault="001228F8" w:rsidP="00012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0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1228F8" w:rsidRPr="00A922C7" w:rsidTr="0001224F">
        <w:trPr>
          <w:trHeight w:val="420"/>
        </w:trPr>
        <w:tc>
          <w:tcPr>
            <w:tcW w:w="14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228F8" w:rsidRPr="00450C95" w:rsidRDefault="001228F8" w:rsidP="00012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6" w:type="dxa"/>
            <w:vMerge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6" w:space="0" w:color="000000"/>
            </w:tcBorders>
            <w:vAlign w:val="center"/>
          </w:tcPr>
          <w:p w:rsidR="001228F8" w:rsidRPr="00450C95" w:rsidRDefault="001228F8" w:rsidP="00012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1228F8" w:rsidRPr="00450C95" w:rsidRDefault="001228F8" w:rsidP="00012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3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vAlign w:val="center"/>
          </w:tcPr>
          <w:p w:rsidR="001228F8" w:rsidRPr="00450C95" w:rsidRDefault="001228F8" w:rsidP="00012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1228F8" w:rsidRPr="00450C95" w:rsidRDefault="001228F8" w:rsidP="00012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03" w:type="dxa"/>
            <w:vMerge/>
            <w:tcBorders>
              <w:left w:val="single" w:sz="6" w:space="0" w:color="000000"/>
              <w:right w:val="single" w:sz="6" w:space="0" w:color="000000"/>
            </w:tcBorders>
          </w:tcPr>
          <w:p w:rsidR="001228F8" w:rsidRPr="00450C95" w:rsidRDefault="001228F8" w:rsidP="00012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228F8" w:rsidRPr="00450C95" w:rsidRDefault="001228F8" w:rsidP="00012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0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1228F8" w:rsidRPr="00A922C7" w:rsidTr="0001224F">
        <w:trPr>
          <w:trHeight w:val="420"/>
        </w:trPr>
        <w:tc>
          <w:tcPr>
            <w:tcW w:w="14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228F8" w:rsidRPr="00450C95" w:rsidRDefault="001228F8" w:rsidP="00012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6" w:type="dxa"/>
            <w:vMerge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6" w:space="0" w:color="000000"/>
            </w:tcBorders>
            <w:vAlign w:val="center"/>
          </w:tcPr>
          <w:p w:rsidR="001228F8" w:rsidRPr="00450C95" w:rsidRDefault="001228F8" w:rsidP="00012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1228F8" w:rsidRPr="00450C95" w:rsidRDefault="001228F8" w:rsidP="00012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3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vAlign w:val="center"/>
          </w:tcPr>
          <w:p w:rsidR="001228F8" w:rsidRPr="00450C95" w:rsidRDefault="001228F8" w:rsidP="00012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1228F8" w:rsidRPr="00450C95" w:rsidRDefault="001228F8" w:rsidP="00012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03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228F8" w:rsidRPr="00450C95" w:rsidRDefault="001228F8" w:rsidP="00012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228F8" w:rsidRPr="00450C95" w:rsidRDefault="001228F8" w:rsidP="00012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0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1228F8" w:rsidRPr="00A922C7" w:rsidTr="0001224F">
        <w:trPr>
          <w:trHeight w:val="420"/>
        </w:trPr>
        <w:tc>
          <w:tcPr>
            <w:tcW w:w="143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1228F8" w:rsidRPr="00450C95" w:rsidRDefault="001228F8" w:rsidP="000122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C9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aGW8-A</w:t>
            </w:r>
          </w:p>
          <w:p w:rsidR="001228F8" w:rsidRPr="00450C95" w:rsidRDefault="001228F8" w:rsidP="000122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C9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aGW8-B</w:t>
            </w:r>
          </w:p>
          <w:p w:rsidR="001228F8" w:rsidRPr="00450C95" w:rsidRDefault="001228F8" w:rsidP="000122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C9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aGW8-D</w:t>
            </w:r>
          </w:p>
        </w:tc>
        <w:tc>
          <w:tcPr>
            <w:tcW w:w="1086" w:type="dxa"/>
            <w:vMerge w:val="restart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1228F8" w:rsidRPr="00450C95" w:rsidRDefault="001228F8" w:rsidP="00012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1228F8" w:rsidRPr="00450C95" w:rsidRDefault="001228F8" w:rsidP="00012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3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1228F8" w:rsidRPr="00450C95" w:rsidRDefault="001228F8" w:rsidP="00012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1228F8" w:rsidRPr="00450C95" w:rsidRDefault="001228F8" w:rsidP="00012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03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1228F8" w:rsidRDefault="001228F8" w:rsidP="00012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1228F8" w:rsidRDefault="001228F8" w:rsidP="00012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1228F8" w:rsidRPr="00450C95" w:rsidRDefault="001228F8" w:rsidP="00012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228F8" w:rsidRPr="00450C95" w:rsidRDefault="001228F8" w:rsidP="00012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</w:tr>
      <w:tr w:rsidR="001228F8" w:rsidRPr="00A922C7" w:rsidTr="0001224F">
        <w:trPr>
          <w:trHeight w:val="420"/>
        </w:trPr>
        <w:tc>
          <w:tcPr>
            <w:tcW w:w="14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228F8" w:rsidRPr="00450C95" w:rsidRDefault="001228F8" w:rsidP="00012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6" w:type="dxa"/>
            <w:vMerge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6" w:space="0" w:color="000000"/>
            </w:tcBorders>
            <w:vAlign w:val="center"/>
          </w:tcPr>
          <w:p w:rsidR="001228F8" w:rsidRPr="00450C95" w:rsidRDefault="001228F8" w:rsidP="00012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1228F8" w:rsidRPr="00450C95" w:rsidRDefault="001228F8" w:rsidP="00012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3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vAlign w:val="center"/>
          </w:tcPr>
          <w:p w:rsidR="001228F8" w:rsidRPr="00450C95" w:rsidRDefault="001228F8" w:rsidP="00012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1228F8" w:rsidRPr="00450C95" w:rsidRDefault="001228F8" w:rsidP="00012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03" w:type="dxa"/>
            <w:vMerge/>
            <w:tcBorders>
              <w:left w:val="single" w:sz="6" w:space="0" w:color="000000"/>
              <w:right w:val="single" w:sz="6" w:space="0" w:color="000000"/>
            </w:tcBorders>
          </w:tcPr>
          <w:p w:rsidR="001228F8" w:rsidRPr="00450C95" w:rsidRDefault="001228F8" w:rsidP="00012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228F8" w:rsidRPr="00450C95" w:rsidRDefault="001228F8" w:rsidP="00012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</w:tr>
      <w:tr w:rsidR="001228F8" w:rsidRPr="00A922C7" w:rsidTr="0001224F">
        <w:trPr>
          <w:trHeight w:val="420"/>
        </w:trPr>
        <w:tc>
          <w:tcPr>
            <w:tcW w:w="14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228F8" w:rsidRPr="00450C95" w:rsidRDefault="001228F8" w:rsidP="00012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6" w:type="dxa"/>
            <w:vMerge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6" w:space="0" w:color="000000"/>
            </w:tcBorders>
            <w:vAlign w:val="center"/>
          </w:tcPr>
          <w:p w:rsidR="001228F8" w:rsidRPr="00450C95" w:rsidRDefault="001228F8" w:rsidP="00012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1228F8" w:rsidRPr="00450C95" w:rsidRDefault="001228F8" w:rsidP="00012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3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vAlign w:val="center"/>
          </w:tcPr>
          <w:p w:rsidR="001228F8" w:rsidRPr="00450C95" w:rsidRDefault="001228F8" w:rsidP="00012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1228F8" w:rsidRPr="00450C95" w:rsidRDefault="001228F8" w:rsidP="00012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03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228F8" w:rsidRPr="00450C95" w:rsidRDefault="001228F8" w:rsidP="00012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228F8" w:rsidRPr="00450C95" w:rsidRDefault="001228F8" w:rsidP="00012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</w:tr>
    </w:tbl>
    <w:p w:rsidR="001228F8" w:rsidRDefault="001228F8" w:rsidP="001228F8">
      <w:pPr>
        <w:spacing w:after="24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br/>
        <w:t>*The numbers in parentheses are from the T</w:t>
      </w:r>
      <w:r w:rsidRPr="0024036C">
        <w:rPr>
          <w:rFonts w:ascii="Times New Roman" w:eastAsia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family #4-6.</w:t>
      </w:r>
    </w:p>
    <w:p w:rsidR="001228F8" w:rsidRDefault="001228F8" w:rsidP="001228F8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</w:p>
    <w:p w:rsidR="001228F8" w:rsidRDefault="001228F8" w:rsidP="001228F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1228F8" w:rsidRDefault="001228F8" w:rsidP="001228F8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br w:type="page"/>
      </w:r>
    </w:p>
    <w:p w:rsidR="001228F8" w:rsidRDefault="001228F8" w:rsidP="001228F8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sectPr w:rsidR="001228F8" w:rsidSect="0001224F">
          <w:footerReference w:type="default" r:id="rId6"/>
          <w:pgSz w:w="12240" w:h="15840"/>
          <w:pgMar w:top="1440" w:right="1440" w:bottom="1440" w:left="1440" w:header="720" w:footer="720" w:gutter="0"/>
          <w:lnNumType w:countBy="1"/>
          <w:cols w:space="720"/>
          <w:docGrid w:linePitch="360"/>
        </w:sectPr>
      </w:pPr>
    </w:p>
    <w:p w:rsidR="001228F8" w:rsidRDefault="001228F8" w:rsidP="001228F8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lastRenderedPageBreak/>
        <w:t>Table S4. Types of CRISPR/Cas9-induced mutations for target genes in T</w:t>
      </w:r>
      <w:r w:rsidRPr="001F76A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vertAlign w:val="subscript"/>
        </w:rPr>
        <w:t>0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, T</w:t>
      </w:r>
      <w:r w:rsidRPr="001F76A9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>1</w:t>
      </w:r>
      <w:r w:rsidRPr="001F76A9">
        <w:rPr>
          <w:rFonts w:ascii="Times New Roman" w:eastAsia="Times New Roman" w:hAnsi="Times New Roman" w:cs="Times New Roman"/>
          <w:color w:val="000000"/>
          <w:sz w:val="24"/>
          <w:szCs w:val="24"/>
        </w:rPr>
        <w:t>,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and T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>2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generations</w:t>
      </w:r>
    </w:p>
    <w:tbl>
      <w:tblPr>
        <w:tblW w:w="1223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15"/>
        <w:gridCol w:w="7110"/>
        <w:gridCol w:w="3510"/>
      </w:tblGrid>
      <w:tr w:rsidR="001228F8" w:rsidRPr="00D215BB" w:rsidTr="0001224F">
        <w:trPr>
          <w:trHeight w:val="240"/>
        </w:trPr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28F8" w:rsidRPr="00D215BB" w:rsidRDefault="001228F8" w:rsidP="00012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03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rget gene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28F8" w:rsidRPr="00D215BB" w:rsidRDefault="001228F8" w:rsidP="00012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03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tation type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28F8" w:rsidRPr="00D215BB" w:rsidRDefault="001228F8" w:rsidP="00012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03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nts with the mutation</w:t>
            </w:r>
          </w:p>
        </w:tc>
      </w:tr>
      <w:tr w:rsidR="001228F8" w:rsidRPr="00D215BB" w:rsidTr="0001224F">
        <w:trPr>
          <w:trHeight w:val="240"/>
        </w:trPr>
        <w:tc>
          <w:tcPr>
            <w:tcW w:w="161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28F8" w:rsidRPr="00D215BB" w:rsidRDefault="001228F8" w:rsidP="00012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036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aCKX2-A1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28F8" w:rsidRPr="00D215BB" w:rsidRDefault="001228F8" w:rsidP="000122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03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rst site: 1-bp deletion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28F8" w:rsidRPr="00D215BB" w:rsidRDefault="001228F8" w:rsidP="00012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03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-6-176, 4-6-226</w:t>
            </w:r>
          </w:p>
        </w:tc>
      </w:tr>
      <w:tr w:rsidR="001228F8" w:rsidRPr="00D215BB" w:rsidTr="0001224F">
        <w:trPr>
          <w:trHeight w:val="240"/>
        </w:trPr>
        <w:tc>
          <w:tcPr>
            <w:tcW w:w="1615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1228F8" w:rsidRPr="00D215BB" w:rsidRDefault="001228F8" w:rsidP="00012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28F8" w:rsidRPr="00D215BB" w:rsidRDefault="001228F8" w:rsidP="00012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03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rst site: 2-bp deletion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28F8" w:rsidRPr="00D215BB" w:rsidRDefault="001228F8" w:rsidP="00012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03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-6-47</w:t>
            </w:r>
          </w:p>
        </w:tc>
      </w:tr>
      <w:tr w:rsidR="001228F8" w:rsidRPr="00D215BB" w:rsidTr="0001224F">
        <w:trPr>
          <w:trHeight w:val="240"/>
        </w:trPr>
        <w:tc>
          <w:tcPr>
            <w:tcW w:w="1615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1228F8" w:rsidRPr="00D215BB" w:rsidRDefault="001228F8" w:rsidP="00012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28F8" w:rsidRPr="0024036C" w:rsidRDefault="001228F8" w:rsidP="00012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03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rst site: 6-bp deletion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28F8" w:rsidRPr="0024036C" w:rsidRDefault="001228F8" w:rsidP="00012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03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-6-67</w:t>
            </w:r>
          </w:p>
        </w:tc>
      </w:tr>
      <w:tr w:rsidR="001228F8" w:rsidRPr="00D215BB" w:rsidTr="0001224F">
        <w:trPr>
          <w:trHeight w:val="240"/>
        </w:trPr>
        <w:tc>
          <w:tcPr>
            <w:tcW w:w="1615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1228F8" w:rsidRPr="00D215BB" w:rsidRDefault="001228F8" w:rsidP="00012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28F8" w:rsidRPr="0024036C" w:rsidRDefault="001228F8" w:rsidP="00012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03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rst site: 11-bp deletion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28F8" w:rsidRPr="0024036C" w:rsidRDefault="001228F8" w:rsidP="0001224F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403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-6-25</w:t>
            </w:r>
            <w:r w:rsidRPr="0024036C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, 4-6-32</w:t>
            </w:r>
          </w:p>
        </w:tc>
      </w:tr>
      <w:tr w:rsidR="001228F8" w:rsidRPr="00D215BB" w:rsidTr="0001224F">
        <w:trPr>
          <w:trHeight w:val="240"/>
        </w:trPr>
        <w:tc>
          <w:tcPr>
            <w:tcW w:w="1615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1228F8" w:rsidRPr="00D215BB" w:rsidRDefault="001228F8" w:rsidP="00012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28F8" w:rsidRPr="00D215BB" w:rsidRDefault="001228F8" w:rsidP="00012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03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rst site:14-bp deletion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28F8" w:rsidRPr="00D215BB" w:rsidRDefault="001228F8" w:rsidP="00012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03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-6-59</w:t>
            </w:r>
          </w:p>
        </w:tc>
      </w:tr>
      <w:tr w:rsidR="001228F8" w:rsidRPr="00D215BB" w:rsidTr="0001224F">
        <w:trPr>
          <w:trHeight w:val="240"/>
        </w:trPr>
        <w:tc>
          <w:tcPr>
            <w:tcW w:w="1615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1228F8" w:rsidRPr="00D215BB" w:rsidRDefault="001228F8" w:rsidP="00012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28F8" w:rsidRPr="00D215BB" w:rsidRDefault="001228F8" w:rsidP="00012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03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rst site: 20-bp deletion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28F8" w:rsidRPr="00D215BB" w:rsidRDefault="001228F8" w:rsidP="00012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03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4-6-95,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4-6-155, </w:t>
            </w:r>
            <w:r w:rsidRPr="002403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-6-175, 4-6-205</w:t>
            </w:r>
          </w:p>
        </w:tc>
      </w:tr>
      <w:tr w:rsidR="001228F8" w:rsidRPr="00D215BB" w:rsidTr="0001224F">
        <w:trPr>
          <w:trHeight w:val="240"/>
        </w:trPr>
        <w:tc>
          <w:tcPr>
            <w:tcW w:w="1615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1228F8" w:rsidRPr="00D215BB" w:rsidRDefault="001228F8" w:rsidP="00012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28F8" w:rsidRPr="00D215BB" w:rsidRDefault="001228F8" w:rsidP="00012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03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rst site: 21-bp deletion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28F8" w:rsidRPr="00D215BB" w:rsidRDefault="001228F8" w:rsidP="0001224F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2403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-6-31</w:t>
            </w:r>
            <w:r w:rsidRPr="0024036C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, 4-6-146</w:t>
            </w:r>
          </w:p>
        </w:tc>
      </w:tr>
      <w:tr w:rsidR="001228F8" w:rsidRPr="00D215BB" w:rsidTr="0001224F">
        <w:trPr>
          <w:trHeight w:val="240"/>
        </w:trPr>
        <w:tc>
          <w:tcPr>
            <w:tcW w:w="1615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1228F8" w:rsidRPr="00D215BB" w:rsidRDefault="001228F8" w:rsidP="00012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28F8" w:rsidRPr="00D215BB" w:rsidRDefault="001228F8" w:rsidP="00012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03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rst site: 24-bp deletion and 1-bp substitution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28F8" w:rsidRPr="00D215BB" w:rsidRDefault="001228F8" w:rsidP="00012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03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-1</w:t>
            </w:r>
          </w:p>
        </w:tc>
      </w:tr>
      <w:tr w:rsidR="001228F8" w:rsidRPr="00D215BB" w:rsidTr="0001224F">
        <w:trPr>
          <w:trHeight w:val="240"/>
        </w:trPr>
        <w:tc>
          <w:tcPr>
            <w:tcW w:w="1615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1228F8" w:rsidRPr="00D215BB" w:rsidRDefault="001228F8" w:rsidP="00012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28F8" w:rsidRPr="00D215BB" w:rsidRDefault="001228F8" w:rsidP="00012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03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rst site: 499-bp deletion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28F8" w:rsidRPr="00D215BB" w:rsidRDefault="001228F8" w:rsidP="00012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03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-2</w:t>
            </w:r>
          </w:p>
        </w:tc>
      </w:tr>
      <w:tr w:rsidR="001228F8" w:rsidRPr="00D215BB" w:rsidTr="0001224F">
        <w:trPr>
          <w:trHeight w:val="240"/>
        </w:trPr>
        <w:tc>
          <w:tcPr>
            <w:tcW w:w="1615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1228F8" w:rsidRPr="00D215BB" w:rsidRDefault="001228F8" w:rsidP="00012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28F8" w:rsidRPr="00D215BB" w:rsidRDefault="001228F8" w:rsidP="00012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03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rst site: 1-bp insertion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28F8" w:rsidRPr="00D215BB" w:rsidRDefault="001228F8" w:rsidP="00012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03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-6-6, 4-6-132</w:t>
            </w:r>
          </w:p>
        </w:tc>
      </w:tr>
      <w:tr w:rsidR="001228F8" w:rsidRPr="00D215BB" w:rsidTr="0001224F">
        <w:trPr>
          <w:trHeight w:val="240"/>
        </w:trPr>
        <w:tc>
          <w:tcPr>
            <w:tcW w:w="1615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1228F8" w:rsidRPr="00D215BB" w:rsidRDefault="001228F8" w:rsidP="00012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28F8" w:rsidRPr="0024036C" w:rsidRDefault="001228F8" w:rsidP="00012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03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cond site: 1-bp insertion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28F8" w:rsidRPr="0024036C" w:rsidRDefault="001228F8" w:rsidP="00012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03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-6-110</w:t>
            </w:r>
          </w:p>
        </w:tc>
      </w:tr>
      <w:tr w:rsidR="001228F8" w:rsidRPr="00D215BB" w:rsidTr="0001224F">
        <w:trPr>
          <w:trHeight w:val="240"/>
        </w:trPr>
        <w:tc>
          <w:tcPr>
            <w:tcW w:w="1615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1228F8" w:rsidRPr="00D215BB" w:rsidRDefault="001228F8" w:rsidP="00012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28F8" w:rsidRPr="0024036C" w:rsidRDefault="001228F8" w:rsidP="00012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03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oth sites: 33-bp deletion 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28F8" w:rsidRPr="0024036C" w:rsidRDefault="001228F8" w:rsidP="00012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03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-6-157</w:t>
            </w:r>
          </w:p>
        </w:tc>
      </w:tr>
      <w:tr w:rsidR="001228F8" w:rsidRPr="00D215BB" w:rsidTr="0001224F">
        <w:trPr>
          <w:trHeight w:val="240"/>
        </w:trPr>
        <w:tc>
          <w:tcPr>
            <w:tcW w:w="1615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1228F8" w:rsidRPr="00D215BB" w:rsidRDefault="001228F8" w:rsidP="00012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28F8" w:rsidRPr="00D215BB" w:rsidRDefault="001228F8" w:rsidP="00012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03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oth sites: 33-bp deletion 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28F8" w:rsidRPr="00D215BB" w:rsidRDefault="001228F8" w:rsidP="00012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03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-6-187</w:t>
            </w:r>
          </w:p>
        </w:tc>
      </w:tr>
      <w:tr w:rsidR="001228F8" w:rsidRPr="00D215BB" w:rsidTr="0001224F">
        <w:trPr>
          <w:trHeight w:val="240"/>
        </w:trPr>
        <w:tc>
          <w:tcPr>
            <w:tcW w:w="1615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1228F8" w:rsidRPr="00D215BB" w:rsidRDefault="001228F8" w:rsidP="00012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28F8" w:rsidRPr="00D215BB" w:rsidRDefault="001228F8" w:rsidP="00012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03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th sites: 41-bp deletion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28F8" w:rsidRPr="00D215BB" w:rsidRDefault="001228F8" w:rsidP="00012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03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-6-166</w:t>
            </w:r>
          </w:p>
        </w:tc>
      </w:tr>
      <w:tr w:rsidR="001228F8" w:rsidRPr="00D215BB" w:rsidTr="0001224F">
        <w:trPr>
          <w:trHeight w:val="240"/>
        </w:trPr>
        <w:tc>
          <w:tcPr>
            <w:tcW w:w="1615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1228F8" w:rsidRPr="00D215BB" w:rsidRDefault="001228F8" w:rsidP="00012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28F8" w:rsidRPr="00D215BB" w:rsidRDefault="001228F8" w:rsidP="00012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03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th sites: 63-bp deletion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28F8" w:rsidRPr="00D215BB" w:rsidRDefault="001228F8" w:rsidP="00012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03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-6-19</w:t>
            </w:r>
          </w:p>
        </w:tc>
      </w:tr>
      <w:tr w:rsidR="001228F8" w:rsidRPr="00D215BB" w:rsidTr="0001224F">
        <w:trPr>
          <w:trHeight w:val="240"/>
        </w:trPr>
        <w:tc>
          <w:tcPr>
            <w:tcW w:w="1615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1228F8" w:rsidRPr="00D215BB" w:rsidRDefault="001228F8" w:rsidP="00012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28F8" w:rsidRPr="00D215BB" w:rsidRDefault="001228F8" w:rsidP="00012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03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th sites: 164-bp deletion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28F8" w:rsidRPr="00D215BB" w:rsidRDefault="001228F8" w:rsidP="0001224F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2403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-6-212</w:t>
            </w:r>
            <w:r w:rsidRPr="0024036C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, 4-6-223</w:t>
            </w:r>
          </w:p>
        </w:tc>
      </w:tr>
      <w:tr w:rsidR="001228F8" w:rsidRPr="00D215BB" w:rsidTr="0001224F">
        <w:trPr>
          <w:trHeight w:val="240"/>
        </w:trPr>
        <w:tc>
          <w:tcPr>
            <w:tcW w:w="1615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1228F8" w:rsidRPr="00D215BB" w:rsidRDefault="001228F8" w:rsidP="00012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28F8" w:rsidRPr="0024036C" w:rsidRDefault="001228F8" w:rsidP="00012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036C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Both</w:t>
            </w:r>
            <w:r w:rsidRPr="002403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ite</w:t>
            </w:r>
            <w:r w:rsidRPr="0024036C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s</w:t>
            </w:r>
            <w:r w:rsidRPr="002403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: 81-bp deletion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28F8" w:rsidRPr="0024036C" w:rsidRDefault="001228F8" w:rsidP="00012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03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-6-34</w:t>
            </w:r>
          </w:p>
        </w:tc>
      </w:tr>
      <w:tr w:rsidR="001228F8" w:rsidRPr="00D215BB" w:rsidTr="0001224F">
        <w:trPr>
          <w:trHeight w:val="240"/>
        </w:trPr>
        <w:tc>
          <w:tcPr>
            <w:tcW w:w="1615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1228F8" w:rsidRPr="00D215BB" w:rsidRDefault="001228F8" w:rsidP="00012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28F8" w:rsidRPr="0024036C" w:rsidRDefault="001228F8" w:rsidP="00012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036C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 xml:space="preserve">Both </w:t>
            </w:r>
            <w:r w:rsidRPr="002403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te</w:t>
            </w:r>
            <w:r w:rsidRPr="0024036C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s</w:t>
            </w:r>
            <w:r w:rsidRPr="002403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: 213-bp deletion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28F8" w:rsidRPr="0024036C" w:rsidRDefault="001228F8" w:rsidP="00012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03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-6-171</w:t>
            </w:r>
          </w:p>
        </w:tc>
      </w:tr>
      <w:tr w:rsidR="001228F8" w:rsidRPr="00D215BB" w:rsidTr="0001224F">
        <w:trPr>
          <w:trHeight w:val="240"/>
        </w:trPr>
        <w:tc>
          <w:tcPr>
            <w:tcW w:w="1615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1228F8" w:rsidRPr="00D215BB" w:rsidRDefault="001228F8" w:rsidP="00012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28F8" w:rsidRPr="0024036C" w:rsidRDefault="001228F8" w:rsidP="00012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036C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Both</w:t>
            </w:r>
            <w:r w:rsidRPr="002403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ite</w:t>
            </w:r>
            <w:r w:rsidRPr="0024036C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s</w:t>
            </w:r>
            <w:r w:rsidRPr="002403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: 403-bp deletion and 2-bp substitution 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28F8" w:rsidRPr="0024036C" w:rsidRDefault="001228F8" w:rsidP="00012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03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-6-60</w:t>
            </w:r>
          </w:p>
        </w:tc>
      </w:tr>
      <w:tr w:rsidR="001228F8" w:rsidRPr="00D215BB" w:rsidTr="0001224F">
        <w:trPr>
          <w:trHeight w:val="240"/>
        </w:trPr>
        <w:tc>
          <w:tcPr>
            <w:tcW w:w="1615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1228F8" w:rsidRPr="00D215BB" w:rsidRDefault="001228F8" w:rsidP="00012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28F8" w:rsidRPr="0024036C" w:rsidRDefault="001228F8" w:rsidP="00012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036C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Both</w:t>
            </w:r>
            <w:r w:rsidRPr="002403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ite</w:t>
            </w:r>
            <w:r w:rsidRPr="0024036C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s</w:t>
            </w:r>
            <w:r w:rsidRPr="002403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: 459-bp deletion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28F8" w:rsidRPr="0024036C" w:rsidRDefault="001228F8" w:rsidP="00012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03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-6-76</w:t>
            </w:r>
          </w:p>
        </w:tc>
      </w:tr>
      <w:tr w:rsidR="001228F8" w:rsidRPr="00D215BB" w:rsidTr="0001224F">
        <w:trPr>
          <w:trHeight w:val="240"/>
        </w:trPr>
        <w:tc>
          <w:tcPr>
            <w:tcW w:w="1615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1228F8" w:rsidRPr="00D215BB" w:rsidRDefault="001228F8" w:rsidP="00012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28F8" w:rsidRPr="00D215BB" w:rsidRDefault="001228F8" w:rsidP="00012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03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oth sites: </w:t>
            </w:r>
            <w:r w:rsidRPr="0024036C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671</w:t>
            </w:r>
            <w:r w:rsidRPr="002403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bp deletion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28F8" w:rsidRPr="00D215BB" w:rsidRDefault="001228F8" w:rsidP="00012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03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-6-229</w:t>
            </w:r>
          </w:p>
        </w:tc>
      </w:tr>
      <w:tr w:rsidR="001228F8" w:rsidRPr="00D215BB" w:rsidTr="0001224F">
        <w:trPr>
          <w:trHeight w:val="240"/>
        </w:trPr>
        <w:tc>
          <w:tcPr>
            <w:tcW w:w="161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28F8" w:rsidRPr="00D215BB" w:rsidRDefault="001228F8" w:rsidP="00012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036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aCKX2-B1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28F8" w:rsidRPr="00D215BB" w:rsidRDefault="001228F8" w:rsidP="000122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03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rst site: 1-bp deletion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28F8" w:rsidRPr="00D215BB" w:rsidRDefault="001228F8" w:rsidP="0001224F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2403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-35, 4-7-88</w:t>
            </w:r>
            <w:r w:rsidRPr="0024036C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 xml:space="preserve">, </w:t>
            </w:r>
            <w:r w:rsidRPr="002403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-6-144</w:t>
            </w:r>
          </w:p>
        </w:tc>
      </w:tr>
      <w:tr w:rsidR="001228F8" w:rsidRPr="00D215BB" w:rsidTr="0001224F">
        <w:trPr>
          <w:trHeight w:val="240"/>
        </w:trPr>
        <w:tc>
          <w:tcPr>
            <w:tcW w:w="1615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1228F8" w:rsidRPr="00D215BB" w:rsidRDefault="001228F8" w:rsidP="00012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28F8" w:rsidRPr="0024036C" w:rsidRDefault="001228F8" w:rsidP="00012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03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rst site: 1-bp  deletion and 24-bp substitution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28F8" w:rsidRPr="0024036C" w:rsidRDefault="001228F8" w:rsidP="00012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03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-6-212</w:t>
            </w:r>
          </w:p>
        </w:tc>
      </w:tr>
      <w:tr w:rsidR="001228F8" w:rsidRPr="00D215BB" w:rsidTr="0001224F">
        <w:trPr>
          <w:trHeight w:val="240"/>
        </w:trPr>
        <w:tc>
          <w:tcPr>
            <w:tcW w:w="1615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1228F8" w:rsidRPr="00D215BB" w:rsidRDefault="001228F8" w:rsidP="00012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28F8" w:rsidRPr="00D215BB" w:rsidRDefault="001228F8" w:rsidP="00012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03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rst site: 11-bp deletion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28F8" w:rsidRPr="00D215BB" w:rsidRDefault="001228F8" w:rsidP="0001224F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2403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-31, 4-6-32</w:t>
            </w:r>
            <w:r w:rsidRPr="0024036C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, 4-6-65</w:t>
            </w:r>
          </w:p>
        </w:tc>
      </w:tr>
      <w:tr w:rsidR="001228F8" w:rsidRPr="00D215BB" w:rsidTr="0001224F">
        <w:trPr>
          <w:trHeight w:val="240"/>
        </w:trPr>
        <w:tc>
          <w:tcPr>
            <w:tcW w:w="1615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1228F8" w:rsidRPr="00D215BB" w:rsidRDefault="001228F8" w:rsidP="00012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28F8" w:rsidRPr="00D215BB" w:rsidRDefault="001228F8" w:rsidP="00012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03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rst site: 20-bp deletion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28F8" w:rsidRPr="00D215BB" w:rsidRDefault="001228F8" w:rsidP="00012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03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-6-157</w:t>
            </w:r>
          </w:p>
        </w:tc>
      </w:tr>
      <w:tr w:rsidR="001228F8" w:rsidRPr="00D215BB" w:rsidTr="0001224F">
        <w:trPr>
          <w:trHeight w:val="280"/>
        </w:trPr>
        <w:tc>
          <w:tcPr>
            <w:tcW w:w="1615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1228F8" w:rsidRPr="00D215BB" w:rsidRDefault="001228F8" w:rsidP="00012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28F8" w:rsidRPr="00D215BB" w:rsidRDefault="001228F8" w:rsidP="00012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03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rst site: 21-bp deletion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28F8" w:rsidRPr="00D215BB" w:rsidRDefault="001228F8" w:rsidP="00012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03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-6-129</w:t>
            </w:r>
          </w:p>
        </w:tc>
      </w:tr>
      <w:tr w:rsidR="001228F8" w:rsidRPr="00D215BB" w:rsidTr="0001224F">
        <w:trPr>
          <w:trHeight w:val="280"/>
        </w:trPr>
        <w:tc>
          <w:tcPr>
            <w:tcW w:w="1615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1228F8" w:rsidRPr="00D215BB" w:rsidRDefault="001228F8" w:rsidP="00012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28F8" w:rsidRPr="0024036C" w:rsidRDefault="001228F8" w:rsidP="00012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03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rst site: 22-bp deletion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28F8" w:rsidRPr="0024036C" w:rsidRDefault="001228F8" w:rsidP="00012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03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-6-6</w:t>
            </w:r>
          </w:p>
        </w:tc>
      </w:tr>
      <w:tr w:rsidR="001228F8" w:rsidRPr="00D215BB" w:rsidTr="0001224F">
        <w:trPr>
          <w:trHeight w:val="240"/>
        </w:trPr>
        <w:tc>
          <w:tcPr>
            <w:tcW w:w="1615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1228F8" w:rsidRPr="00D215BB" w:rsidRDefault="001228F8" w:rsidP="00012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28F8" w:rsidRPr="00D215BB" w:rsidRDefault="001228F8" w:rsidP="00012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03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rst site: 33-bp deletion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28F8" w:rsidRPr="00D215BB" w:rsidRDefault="001228F8" w:rsidP="00012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03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-6-48</w:t>
            </w:r>
          </w:p>
        </w:tc>
      </w:tr>
      <w:tr w:rsidR="001228F8" w:rsidRPr="00D215BB" w:rsidTr="0001224F">
        <w:trPr>
          <w:trHeight w:val="240"/>
        </w:trPr>
        <w:tc>
          <w:tcPr>
            <w:tcW w:w="1615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1228F8" w:rsidRPr="00D215BB" w:rsidRDefault="001228F8" w:rsidP="00012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28F8" w:rsidRPr="0024036C" w:rsidRDefault="001228F8" w:rsidP="00012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03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cond site: 5-bp deletion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28F8" w:rsidRPr="0024036C" w:rsidRDefault="001228F8" w:rsidP="00012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03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-6-9, 4-6-162</w:t>
            </w:r>
          </w:p>
        </w:tc>
      </w:tr>
      <w:tr w:rsidR="001228F8" w:rsidRPr="00D215BB" w:rsidTr="0001224F">
        <w:trPr>
          <w:trHeight w:val="240"/>
        </w:trPr>
        <w:tc>
          <w:tcPr>
            <w:tcW w:w="1615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1228F8" w:rsidRPr="00D215BB" w:rsidRDefault="001228F8" w:rsidP="00012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28F8" w:rsidRPr="0024036C" w:rsidRDefault="001228F8" w:rsidP="00012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03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cond site: 22-bp deletion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28F8" w:rsidRPr="0024036C" w:rsidRDefault="001228F8" w:rsidP="00012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03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-6-34</w:t>
            </w:r>
          </w:p>
        </w:tc>
      </w:tr>
      <w:tr w:rsidR="0001224F" w:rsidRPr="00D215BB" w:rsidTr="0001224F">
        <w:trPr>
          <w:trHeight w:val="240"/>
        </w:trPr>
        <w:tc>
          <w:tcPr>
            <w:tcW w:w="1615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01224F" w:rsidRPr="00D215BB" w:rsidRDefault="0001224F" w:rsidP="00012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1224F" w:rsidRPr="0024036C" w:rsidRDefault="0001224F" w:rsidP="0001224F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4036C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Both</w:t>
            </w:r>
            <w:r w:rsidRPr="002403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ite: 51-bp deletion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1224F" w:rsidRPr="0024036C" w:rsidRDefault="0001224F" w:rsidP="00012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03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-6-151</w:t>
            </w:r>
          </w:p>
        </w:tc>
      </w:tr>
      <w:tr w:rsidR="0001224F" w:rsidRPr="00D215BB" w:rsidTr="0001224F">
        <w:trPr>
          <w:trHeight w:val="240"/>
        </w:trPr>
        <w:tc>
          <w:tcPr>
            <w:tcW w:w="1615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01224F" w:rsidRPr="00D215BB" w:rsidRDefault="0001224F" w:rsidP="00012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1224F" w:rsidRPr="0024036C" w:rsidRDefault="0001224F" w:rsidP="00012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03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th sites: 106-bp deletion, 2-bp substitution, and 38-bp deletion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1224F" w:rsidRPr="0024036C" w:rsidRDefault="0001224F" w:rsidP="00012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03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-6-15</w:t>
            </w:r>
          </w:p>
        </w:tc>
      </w:tr>
      <w:tr w:rsidR="0001224F" w:rsidRPr="00D215BB" w:rsidTr="0001224F">
        <w:trPr>
          <w:trHeight w:val="240"/>
        </w:trPr>
        <w:tc>
          <w:tcPr>
            <w:tcW w:w="1615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01224F" w:rsidRPr="00D215BB" w:rsidRDefault="0001224F" w:rsidP="00012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1224F" w:rsidRPr="0024036C" w:rsidRDefault="0001224F" w:rsidP="00012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03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th sites: 138-bp deletion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1224F" w:rsidRPr="0024036C" w:rsidRDefault="0001224F" w:rsidP="00012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036C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4-6-204</w:t>
            </w:r>
          </w:p>
        </w:tc>
      </w:tr>
      <w:tr w:rsidR="0001224F" w:rsidRPr="00D215BB" w:rsidTr="0001224F">
        <w:trPr>
          <w:trHeight w:val="240"/>
        </w:trPr>
        <w:tc>
          <w:tcPr>
            <w:tcW w:w="1615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01224F" w:rsidRPr="00D215BB" w:rsidRDefault="0001224F" w:rsidP="00012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1224F" w:rsidRPr="0024036C" w:rsidRDefault="0001224F" w:rsidP="00012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03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oth sites: </w:t>
            </w:r>
            <w:r w:rsidRPr="0024036C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379</w:t>
            </w:r>
            <w:r w:rsidRPr="002403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bp deletion and 2-bp substitution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1224F" w:rsidRPr="0024036C" w:rsidRDefault="0001224F" w:rsidP="0001224F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4036C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4-6-217</w:t>
            </w:r>
          </w:p>
        </w:tc>
      </w:tr>
      <w:tr w:rsidR="0001224F" w:rsidRPr="00D215BB" w:rsidTr="0001224F">
        <w:trPr>
          <w:trHeight w:val="240"/>
        </w:trPr>
        <w:tc>
          <w:tcPr>
            <w:tcW w:w="1615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01224F" w:rsidRPr="00D215BB" w:rsidRDefault="0001224F" w:rsidP="00012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1224F" w:rsidRPr="0024036C" w:rsidRDefault="0001224F" w:rsidP="00012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03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oth sites: 327-bp deletion 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1224F" w:rsidRPr="0024036C" w:rsidRDefault="0001224F" w:rsidP="0001224F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403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-6-62</w:t>
            </w:r>
          </w:p>
        </w:tc>
      </w:tr>
      <w:tr w:rsidR="0001224F" w:rsidRPr="00D215BB" w:rsidTr="0001224F">
        <w:trPr>
          <w:trHeight w:val="240"/>
        </w:trPr>
        <w:tc>
          <w:tcPr>
            <w:tcW w:w="1615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01224F" w:rsidRPr="00D215BB" w:rsidRDefault="0001224F" w:rsidP="00012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1224F" w:rsidRPr="0024036C" w:rsidRDefault="0001224F" w:rsidP="00012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03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th sites: 372-bp deletion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1224F" w:rsidRPr="0024036C" w:rsidRDefault="0001224F" w:rsidP="00012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03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-6-23</w:t>
            </w:r>
          </w:p>
        </w:tc>
      </w:tr>
      <w:tr w:rsidR="0001224F" w:rsidRPr="00D215BB" w:rsidTr="0001224F">
        <w:trPr>
          <w:trHeight w:val="240"/>
        </w:trPr>
        <w:tc>
          <w:tcPr>
            <w:tcW w:w="1615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01224F" w:rsidRPr="00D215BB" w:rsidRDefault="0001224F" w:rsidP="00012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1224F" w:rsidRPr="0024036C" w:rsidRDefault="0001224F" w:rsidP="00012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03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rst site:11-bp deletion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1224F" w:rsidRPr="0024036C" w:rsidRDefault="0001224F" w:rsidP="00012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03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-6-231</w:t>
            </w:r>
          </w:p>
        </w:tc>
      </w:tr>
      <w:tr w:rsidR="0001224F" w:rsidRPr="00D215BB" w:rsidTr="0001224F">
        <w:trPr>
          <w:trHeight w:val="240"/>
        </w:trPr>
        <w:tc>
          <w:tcPr>
            <w:tcW w:w="161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1224F" w:rsidRPr="00D215BB" w:rsidRDefault="0001224F" w:rsidP="00012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036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aCKX2-D1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1224F" w:rsidRPr="00D215BB" w:rsidRDefault="0001224F" w:rsidP="000122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03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rst site:17-bp deletion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1224F" w:rsidRPr="00D215BB" w:rsidRDefault="0001224F" w:rsidP="00012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03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-6-93</w:t>
            </w:r>
          </w:p>
        </w:tc>
      </w:tr>
      <w:tr w:rsidR="0001224F" w:rsidRPr="00D215BB" w:rsidTr="0001224F">
        <w:trPr>
          <w:trHeight w:val="240"/>
        </w:trPr>
        <w:tc>
          <w:tcPr>
            <w:tcW w:w="1615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01224F" w:rsidRPr="00D215BB" w:rsidRDefault="0001224F" w:rsidP="00012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1224F" w:rsidRPr="00D215BB" w:rsidRDefault="0001224F" w:rsidP="00012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03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rst site:21-bp deletion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1224F" w:rsidRPr="00D215BB" w:rsidRDefault="0001224F" w:rsidP="00012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03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-6-228</w:t>
            </w:r>
          </w:p>
        </w:tc>
      </w:tr>
      <w:tr w:rsidR="0001224F" w:rsidRPr="00D215BB" w:rsidTr="0001224F">
        <w:trPr>
          <w:trHeight w:val="240"/>
        </w:trPr>
        <w:tc>
          <w:tcPr>
            <w:tcW w:w="1615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01224F" w:rsidRPr="00D215BB" w:rsidRDefault="0001224F" w:rsidP="00012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1224F" w:rsidRPr="00D215BB" w:rsidRDefault="0001224F" w:rsidP="00012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03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oth sites: 42-bp deletion 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1224F" w:rsidRPr="00D215BB" w:rsidRDefault="0001224F" w:rsidP="00012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03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-6-1</w:t>
            </w:r>
          </w:p>
        </w:tc>
      </w:tr>
      <w:tr w:rsidR="0001224F" w:rsidRPr="00D215BB" w:rsidTr="0001224F">
        <w:trPr>
          <w:trHeight w:val="240"/>
        </w:trPr>
        <w:tc>
          <w:tcPr>
            <w:tcW w:w="1615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01224F" w:rsidRPr="00D215BB" w:rsidRDefault="0001224F" w:rsidP="00012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1224F" w:rsidRPr="00D215BB" w:rsidRDefault="0001224F" w:rsidP="00012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03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th sites: 249-bp deletion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1224F" w:rsidRPr="00D215BB" w:rsidRDefault="0001224F" w:rsidP="00012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03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-6-155</w:t>
            </w:r>
          </w:p>
        </w:tc>
      </w:tr>
      <w:tr w:rsidR="0001224F" w:rsidRPr="00D215BB" w:rsidTr="0001224F">
        <w:trPr>
          <w:trHeight w:val="240"/>
        </w:trPr>
        <w:tc>
          <w:tcPr>
            <w:tcW w:w="1615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01224F" w:rsidRPr="00D215BB" w:rsidRDefault="0001224F" w:rsidP="00012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1224F" w:rsidRPr="0024036C" w:rsidRDefault="0001224F" w:rsidP="00012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03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th sites: 360-bp deletion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1224F" w:rsidRPr="0024036C" w:rsidRDefault="0001224F" w:rsidP="00012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03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-30-6</w:t>
            </w:r>
          </w:p>
        </w:tc>
      </w:tr>
      <w:tr w:rsidR="0001224F" w:rsidRPr="00D215BB" w:rsidTr="0001224F">
        <w:trPr>
          <w:trHeight w:val="240"/>
        </w:trPr>
        <w:tc>
          <w:tcPr>
            <w:tcW w:w="1615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01224F" w:rsidRPr="00D215BB" w:rsidRDefault="0001224F" w:rsidP="00012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1224F" w:rsidRPr="00D215BB" w:rsidRDefault="0001224F" w:rsidP="00012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03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th sites: 373-bp deletion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1224F" w:rsidRPr="00D215BB" w:rsidRDefault="0001224F" w:rsidP="00012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03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-1-9</w:t>
            </w:r>
          </w:p>
        </w:tc>
      </w:tr>
      <w:tr w:rsidR="0001224F" w:rsidRPr="00D215BB" w:rsidTr="0001224F">
        <w:trPr>
          <w:trHeight w:val="240"/>
        </w:trPr>
        <w:tc>
          <w:tcPr>
            <w:tcW w:w="1615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01224F" w:rsidRPr="00D215BB" w:rsidRDefault="0001224F" w:rsidP="00012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1224F" w:rsidRPr="00D215BB" w:rsidRDefault="0001224F" w:rsidP="00012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03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oth sites: </w:t>
            </w:r>
            <w:r w:rsidRPr="0024036C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400</w:t>
            </w:r>
            <w:r w:rsidRPr="002403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bp deletion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1224F" w:rsidRPr="00D215BB" w:rsidRDefault="0001224F" w:rsidP="00012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036C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4-6-121</w:t>
            </w:r>
          </w:p>
        </w:tc>
      </w:tr>
      <w:tr w:rsidR="0001224F" w:rsidRPr="00D215BB" w:rsidTr="0001224F">
        <w:trPr>
          <w:trHeight w:val="240"/>
        </w:trPr>
        <w:tc>
          <w:tcPr>
            <w:tcW w:w="1615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01224F" w:rsidRPr="00D215BB" w:rsidRDefault="0001224F" w:rsidP="00012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1224F" w:rsidRPr="0024036C" w:rsidRDefault="0001224F" w:rsidP="00012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03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th sites: 880-bp, 280-bp deletion and 1-bp substitution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1224F" w:rsidRPr="0024036C" w:rsidRDefault="0001224F" w:rsidP="0001224F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403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T</w:t>
            </w:r>
            <w:r w:rsidRPr="002C2A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01224F" w:rsidRPr="00D215BB" w:rsidTr="0001224F">
        <w:trPr>
          <w:trHeight w:val="240"/>
        </w:trPr>
        <w:tc>
          <w:tcPr>
            <w:tcW w:w="161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1224F" w:rsidRPr="00D215BB" w:rsidRDefault="0001224F" w:rsidP="00012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1224F" w:rsidRPr="00D215BB" w:rsidRDefault="0001224F" w:rsidP="00012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03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rst site: 22-bp deletion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1224F" w:rsidRPr="00D215BB" w:rsidRDefault="0001224F" w:rsidP="00012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03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12-26</w:t>
            </w:r>
          </w:p>
        </w:tc>
      </w:tr>
      <w:tr w:rsidR="0001224F" w:rsidRPr="00D215BB" w:rsidTr="0001224F">
        <w:trPr>
          <w:trHeight w:val="260"/>
        </w:trPr>
        <w:tc>
          <w:tcPr>
            <w:tcW w:w="161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1224F" w:rsidRPr="00D215BB" w:rsidRDefault="0001224F" w:rsidP="00012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036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aGW2-A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1224F" w:rsidRPr="00D215BB" w:rsidRDefault="0001224F" w:rsidP="000122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03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th site</w:t>
            </w:r>
            <w:r w:rsidRPr="0024036C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s</w:t>
            </w:r>
            <w:r w:rsidRPr="002403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: 17-bp deletion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1224F" w:rsidRPr="00D215BB" w:rsidRDefault="0001224F" w:rsidP="00012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03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14</w:t>
            </w:r>
          </w:p>
        </w:tc>
      </w:tr>
      <w:tr w:rsidR="0001224F" w:rsidRPr="00D215BB" w:rsidTr="0001224F">
        <w:trPr>
          <w:trHeight w:val="260"/>
        </w:trPr>
        <w:tc>
          <w:tcPr>
            <w:tcW w:w="161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1224F" w:rsidRPr="0024036C" w:rsidRDefault="0001224F" w:rsidP="00012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1224F" w:rsidRPr="0024036C" w:rsidRDefault="0001224F" w:rsidP="000122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03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rst site: 1-bp deletion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1224F" w:rsidRPr="0024036C" w:rsidRDefault="0001224F" w:rsidP="00012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03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12</w:t>
            </w:r>
          </w:p>
        </w:tc>
      </w:tr>
      <w:tr w:rsidR="0001224F" w:rsidRPr="00D215BB" w:rsidTr="0001224F">
        <w:trPr>
          <w:trHeight w:val="260"/>
        </w:trPr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1224F" w:rsidRPr="00D215BB" w:rsidRDefault="0001224F" w:rsidP="00012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036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aGW2-D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1224F" w:rsidRPr="00D215BB" w:rsidRDefault="0001224F" w:rsidP="000122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03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rst site: 10-bp deletion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1224F" w:rsidRPr="00D215BB" w:rsidRDefault="0001224F" w:rsidP="00012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03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38</w:t>
            </w:r>
          </w:p>
        </w:tc>
      </w:tr>
      <w:tr w:rsidR="0001224F" w:rsidRPr="00D215BB" w:rsidTr="0001224F">
        <w:trPr>
          <w:trHeight w:val="240"/>
        </w:trPr>
        <w:tc>
          <w:tcPr>
            <w:tcW w:w="16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1224F" w:rsidRPr="00D215BB" w:rsidRDefault="0001224F" w:rsidP="00012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036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aGLW7-A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1224F" w:rsidRPr="00D215BB" w:rsidRDefault="0001224F" w:rsidP="000122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03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rst site: 25-bp deletion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1224F" w:rsidRPr="00D215BB" w:rsidRDefault="0001224F" w:rsidP="00012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03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32</w:t>
            </w:r>
          </w:p>
        </w:tc>
      </w:tr>
      <w:tr w:rsidR="0001224F" w:rsidRPr="00D215BB" w:rsidTr="0001224F">
        <w:trPr>
          <w:trHeight w:val="240"/>
        </w:trPr>
        <w:tc>
          <w:tcPr>
            <w:tcW w:w="16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1224F" w:rsidRPr="00D215BB" w:rsidRDefault="0001224F" w:rsidP="00012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1224F" w:rsidRPr="00D215BB" w:rsidRDefault="0001224F" w:rsidP="00012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03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rst site: 1-bp insertion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1224F" w:rsidRPr="00D215BB" w:rsidRDefault="0001224F" w:rsidP="00012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03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32-23, 1-32-37</w:t>
            </w:r>
          </w:p>
        </w:tc>
      </w:tr>
      <w:tr w:rsidR="0001224F" w:rsidRPr="00D215BB" w:rsidTr="0001224F">
        <w:trPr>
          <w:trHeight w:val="240"/>
        </w:trPr>
        <w:tc>
          <w:tcPr>
            <w:tcW w:w="16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1224F" w:rsidRPr="00D215BB" w:rsidRDefault="0001224F" w:rsidP="00012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1224F" w:rsidRPr="00D215BB" w:rsidRDefault="0001224F" w:rsidP="00012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03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rst site: 5-bp deletion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1224F" w:rsidRPr="00D215BB" w:rsidRDefault="0001224F" w:rsidP="00012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03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32-10</w:t>
            </w:r>
          </w:p>
        </w:tc>
      </w:tr>
      <w:tr w:rsidR="0001224F" w:rsidRPr="00D215BB" w:rsidTr="0001224F">
        <w:trPr>
          <w:trHeight w:val="260"/>
        </w:trPr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1224F" w:rsidRPr="00D215BB" w:rsidRDefault="0001224F" w:rsidP="00012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036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TaGLW7-D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1224F" w:rsidRPr="00D215BB" w:rsidRDefault="0001224F" w:rsidP="000122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03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th sites: 83-bp del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  <w:r w:rsidRPr="002403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on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1224F" w:rsidRPr="00D215BB" w:rsidRDefault="0001224F" w:rsidP="00012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03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93</w:t>
            </w:r>
          </w:p>
        </w:tc>
      </w:tr>
      <w:tr w:rsidR="0001224F" w:rsidRPr="00D215BB" w:rsidTr="0001224F">
        <w:trPr>
          <w:trHeight w:val="260"/>
        </w:trPr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1224F" w:rsidRPr="0024036C" w:rsidRDefault="0001224F" w:rsidP="000122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4036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TaGW8-A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1224F" w:rsidRPr="0024036C" w:rsidRDefault="0001224F" w:rsidP="000122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03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rst site: 16-bp deletion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1224F" w:rsidRPr="0024036C" w:rsidRDefault="0001224F" w:rsidP="00012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03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73</w:t>
            </w:r>
          </w:p>
        </w:tc>
      </w:tr>
      <w:tr w:rsidR="0001224F" w:rsidRPr="00D215BB" w:rsidTr="0001224F">
        <w:trPr>
          <w:trHeight w:val="260"/>
        </w:trPr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1224F" w:rsidRPr="00D215BB" w:rsidRDefault="0001224F" w:rsidP="00012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036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TaGW8-D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1224F" w:rsidRPr="00D215BB" w:rsidRDefault="0001224F" w:rsidP="000122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1224F" w:rsidRPr="00D215BB" w:rsidRDefault="0001224F" w:rsidP="00012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1228F8" w:rsidRDefault="001228F8" w:rsidP="001228F8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  <w:sectPr w:rsidR="001228F8" w:rsidSect="0001224F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1228F8" w:rsidRDefault="001228F8" w:rsidP="001228F8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lastRenderedPageBreak/>
        <w:t>Table S5. Genotypes of mutant plants induced by CRISPR/Cas9 system in T</w:t>
      </w:r>
      <w:r w:rsidRPr="001F76A9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>1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population*</w:t>
      </w:r>
    </w:p>
    <w:p w:rsidR="001228F8" w:rsidRDefault="001228F8" w:rsidP="001228F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905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86"/>
        <w:gridCol w:w="2615"/>
        <w:gridCol w:w="2615"/>
        <w:gridCol w:w="2639"/>
      </w:tblGrid>
      <w:tr w:rsidR="001228F8" w:rsidRPr="00841259" w:rsidTr="0001224F">
        <w:trPr>
          <w:trHeight w:val="260"/>
        </w:trPr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28F8" w:rsidRPr="00841259" w:rsidRDefault="001228F8" w:rsidP="0001224F">
            <w:pPr>
              <w:spacing w:after="0"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84125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lant ID</w:t>
            </w:r>
          </w:p>
        </w:tc>
        <w:tc>
          <w:tcPr>
            <w:tcW w:w="261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28F8" w:rsidRPr="00841259" w:rsidRDefault="001228F8" w:rsidP="0001224F">
            <w:pPr>
              <w:spacing w:after="0"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84125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Genotype of </w:t>
            </w:r>
            <w:r w:rsidRPr="00841259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TaCKX2-A1</w:t>
            </w:r>
          </w:p>
        </w:tc>
        <w:tc>
          <w:tcPr>
            <w:tcW w:w="261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28F8" w:rsidRPr="00841259" w:rsidRDefault="001228F8" w:rsidP="0001224F">
            <w:pPr>
              <w:spacing w:after="0"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84125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Genotype of </w:t>
            </w:r>
            <w:r w:rsidRPr="00841259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TaCKX2-B1</w:t>
            </w:r>
          </w:p>
        </w:tc>
        <w:tc>
          <w:tcPr>
            <w:tcW w:w="2639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28F8" w:rsidRPr="00841259" w:rsidRDefault="001228F8" w:rsidP="0001224F">
            <w:pPr>
              <w:spacing w:after="0"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84125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Genotype of </w:t>
            </w:r>
            <w:r w:rsidRPr="00841259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TaCKX2-D1</w:t>
            </w:r>
          </w:p>
        </w:tc>
      </w:tr>
      <w:tr w:rsidR="001228F8" w:rsidRPr="00841259" w:rsidTr="0001224F">
        <w:trPr>
          <w:trHeight w:val="240"/>
        </w:trPr>
        <w:tc>
          <w:tcPr>
            <w:tcW w:w="1186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28F8" w:rsidRPr="00841259" w:rsidRDefault="001228F8" w:rsidP="0001224F">
            <w:pPr>
              <w:spacing w:after="0"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84125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</w:t>
            </w:r>
            <w:r w:rsidRPr="0084125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bscript"/>
              </w:rPr>
              <w:t>1</w:t>
            </w:r>
            <w:r w:rsidRPr="0084125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4-1</w:t>
            </w:r>
          </w:p>
        </w:tc>
        <w:tc>
          <w:tcPr>
            <w:tcW w:w="2615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28F8" w:rsidRPr="00841259" w:rsidRDefault="001228F8" w:rsidP="0001224F">
            <w:pPr>
              <w:spacing w:after="0"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84125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Aa (-24 </w:t>
            </w:r>
            <w:proofErr w:type="spellStart"/>
            <w:r w:rsidRPr="0084125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p</w:t>
            </w:r>
            <w:proofErr w:type="spellEnd"/>
            <w:r w:rsidRPr="0084125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2615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28F8" w:rsidRPr="00841259" w:rsidRDefault="001228F8" w:rsidP="0001224F">
            <w:pPr>
              <w:spacing w:after="0"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84125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B</w:t>
            </w:r>
          </w:p>
        </w:tc>
        <w:tc>
          <w:tcPr>
            <w:tcW w:w="2639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28F8" w:rsidRPr="00841259" w:rsidRDefault="001228F8" w:rsidP="0001224F">
            <w:pPr>
              <w:spacing w:after="0"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84125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DD</w:t>
            </w:r>
          </w:p>
        </w:tc>
      </w:tr>
      <w:tr w:rsidR="001228F8" w:rsidRPr="00841259" w:rsidTr="0001224F">
        <w:trPr>
          <w:trHeight w:val="240"/>
        </w:trPr>
        <w:tc>
          <w:tcPr>
            <w:tcW w:w="1186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28F8" w:rsidRPr="00841259" w:rsidRDefault="001228F8" w:rsidP="0001224F">
            <w:pPr>
              <w:spacing w:after="0"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84125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</w:t>
            </w:r>
            <w:r w:rsidRPr="0084125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bscript"/>
              </w:rPr>
              <w:t>1</w:t>
            </w:r>
            <w:r w:rsidRPr="0084125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4-2</w:t>
            </w:r>
          </w:p>
        </w:tc>
        <w:tc>
          <w:tcPr>
            <w:tcW w:w="261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28F8" w:rsidRPr="00841259" w:rsidRDefault="001228F8" w:rsidP="0001224F">
            <w:pPr>
              <w:spacing w:after="0"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84125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Aa (-499 </w:t>
            </w:r>
            <w:proofErr w:type="spellStart"/>
            <w:r w:rsidRPr="0084125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p</w:t>
            </w:r>
            <w:proofErr w:type="spellEnd"/>
            <w:r w:rsidRPr="0084125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261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28F8" w:rsidRPr="00841259" w:rsidRDefault="001228F8" w:rsidP="0001224F">
            <w:pPr>
              <w:spacing w:after="0"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84125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B</w:t>
            </w:r>
          </w:p>
        </w:tc>
        <w:tc>
          <w:tcPr>
            <w:tcW w:w="263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28F8" w:rsidRPr="00841259" w:rsidRDefault="001228F8" w:rsidP="0001224F">
            <w:pPr>
              <w:spacing w:after="0"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 w:rsidRPr="0084125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Dd</w:t>
            </w:r>
            <w:proofErr w:type="spellEnd"/>
            <w:r w:rsidRPr="0084125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(-1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,</w:t>
            </w:r>
            <w:r w:rsidRPr="0084125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160 </w:t>
            </w:r>
            <w:proofErr w:type="spellStart"/>
            <w:r w:rsidRPr="0084125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p</w:t>
            </w:r>
            <w:proofErr w:type="spellEnd"/>
            <w:r w:rsidRPr="0084125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**</w:t>
            </w:r>
          </w:p>
        </w:tc>
      </w:tr>
      <w:tr w:rsidR="001228F8" w:rsidRPr="00841259" w:rsidTr="0001224F">
        <w:trPr>
          <w:trHeight w:val="240"/>
        </w:trPr>
        <w:tc>
          <w:tcPr>
            <w:tcW w:w="1186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28F8" w:rsidRPr="00841259" w:rsidRDefault="001228F8" w:rsidP="0001224F">
            <w:pPr>
              <w:spacing w:after="0"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84125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</w:t>
            </w:r>
            <w:r w:rsidRPr="0084125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bscript"/>
              </w:rPr>
              <w:t>1</w:t>
            </w:r>
            <w:r w:rsidRPr="0084125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4-3</w:t>
            </w:r>
          </w:p>
        </w:tc>
        <w:tc>
          <w:tcPr>
            <w:tcW w:w="261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28F8" w:rsidRPr="00841259" w:rsidRDefault="001228F8" w:rsidP="0001224F">
            <w:pPr>
              <w:spacing w:after="0"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84125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A</w:t>
            </w:r>
          </w:p>
        </w:tc>
        <w:tc>
          <w:tcPr>
            <w:tcW w:w="261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28F8" w:rsidRPr="00841259" w:rsidRDefault="001228F8" w:rsidP="0001224F">
            <w:pPr>
              <w:spacing w:after="0"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84125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B</w:t>
            </w:r>
          </w:p>
        </w:tc>
        <w:tc>
          <w:tcPr>
            <w:tcW w:w="263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28F8" w:rsidRPr="00841259" w:rsidRDefault="001228F8" w:rsidP="0001224F">
            <w:pPr>
              <w:spacing w:after="0"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 w:rsidRPr="0084125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Dd</w:t>
            </w:r>
            <w:proofErr w:type="spellEnd"/>
            <w:r w:rsidRPr="0084125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(-1,160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**</w:t>
            </w:r>
          </w:p>
        </w:tc>
      </w:tr>
      <w:tr w:rsidR="001228F8" w:rsidRPr="00841259" w:rsidTr="0001224F">
        <w:trPr>
          <w:trHeight w:val="240"/>
        </w:trPr>
        <w:tc>
          <w:tcPr>
            <w:tcW w:w="1186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28F8" w:rsidRPr="00841259" w:rsidRDefault="001228F8" w:rsidP="0001224F">
            <w:pPr>
              <w:spacing w:after="0"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84125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</w:t>
            </w:r>
            <w:r w:rsidRPr="0084125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bscript"/>
              </w:rPr>
              <w:t>1</w:t>
            </w:r>
            <w:r w:rsidRPr="0084125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4-4</w:t>
            </w:r>
          </w:p>
        </w:tc>
        <w:tc>
          <w:tcPr>
            <w:tcW w:w="261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28F8" w:rsidRPr="00841259" w:rsidRDefault="001228F8" w:rsidP="0001224F">
            <w:pPr>
              <w:spacing w:after="0"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84125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A</w:t>
            </w:r>
          </w:p>
        </w:tc>
        <w:tc>
          <w:tcPr>
            <w:tcW w:w="261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28F8" w:rsidRPr="00841259" w:rsidRDefault="001228F8" w:rsidP="0001224F">
            <w:pPr>
              <w:spacing w:after="0"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84125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B</w:t>
            </w:r>
          </w:p>
        </w:tc>
        <w:tc>
          <w:tcPr>
            <w:tcW w:w="263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28F8" w:rsidRPr="00841259" w:rsidRDefault="001228F8" w:rsidP="0001224F">
            <w:pPr>
              <w:spacing w:after="0"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 w:rsidRPr="0084125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dd</w:t>
            </w:r>
            <w:proofErr w:type="spellEnd"/>
            <w:r w:rsidRPr="0084125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(-1,160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**</w:t>
            </w:r>
          </w:p>
        </w:tc>
      </w:tr>
      <w:tr w:rsidR="001228F8" w:rsidRPr="00841259" w:rsidTr="0001224F">
        <w:trPr>
          <w:trHeight w:val="240"/>
        </w:trPr>
        <w:tc>
          <w:tcPr>
            <w:tcW w:w="1186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28F8" w:rsidRPr="00841259" w:rsidRDefault="001228F8" w:rsidP="0001224F">
            <w:pPr>
              <w:spacing w:after="0"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84125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</w:t>
            </w:r>
            <w:r w:rsidRPr="0084125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bscript"/>
              </w:rPr>
              <w:t>1</w:t>
            </w:r>
            <w:r w:rsidRPr="0084125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4-5</w:t>
            </w:r>
          </w:p>
        </w:tc>
        <w:tc>
          <w:tcPr>
            <w:tcW w:w="261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28F8" w:rsidRPr="00841259" w:rsidRDefault="001228F8" w:rsidP="0001224F">
            <w:pPr>
              <w:spacing w:after="0"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84125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A</w:t>
            </w:r>
          </w:p>
        </w:tc>
        <w:tc>
          <w:tcPr>
            <w:tcW w:w="261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28F8" w:rsidRPr="00841259" w:rsidRDefault="001228F8" w:rsidP="0001224F">
            <w:pPr>
              <w:spacing w:after="0"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84125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B</w:t>
            </w:r>
          </w:p>
        </w:tc>
        <w:tc>
          <w:tcPr>
            <w:tcW w:w="263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28F8" w:rsidRPr="00841259" w:rsidRDefault="001228F8" w:rsidP="0001224F">
            <w:pPr>
              <w:spacing w:after="0"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 w:rsidRPr="0084125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Dd</w:t>
            </w:r>
            <w:proofErr w:type="spellEnd"/>
            <w:r w:rsidRPr="0084125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(-1,160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**</w:t>
            </w:r>
          </w:p>
        </w:tc>
      </w:tr>
      <w:tr w:rsidR="001228F8" w:rsidRPr="00841259" w:rsidTr="0001224F">
        <w:trPr>
          <w:trHeight w:val="240"/>
        </w:trPr>
        <w:tc>
          <w:tcPr>
            <w:tcW w:w="1186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28F8" w:rsidRPr="00841259" w:rsidRDefault="001228F8" w:rsidP="0001224F">
            <w:pPr>
              <w:spacing w:after="0"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84125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</w:t>
            </w:r>
            <w:r w:rsidRPr="0084125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bscript"/>
              </w:rPr>
              <w:t>1</w:t>
            </w:r>
            <w:r w:rsidRPr="0084125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4-6</w:t>
            </w:r>
          </w:p>
        </w:tc>
        <w:tc>
          <w:tcPr>
            <w:tcW w:w="261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28F8" w:rsidRPr="00841259" w:rsidRDefault="001228F8" w:rsidP="0001224F">
            <w:pPr>
              <w:spacing w:after="0"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84125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A</w:t>
            </w:r>
          </w:p>
        </w:tc>
        <w:tc>
          <w:tcPr>
            <w:tcW w:w="261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28F8" w:rsidRPr="00841259" w:rsidRDefault="001228F8" w:rsidP="0001224F">
            <w:pPr>
              <w:spacing w:after="0"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84125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B</w:t>
            </w:r>
          </w:p>
        </w:tc>
        <w:tc>
          <w:tcPr>
            <w:tcW w:w="263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28F8" w:rsidRPr="00841259" w:rsidRDefault="001228F8" w:rsidP="0001224F">
            <w:pPr>
              <w:spacing w:after="0"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 w:rsidRPr="0084125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Dd</w:t>
            </w:r>
            <w:proofErr w:type="spellEnd"/>
            <w:r w:rsidRPr="0084125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(-1,160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**</w:t>
            </w:r>
          </w:p>
        </w:tc>
      </w:tr>
      <w:tr w:rsidR="001228F8" w:rsidRPr="00841259" w:rsidTr="0001224F">
        <w:trPr>
          <w:trHeight w:val="240"/>
        </w:trPr>
        <w:tc>
          <w:tcPr>
            <w:tcW w:w="1186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28F8" w:rsidRPr="00841259" w:rsidRDefault="001228F8" w:rsidP="0001224F">
            <w:pPr>
              <w:spacing w:after="0"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84125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</w:t>
            </w:r>
            <w:r w:rsidRPr="0084125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bscript"/>
              </w:rPr>
              <w:t>1</w:t>
            </w:r>
            <w:r w:rsidRPr="0084125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4-11</w:t>
            </w:r>
          </w:p>
        </w:tc>
        <w:tc>
          <w:tcPr>
            <w:tcW w:w="261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28F8" w:rsidRPr="00841259" w:rsidRDefault="001228F8" w:rsidP="0001224F">
            <w:pPr>
              <w:spacing w:after="0"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84125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A</w:t>
            </w:r>
          </w:p>
        </w:tc>
        <w:tc>
          <w:tcPr>
            <w:tcW w:w="261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28F8" w:rsidRPr="00841259" w:rsidRDefault="001228F8" w:rsidP="0001224F">
            <w:pPr>
              <w:spacing w:after="0"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84125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B</w:t>
            </w:r>
          </w:p>
        </w:tc>
        <w:tc>
          <w:tcPr>
            <w:tcW w:w="263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28F8" w:rsidRPr="00841259" w:rsidRDefault="001228F8" w:rsidP="0001224F">
            <w:pPr>
              <w:spacing w:after="0"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 w:rsidRPr="0084125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Dd</w:t>
            </w:r>
            <w:proofErr w:type="spellEnd"/>
            <w:r w:rsidRPr="0084125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(-1,160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**</w:t>
            </w:r>
          </w:p>
        </w:tc>
      </w:tr>
      <w:tr w:rsidR="001228F8" w:rsidRPr="00841259" w:rsidTr="0001224F">
        <w:trPr>
          <w:trHeight w:val="240"/>
        </w:trPr>
        <w:tc>
          <w:tcPr>
            <w:tcW w:w="1186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28F8" w:rsidRPr="00841259" w:rsidRDefault="001228F8" w:rsidP="0001224F">
            <w:pPr>
              <w:spacing w:after="0"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84125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</w:t>
            </w:r>
            <w:r w:rsidRPr="0084125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bscript"/>
              </w:rPr>
              <w:t>1</w:t>
            </w:r>
            <w:r w:rsidRPr="0084125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4-12</w:t>
            </w:r>
          </w:p>
        </w:tc>
        <w:tc>
          <w:tcPr>
            <w:tcW w:w="261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28F8" w:rsidRPr="00841259" w:rsidRDefault="001228F8" w:rsidP="0001224F">
            <w:pPr>
              <w:spacing w:after="0"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84125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A</w:t>
            </w:r>
          </w:p>
        </w:tc>
        <w:tc>
          <w:tcPr>
            <w:tcW w:w="261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28F8" w:rsidRPr="00841259" w:rsidRDefault="001228F8" w:rsidP="0001224F">
            <w:pPr>
              <w:spacing w:after="0"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84125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B</w:t>
            </w:r>
          </w:p>
        </w:tc>
        <w:tc>
          <w:tcPr>
            <w:tcW w:w="263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28F8" w:rsidRPr="00841259" w:rsidRDefault="001228F8" w:rsidP="0001224F">
            <w:pPr>
              <w:spacing w:after="0"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 w:rsidRPr="0084125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Dd</w:t>
            </w:r>
            <w:proofErr w:type="spellEnd"/>
            <w:r w:rsidRPr="0084125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(-1,160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**</w:t>
            </w:r>
          </w:p>
        </w:tc>
      </w:tr>
      <w:tr w:rsidR="001228F8" w:rsidRPr="00841259" w:rsidTr="0001224F">
        <w:trPr>
          <w:trHeight w:val="240"/>
        </w:trPr>
        <w:tc>
          <w:tcPr>
            <w:tcW w:w="1186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28F8" w:rsidRPr="00841259" w:rsidRDefault="001228F8" w:rsidP="0001224F">
            <w:pPr>
              <w:spacing w:after="0"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84125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</w:t>
            </w:r>
            <w:r w:rsidRPr="0084125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bscript"/>
              </w:rPr>
              <w:t>1</w:t>
            </w:r>
            <w:r w:rsidRPr="0084125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4-15</w:t>
            </w:r>
          </w:p>
        </w:tc>
        <w:tc>
          <w:tcPr>
            <w:tcW w:w="261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28F8" w:rsidRPr="00841259" w:rsidRDefault="001228F8" w:rsidP="0001224F">
            <w:pPr>
              <w:spacing w:after="0"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84125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A</w:t>
            </w:r>
          </w:p>
        </w:tc>
        <w:tc>
          <w:tcPr>
            <w:tcW w:w="261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28F8" w:rsidRPr="00841259" w:rsidRDefault="001228F8" w:rsidP="0001224F">
            <w:pPr>
              <w:spacing w:after="0"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84125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B</w:t>
            </w:r>
          </w:p>
        </w:tc>
        <w:tc>
          <w:tcPr>
            <w:tcW w:w="263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28F8" w:rsidRPr="00841259" w:rsidRDefault="001228F8" w:rsidP="0001224F">
            <w:pPr>
              <w:spacing w:after="0"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 w:rsidRPr="0084125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Dd</w:t>
            </w:r>
            <w:proofErr w:type="spellEnd"/>
            <w:r w:rsidRPr="0084125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(-1,160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**</w:t>
            </w:r>
          </w:p>
        </w:tc>
      </w:tr>
      <w:tr w:rsidR="001228F8" w:rsidRPr="00841259" w:rsidTr="0001224F">
        <w:trPr>
          <w:trHeight w:val="240"/>
        </w:trPr>
        <w:tc>
          <w:tcPr>
            <w:tcW w:w="1186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28F8" w:rsidRPr="00841259" w:rsidRDefault="001228F8" w:rsidP="0001224F">
            <w:pPr>
              <w:spacing w:after="0"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84125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</w:t>
            </w:r>
            <w:r w:rsidRPr="0084125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bscript"/>
              </w:rPr>
              <w:t>1</w:t>
            </w:r>
            <w:r w:rsidRPr="0084125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4-17</w:t>
            </w:r>
          </w:p>
        </w:tc>
        <w:tc>
          <w:tcPr>
            <w:tcW w:w="261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28F8" w:rsidRPr="00841259" w:rsidRDefault="001228F8" w:rsidP="0001224F">
            <w:pPr>
              <w:spacing w:after="0"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84125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A</w:t>
            </w:r>
          </w:p>
        </w:tc>
        <w:tc>
          <w:tcPr>
            <w:tcW w:w="261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28F8" w:rsidRPr="00841259" w:rsidRDefault="001228F8" w:rsidP="0001224F">
            <w:pPr>
              <w:spacing w:after="0"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84125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B</w:t>
            </w:r>
          </w:p>
        </w:tc>
        <w:tc>
          <w:tcPr>
            <w:tcW w:w="263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28F8" w:rsidRPr="00841259" w:rsidRDefault="001228F8" w:rsidP="0001224F">
            <w:pPr>
              <w:spacing w:after="0"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 w:rsidRPr="0084125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Dd</w:t>
            </w:r>
            <w:proofErr w:type="spellEnd"/>
            <w:r w:rsidRPr="0084125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(-1,160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**</w:t>
            </w:r>
          </w:p>
        </w:tc>
      </w:tr>
      <w:tr w:rsidR="001228F8" w:rsidRPr="00841259" w:rsidTr="0001224F">
        <w:trPr>
          <w:trHeight w:val="240"/>
        </w:trPr>
        <w:tc>
          <w:tcPr>
            <w:tcW w:w="1186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28F8" w:rsidRPr="00841259" w:rsidRDefault="001228F8" w:rsidP="0001224F">
            <w:pPr>
              <w:spacing w:after="0"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84125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</w:t>
            </w:r>
            <w:r w:rsidRPr="0084125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bscript"/>
              </w:rPr>
              <w:t>1</w:t>
            </w:r>
            <w:r w:rsidRPr="0084125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4-21</w:t>
            </w:r>
          </w:p>
        </w:tc>
        <w:tc>
          <w:tcPr>
            <w:tcW w:w="261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28F8" w:rsidRPr="00841259" w:rsidRDefault="001228F8" w:rsidP="0001224F">
            <w:pPr>
              <w:spacing w:after="0"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84125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A</w:t>
            </w:r>
          </w:p>
        </w:tc>
        <w:tc>
          <w:tcPr>
            <w:tcW w:w="261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28F8" w:rsidRPr="00841259" w:rsidRDefault="001228F8" w:rsidP="0001224F">
            <w:pPr>
              <w:spacing w:after="0"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84125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B</w:t>
            </w:r>
          </w:p>
        </w:tc>
        <w:tc>
          <w:tcPr>
            <w:tcW w:w="263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28F8" w:rsidRPr="00841259" w:rsidRDefault="001228F8" w:rsidP="0001224F">
            <w:pPr>
              <w:spacing w:after="0"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 w:rsidRPr="0084125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Dd</w:t>
            </w:r>
            <w:proofErr w:type="spellEnd"/>
            <w:r w:rsidRPr="0084125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(-1,160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**</w:t>
            </w:r>
          </w:p>
        </w:tc>
      </w:tr>
      <w:tr w:rsidR="001228F8" w:rsidRPr="00841259" w:rsidTr="0001224F">
        <w:trPr>
          <w:trHeight w:val="240"/>
        </w:trPr>
        <w:tc>
          <w:tcPr>
            <w:tcW w:w="1186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28F8" w:rsidRPr="00841259" w:rsidRDefault="001228F8" w:rsidP="0001224F">
            <w:pPr>
              <w:spacing w:after="0"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84125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</w:t>
            </w:r>
            <w:r w:rsidRPr="0084125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bscript"/>
              </w:rPr>
              <w:t>1</w:t>
            </w:r>
            <w:r w:rsidRPr="0084125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4-28</w:t>
            </w:r>
          </w:p>
        </w:tc>
        <w:tc>
          <w:tcPr>
            <w:tcW w:w="261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28F8" w:rsidRPr="00841259" w:rsidRDefault="001228F8" w:rsidP="0001224F">
            <w:pPr>
              <w:spacing w:after="0"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84125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A</w:t>
            </w:r>
          </w:p>
        </w:tc>
        <w:tc>
          <w:tcPr>
            <w:tcW w:w="261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28F8" w:rsidRPr="00841259" w:rsidRDefault="001228F8" w:rsidP="0001224F">
            <w:pPr>
              <w:spacing w:after="0"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84125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B</w:t>
            </w:r>
          </w:p>
        </w:tc>
        <w:tc>
          <w:tcPr>
            <w:tcW w:w="263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28F8" w:rsidRPr="00841259" w:rsidRDefault="001228F8" w:rsidP="0001224F">
            <w:pPr>
              <w:spacing w:after="0"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 w:rsidRPr="0084125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Dd</w:t>
            </w:r>
            <w:proofErr w:type="spellEnd"/>
            <w:r w:rsidRPr="0084125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(-1,160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**</w:t>
            </w:r>
          </w:p>
        </w:tc>
      </w:tr>
      <w:tr w:rsidR="001228F8" w:rsidRPr="00841259" w:rsidTr="0001224F">
        <w:trPr>
          <w:trHeight w:val="240"/>
        </w:trPr>
        <w:tc>
          <w:tcPr>
            <w:tcW w:w="1186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28F8" w:rsidRPr="00841259" w:rsidRDefault="001228F8" w:rsidP="0001224F">
            <w:pPr>
              <w:spacing w:after="0"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84125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</w:t>
            </w:r>
            <w:r w:rsidRPr="0084125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bscript"/>
              </w:rPr>
              <w:t>1</w:t>
            </w:r>
            <w:r w:rsidRPr="0084125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4-31</w:t>
            </w:r>
          </w:p>
        </w:tc>
        <w:tc>
          <w:tcPr>
            <w:tcW w:w="261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28F8" w:rsidRPr="00841259" w:rsidRDefault="001228F8" w:rsidP="0001224F">
            <w:pPr>
              <w:spacing w:after="0"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84125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A</w:t>
            </w:r>
          </w:p>
        </w:tc>
        <w:tc>
          <w:tcPr>
            <w:tcW w:w="261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28F8" w:rsidRPr="00841259" w:rsidRDefault="001228F8" w:rsidP="0001224F">
            <w:pPr>
              <w:spacing w:after="0"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84125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Bb (-11 </w:t>
            </w:r>
            <w:proofErr w:type="spellStart"/>
            <w:r w:rsidRPr="0084125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p</w:t>
            </w:r>
            <w:proofErr w:type="spellEnd"/>
            <w:r w:rsidRPr="0084125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263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28F8" w:rsidRPr="00841259" w:rsidRDefault="001228F8" w:rsidP="0001224F">
            <w:pPr>
              <w:spacing w:after="0"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 w:rsidRPr="0084125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dd</w:t>
            </w:r>
            <w:proofErr w:type="spellEnd"/>
            <w:r w:rsidRPr="0084125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(-1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,</w:t>
            </w:r>
            <w:r w:rsidRPr="0084125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6 0bp)</w:t>
            </w:r>
          </w:p>
        </w:tc>
      </w:tr>
      <w:tr w:rsidR="001228F8" w:rsidRPr="00841259" w:rsidTr="0001224F">
        <w:trPr>
          <w:trHeight w:val="240"/>
        </w:trPr>
        <w:tc>
          <w:tcPr>
            <w:tcW w:w="1186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28F8" w:rsidRPr="00841259" w:rsidRDefault="001228F8" w:rsidP="0001224F">
            <w:pPr>
              <w:spacing w:after="0"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84125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</w:t>
            </w:r>
            <w:r w:rsidRPr="0084125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bscript"/>
              </w:rPr>
              <w:t>1</w:t>
            </w:r>
            <w:r w:rsidRPr="0084125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4-32</w:t>
            </w:r>
          </w:p>
        </w:tc>
        <w:tc>
          <w:tcPr>
            <w:tcW w:w="261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28F8" w:rsidRPr="00841259" w:rsidRDefault="001228F8" w:rsidP="0001224F">
            <w:pPr>
              <w:spacing w:after="0"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84125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A</w:t>
            </w:r>
          </w:p>
        </w:tc>
        <w:tc>
          <w:tcPr>
            <w:tcW w:w="261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28F8" w:rsidRPr="00841259" w:rsidRDefault="001228F8" w:rsidP="0001224F">
            <w:pPr>
              <w:spacing w:after="0"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84125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B</w:t>
            </w:r>
          </w:p>
        </w:tc>
        <w:tc>
          <w:tcPr>
            <w:tcW w:w="263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28F8" w:rsidRPr="00841259" w:rsidRDefault="001228F8" w:rsidP="0001224F">
            <w:pPr>
              <w:spacing w:after="0"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 w:rsidRPr="0084125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Dd</w:t>
            </w:r>
            <w:proofErr w:type="spellEnd"/>
            <w:r w:rsidRPr="0084125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(-1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,</w:t>
            </w:r>
            <w:r w:rsidRPr="0084125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60  </w:t>
            </w:r>
            <w:proofErr w:type="spellStart"/>
            <w:r w:rsidRPr="0084125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p</w:t>
            </w:r>
            <w:proofErr w:type="spellEnd"/>
            <w:r w:rsidRPr="0084125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</w:tr>
      <w:tr w:rsidR="001228F8" w:rsidRPr="00841259" w:rsidTr="0001224F">
        <w:trPr>
          <w:trHeight w:val="240"/>
        </w:trPr>
        <w:tc>
          <w:tcPr>
            <w:tcW w:w="1186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28F8" w:rsidRPr="00841259" w:rsidRDefault="001228F8" w:rsidP="0001224F">
            <w:pPr>
              <w:spacing w:after="0"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84125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</w:t>
            </w:r>
            <w:r w:rsidRPr="0084125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bscript"/>
              </w:rPr>
              <w:t>1</w:t>
            </w:r>
            <w:r w:rsidRPr="0084125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4-35</w:t>
            </w:r>
          </w:p>
        </w:tc>
        <w:tc>
          <w:tcPr>
            <w:tcW w:w="261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28F8" w:rsidRPr="00841259" w:rsidRDefault="001228F8" w:rsidP="0001224F">
            <w:pPr>
              <w:spacing w:after="0"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84125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A</w:t>
            </w:r>
          </w:p>
        </w:tc>
        <w:tc>
          <w:tcPr>
            <w:tcW w:w="261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28F8" w:rsidRPr="00841259" w:rsidRDefault="001228F8" w:rsidP="0001224F">
            <w:pPr>
              <w:spacing w:after="0"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84125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Bb (-1 </w:t>
            </w:r>
            <w:proofErr w:type="spellStart"/>
            <w:r w:rsidRPr="0084125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p</w:t>
            </w:r>
            <w:proofErr w:type="spellEnd"/>
            <w:r w:rsidRPr="0084125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263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28F8" w:rsidRPr="00841259" w:rsidRDefault="001228F8" w:rsidP="0001224F">
            <w:pPr>
              <w:spacing w:after="0"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 w:rsidRPr="0084125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dd</w:t>
            </w:r>
            <w:proofErr w:type="spellEnd"/>
            <w:r w:rsidRPr="0084125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(-1,160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**</w:t>
            </w:r>
          </w:p>
        </w:tc>
      </w:tr>
      <w:tr w:rsidR="001228F8" w:rsidRPr="00841259" w:rsidTr="0001224F">
        <w:trPr>
          <w:trHeight w:val="240"/>
        </w:trPr>
        <w:tc>
          <w:tcPr>
            <w:tcW w:w="1186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28F8" w:rsidRPr="00841259" w:rsidRDefault="001228F8" w:rsidP="0001224F">
            <w:pPr>
              <w:spacing w:after="0"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84125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</w:t>
            </w:r>
            <w:r w:rsidRPr="0084125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bscript"/>
              </w:rPr>
              <w:t>1</w:t>
            </w:r>
            <w:r w:rsidRPr="0084125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4-37</w:t>
            </w:r>
          </w:p>
        </w:tc>
        <w:tc>
          <w:tcPr>
            <w:tcW w:w="261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28F8" w:rsidRPr="00841259" w:rsidRDefault="001228F8" w:rsidP="0001224F">
            <w:pPr>
              <w:spacing w:after="0"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84125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A</w:t>
            </w:r>
          </w:p>
        </w:tc>
        <w:tc>
          <w:tcPr>
            <w:tcW w:w="261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28F8" w:rsidRPr="00841259" w:rsidRDefault="001228F8" w:rsidP="0001224F">
            <w:pPr>
              <w:spacing w:after="0"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84125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B</w:t>
            </w:r>
          </w:p>
        </w:tc>
        <w:tc>
          <w:tcPr>
            <w:tcW w:w="263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28F8" w:rsidRPr="00841259" w:rsidRDefault="001228F8" w:rsidP="0001224F">
            <w:pPr>
              <w:spacing w:after="0"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 w:rsidRPr="0084125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Dd</w:t>
            </w:r>
            <w:proofErr w:type="spellEnd"/>
            <w:r w:rsidRPr="0084125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(-1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,</w:t>
            </w:r>
            <w:r w:rsidRPr="0084125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160 </w:t>
            </w:r>
            <w:proofErr w:type="spellStart"/>
            <w:r w:rsidRPr="0084125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p</w:t>
            </w:r>
            <w:proofErr w:type="spellEnd"/>
            <w:r w:rsidRPr="0084125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**</w:t>
            </w:r>
          </w:p>
        </w:tc>
      </w:tr>
      <w:tr w:rsidR="001228F8" w:rsidRPr="00841259" w:rsidTr="0001224F">
        <w:trPr>
          <w:trHeight w:val="240"/>
        </w:trPr>
        <w:tc>
          <w:tcPr>
            <w:tcW w:w="1186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28F8" w:rsidRPr="00841259" w:rsidRDefault="001228F8" w:rsidP="0001224F">
            <w:pPr>
              <w:spacing w:after="0"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84125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</w:t>
            </w:r>
            <w:r w:rsidRPr="0084125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bscript"/>
              </w:rPr>
              <w:t>1</w:t>
            </w:r>
            <w:r w:rsidRPr="0084125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4-38</w:t>
            </w:r>
          </w:p>
        </w:tc>
        <w:tc>
          <w:tcPr>
            <w:tcW w:w="2615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28F8" w:rsidRPr="00841259" w:rsidRDefault="001228F8" w:rsidP="0001224F">
            <w:pPr>
              <w:spacing w:after="0"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84125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A</w:t>
            </w:r>
          </w:p>
        </w:tc>
        <w:tc>
          <w:tcPr>
            <w:tcW w:w="2615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28F8" w:rsidRPr="00841259" w:rsidRDefault="001228F8" w:rsidP="0001224F">
            <w:pPr>
              <w:spacing w:after="0"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84125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B</w:t>
            </w:r>
          </w:p>
        </w:tc>
        <w:tc>
          <w:tcPr>
            <w:tcW w:w="2639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28F8" w:rsidRPr="00841259" w:rsidRDefault="001228F8" w:rsidP="0001224F">
            <w:pPr>
              <w:spacing w:after="0"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 w:rsidRPr="0084125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Dd</w:t>
            </w:r>
            <w:proofErr w:type="spellEnd"/>
            <w:r w:rsidRPr="0084125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(-1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,</w:t>
            </w:r>
            <w:r w:rsidRPr="0084125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160 </w:t>
            </w:r>
            <w:proofErr w:type="spellStart"/>
            <w:r w:rsidRPr="0084125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p</w:t>
            </w:r>
            <w:proofErr w:type="spellEnd"/>
            <w:r w:rsidRPr="0084125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**</w:t>
            </w:r>
          </w:p>
        </w:tc>
      </w:tr>
      <w:tr w:rsidR="001228F8" w:rsidRPr="00841259" w:rsidTr="0001224F">
        <w:tc>
          <w:tcPr>
            <w:tcW w:w="9055" w:type="dxa"/>
            <w:gridSpan w:val="4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28F8" w:rsidRPr="00841259" w:rsidRDefault="001228F8" w:rsidP="0001224F">
            <w:pPr>
              <w:spacing w:after="0"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84125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</w:p>
        </w:tc>
      </w:tr>
      <w:tr w:rsidR="001228F8" w:rsidRPr="00841259" w:rsidTr="0001224F">
        <w:trPr>
          <w:trHeight w:val="260"/>
        </w:trPr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28F8" w:rsidRPr="00841259" w:rsidRDefault="001228F8" w:rsidP="0001224F">
            <w:pPr>
              <w:spacing w:after="0"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84125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lant ID</w:t>
            </w:r>
          </w:p>
        </w:tc>
        <w:tc>
          <w:tcPr>
            <w:tcW w:w="261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28F8" w:rsidRPr="00841259" w:rsidRDefault="001228F8" w:rsidP="0001224F">
            <w:pPr>
              <w:spacing w:after="0"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84125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Genotype of </w:t>
            </w:r>
            <w:r w:rsidRPr="00841259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TaGW2-A</w:t>
            </w:r>
          </w:p>
        </w:tc>
        <w:tc>
          <w:tcPr>
            <w:tcW w:w="261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28F8" w:rsidRPr="00841259" w:rsidRDefault="001228F8" w:rsidP="0001224F">
            <w:pPr>
              <w:spacing w:after="0"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84125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Genotype of </w:t>
            </w:r>
            <w:r w:rsidRPr="00841259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TaGW2-B</w:t>
            </w:r>
          </w:p>
        </w:tc>
        <w:tc>
          <w:tcPr>
            <w:tcW w:w="2639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28F8" w:rsidRPr="00841259" w:rsidRDefault="001228F8" w:rsidP="0001224F">
            <w:pPr>
              <w:spacing w:after="0"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84125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Genotype of </w:t>
            </w:r>
            <w:r w:rsidRPr="00841259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TaGW2-D</w:t>
            </w:r>
          </w:p>
        </w:tc>
      </w:tr>
      <w:tr w:rsidR="001228F8" w:rsidRPr="00841259" w:rsidTr="0001224F">
        <w:trPr>
          <w:trHeight w:val="240"/>
        </w:trPr>
        <w:tc>
          <w:tcPr>
            <w:tcW w:w="1186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28F8" w:rsidRPr="00841259" w:rsidRDefault="001228F8" w:rsidP="0001224F">
            <w:pPr>
              <w:spacing w:after="0"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84125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</w:t>
            </w:r>
            <w:r w:rsidRPr="0084125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bscript"/>
              </w:rPr>
              <w:t>1</w:t>
            </w:r>
            <w:r w:rsidRPr="0084125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1-12</w:t>
            </w:r>
          </w:p>
        </w:tc>
        <w:tc>
          <w:tcPr>
            <w:tcW w:w="2615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28F8" w:rsidRPr="00841259" w:rsidRDefault="001228F8" w:rsidP="0001224F">
            <w:pPr>
              <w:spacing w:after="0"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84125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A</w:t>
            </w:r>
          </w:p>
        </w:tc>
        <w:tc>
          <w:tcPr>
            <w:tcW w:w="2615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28F8" w:rsidRPr="00841259" w:rsidRDefault="001228F8" w:rsidP="0001224F">
            <w:pPr>
              <w:spacing w:after="0"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84125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B</w:t>
            </w:r>
          </w:p>
        </w:tc>
        <w:tc>
          <w:tcPr>
            <w:tcW w:w="2639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28F8" w:rsidRPr="00841259" w:rsidRDefault="001228F8" w:rsidP="0001224F">
            <w:pPr>
              <w:spacing w:after="0"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 w:rsidRPr="0084125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Dd</w:t>
            </w:r>
            <w:proofErr w:type="spellEnd"/>
            <w:r w:rsidRPr="0084125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(-17 </w:t>
            </w:r>
            <w:proofErr w:type="spellStart"/>
            <w:r w:rsidRPr="0084125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p</w:t>
            </w:r>
            <w:proofErr w:type="spellEnd"/>
            <w:r w:rsidRPr="0084125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</w:tr>
      <w:tr w:rsidR="001228F8" w:rsidRPr="00841259" w:rsidTr="0001224F">
        <w:trPr>
          <w:trHeight w:val="240"/>
        </w:trPr>
        <w:tc>
          <w:tcPr>
            <w:tcW w:w="1186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28F8" w:rsidRPr="00841259" w:rsidRDefault="001228F8" w:rsidP="0001224F">
            <w:pPr>
              <w:spacing w:after="0"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84125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</w:t>
            </w:r>
            <w:r w:rsidRPr="0084125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bscript"/>
              </w:rPr>
              <w:t>1</w:t>
            </w:r>
            <w:r w:rsidRPr="0084125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1-14</w:t>
            </w:r>
          </w:p>
        </w:tc>
        <w:tc>
          <w:tcPr>
            <w:tcW w:w="2615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28F8" w:rsidRPr="00841259" w:rsidRDefault="001228F8" w:rsidP="0001224F">
            <w:pPr>
              <w:spacing w:after="0"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84125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Aa (-1 </w:t>
            </w:r>
            <w:proofErr w:type="spellStart"/>
            <w:r w:rsidRPr="0084125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p</w:t>
            </w:r>
            <w:proofErr w:type="spellEnd"/>
            <w:r w:rsidRPr="0084125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2615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28F8" w:rsidRPr="00841259" w:rsidRDefault="001228F8" w:rsidP="0001224F">
            <w:pPr>
              <w:spacing w:after="0"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84125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B</w:t>
            </w:r>
          </w:p>
        </w:tc>
        <w:tc>
          <w:tcPr>
            <w:tcW w:w="2639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28F8" w:rsidRPr="00841259" w:rsidRDefault="001228F8" w:rsidP="0001224F">
            <w:pPr>
              <w:spacing w:after="0"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84125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DD</w:t>
            </w:r>
          </w:p>
        </w:tc>
      </w:tr>
      <w:tr w:rsidR="001228F8" w:rsidRPr="00841259" w:rsidTr="0001224F">
        <w:trPr>
          <w:trHeight w:val="240"/>
        </w:trPr>
        <w:tc>
          <w:tcPr>
            <w:tcW w:w="9055" w:type="dxa"/>
            <w:gridSpan w:val="4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28F8" w:rsidRPr="00841259" w:rsidRDefault="001228F8" w:rsidP="0001224F">
            <w:pPr>
              <w:spacing w:after="0"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84125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</w:p>
        </w:tc>
      </w:tr>
      <w:tr w:rsidR="001228F8" w:rsidRPr="00841259" w:rsidTr="0001224F">
        <w:trPr>
          <w:trHeight w:val="260"/>
        </w:trPr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28F8" w:rsidRPr="00841259" w:rsidRDefault="001228F8" w:rsidP="0001224F">
            <w:pPr>
              <w:spacing w:after="0"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84125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lant ID</w:t>
            </w:r>
          </w:p>
        </w:tc>
        <w:tc>
          <w:tcPr>
            <w:tcW w:w="261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28F8" w:rsidRPr="00841259" w:rsidRDefault="001228F8" w:rsidP="0001224F">
            <w:pPr>
              <w:spacing w:after="0"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84125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Genotype of </w:t>
            </w:r>
            <w:r w:rsidRPr="00841259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TaGLW7-A</w:t>
            </w:r>
          </w:p>
        </w:tc>
        <w:tc>
          <w:tcPr>
            <w:tcW w:w="261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28F8" w:rsidRPr="00841259" w:rsidRDefault="001228F8" w:rsidP="0001224F">
            <w:pPr>
              <w:spacing w:after="0"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84125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Genotype of </w:t>
            </w:r>
            <w:r w:rsidRPr="00841259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TaGLW7-B</w:t>
            </w:r>
          </w:p>
        </w:tc>
        <w:tc>
          <w:tcPr>
            <w:tcW w:w="2639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28F8" w:rsidRPr="00841259" w:rsidRDefault="001228F8" w:rsidP="0001224F">
            <w:pPr>
              <w:spacing w:after="0"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84125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Genotype of </w:t>
            </w:r>
            <w:r w:rsidRPr="00841259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TaGLW7-D</w:t>
            </w:r>
          </w:p>
        </w:tc>
      </w:tr>
      <w:tr w:rsidR="001228F8" w:rsidRPr="00841259" w:rsidTr="0001224F">
        <w:trPr>
          <w:trHeight w:val="240"/>
        </w:trPr>
        <w:tc>
          <w:tcPr>
            <w:tcW w:w="1186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28F8" w:rsidRPr="00841259" w:rsidRDefault="001228F8" w:rsidP="0001224F">
            <w:pPr>
              <w:spacing w:after="0"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84125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</w:t>
            </w:r>
            <w:r w:rsidRPr="0084125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bscript"/>
              </w:rPr>
              <w:t>1</w:t>
            </w:r>
            <w:r w:rsidRPr="0084125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1-32</w:t>
            </w:r>
          </w:p>
        </w:tc>
        <w:tc>
          <w:tcPr>
            <w:tcW w:w="2615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28F8" w:rsidRPr="00841259" w:rsidRDefault="001228F8" w:rsidP="0001224F">
            <w:pPr>
              <w:spacing w:after="0"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84125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Aa (-25 </w:t>
            </w:r>
            <w:proofErr w:type="spellStart"/>
            <w:r w:rsidRPr="0084125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p</w:t>
            </w:r>
            <w:proofErr w:type="spellEnd"/>
            <w:r w:rsidRPr="0084125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2615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28F8" w:rsidRPr="00841259" w:rsidRDefault="001228F8" w:rsidP="0001224F">
            <w:pPr>
              <w:spacing w:after="0"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84125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B</w:t>
            </w:r>
          </w:p>
        </w:tc>
        <w:tc>
          <w:tcPr>
            <w:tcW w:w="2639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28F8" w:rsidRPr="00841259" w:rsidRDefault="001228F8" w:rsidP="0001224F">
            <w:pPr>
              <w:spacing w:after="0"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84125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DD</w:t>
            </w:r>
          </w:p>
        </w:tc>
      </w:tr>
      <w:tr w:rsidR="001228F8" w:rsidRPr="00841259" w:rsidTr="0001224F">
        <w:trPr>
          <w:trHeight w:val="240"/>
        </w:trPr>
        <w:tc>
          <w:tcPr>
            <w:tcW w:w="1186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28F8" w:rsidRPr="00841259" w:rsidRDefault="001228F8" w:rsidP="0001224F">
            <w:pPr>
              <w:spacing w:after="0"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84125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</w:t>
            </w:r>
            <w:r w:rsidRPr="0084125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bscript"/>
              </w:rPr>
              <w:t>1</w:t>
            </w:r>
            <w:r w:rsidRPr="0084125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1-38</w:t>
            </w:r>
          </w:p>
        </w:tc>
        <w:tc>
          <w:tcPr>
            <w:tcW w:w="2615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28F8" w:rsidRPr="00841259" w:rsidRDefault="001228F8" w:rsidP="0001224F">
            <w:pPr>
              <w:spacing w:after="0"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84125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Aa (-10 </w:t>
            </w:r>
            <w:proofErr w:type="spellStart"/>
            <w:r w:rsidRPr="0084125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p</w:t>
            </w:r>
            <w:proofErr w:type="spellEnd"/>
            <w:r w:rsidRPr="0084125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2615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28F8" w:rsidRPr="00841259" w:rsidRDefault="001228F8" w:rsidP="0001224F">
            <w:pPr>
              <w:spacing w:after="0"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84125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B</w:t>
            </w:r>
          </w:p>
        </w:tc>
        <w:tc>
          <w:tcPr>
            <w:tcW w:w="2639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28F8" w:rsidRPr="00841259" w:rsidRDefault="001228F8" w:rsidP="0001224F">
            <w:pPr>
              <w:spacing w:after="0"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84125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DD</w:t>
            </w:r>
          </w:p>
        </w:tc>
      </w:tr>
      <w:tr w:rsidR="001228F8" w:rsidRPr="00841259" w:rsidTr="0001224F">
        <w:trPr>
          <w:trHeight w:val="240"/>
        </w:trPr>
        <w:tc>
          <w:tcPr>
            <w:tcW w:w="9055" w:type="dxa"/>
            <w:gridSpan w:val="4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28F8" w:rsidRPr="00841259" w:rsidRDefault="001228F8" w:rsidP="0001224F">
            <w:pPr>
              <w:spacing w:after="0"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84125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</w:p>
        </w:tc>
      </w:tr>
      <w:tr w:rsidR="001228F8" w:rsidRPr="00841259" w:rsidTr="0001224F">
        <w:trPr>
          <w:trHeight w:val="260"/>
        </w:trPr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28F8" w:rsidRPr="00841259" w:rsidRDefault="001228F8" w:rsidP="0001224F">
            <w:pPr>
              <w:spacing w:after="0"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84125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lant ID</w:t>
            </w:r>
          </w:p>
        </w:tc>
        <w:tc>
          <w:tcPr>
            <w:tcW w:w="261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28F8" w:rsidRPr="00841259" w:rsidRDefault="001228F8" w:rsidP="0001224F">
            <w:pPr>
              <w:spacing w:after="0"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84125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Genotype of </w:t>
            </w:r>
            <w:r w:rsidRPr="00841259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TaGW8-A</w:t>
            </w:r>
          </w:p>
        </w:tc>
        <w:tc>
          <w:tcPr>
            <w:tcW w:w="261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28F8" w:rsidRPr="00841259" w:rsidRDefault="001228F8" w:rsidP="0001224F">
            <w:pPr>
              <w:spacing w:after="0"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84125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Genotype of </w:t>
            </w:r>
            <w:r w:rsidRPr="00841259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TaGW8-B</w:t>
            </w:r>
          </w:p>
        </w:tc>
        <w:tc>
          <w:tcPr>
            <w:tcW w:w="2639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28F8" w:rsidRPr="00841259" w:rsidRDefault="001228F8" w:rsidP="0001224F">
            <w:pPr>
              <w:spacing w:after="0"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84125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Genotype of </w:t>
            </w:r>
            <w:r w:rsidRPr="00841259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TaGW8-D</w:t>
            </w:r>
          </w:p>
        </w:tc>
      </w:tr>
      <w:tr w:rsidR="001228F8" w:rsidRPr="00841259" w:rsidTr="0001224F">
        <w:trPr>
          <w:trHeight w:val="240"/>
        </w:trPr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28F8" w:rsidRDefault="001228F8" w:rsidP="0001224F">
            <w:pPr>
              <w:spacing w:after="0"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4125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</w:t>
            </w:r>
            <w:r w:rsidRPr="0084125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bscript"/>
              </w:rPr>
              <w:t>1</w:t>
            </w:r>
            <w:r w:rsidRPr="0084125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1-73</w:t>
            </w:r>
          </w:p>
          <w:p w:rsidR="001228F8" w:rsidRPr="0024036C" w:rsidRDefault="001228F8" w:rsidP="0001224F">
            <w:pPr>
              <w:spacing w:after="0"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4125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</w:t>
            </w:r>
            <w:r w:rsidRPr="0084125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bscript"/>
              </w:rPr>
              <w:t>1</w:t>
            </w:r>
            <w:r w:rsidRPr="0084125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1-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9</w:t>
            </w:r>
            <w:r w:rsidRPr="0084125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261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28F8" w:rsidRDefault="001228F8" w:rsidP="0001224F">
            <w:pPr>
              <w:spacing w:after="0"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4125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A</w:t>
            </w:r>
          </w:p>
          <w:p w:rsidR="001228F8" w:rsidRPr="00841259" w:rsidRDefault="001228F8" w:rsidP="0001224F">
            <w:pPr>
              <w:spacing w:after="0"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Aa (-83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261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28F8" w:rsidRDefault="001228F8" w:rsidP="0001224F">
            <w:pPr>
              <w:spacing w:after="0"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4125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B</w:t>
            </w:r>
          </w:p>
          <w:p w:rsidR="001228F8" w:rsidRPr="00841259" w:rsidRDefault="001228F8" w:rsidP="0001224F">
            <w:pPr>
              <w:spacing w:after="0"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B</w:t>
            </w:r>
          </w:p>
        </w:tc>
        <w:tc>
          <w:tcPr>
            <w:tcW w:w="2639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28F8" w:rsidRDefault="001228F8" w:rsidP="0001224F">
            <w:pPr>
              <w:spacing w:after="0"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84125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Dd</w:t>
            </w:r>
            <w:proofErr w:type="spellEnd"/>
            <w:r w:rsidRPr="0084125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(-16 </w:t>
            </w:r>
            <w:proofErr w:type="spellStart"/>
            <w:r w:rsidRPr="0084125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p</w:t>
            </w:r>
            <w:proofErr w:type="spellEnd"/>
            <w:r w:rsidRPr="0084125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  <w:p w:rsidR="001228F8" w:rsidRPr="00841259" w:rsidRDefault="001228F8" w:rsidP="0001224F">
            <w:pPr>
              <w:spacing w:after="0"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DD</w:t>
            </w:r>
          </w:p>
        </w:tc>
      </w:tr>
    </w:tbl>
    <w:p w:rsidR="001228F8" w:rsidRDefault="001228F8" w:rsidP="001228F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1228F8" w:rsidRDefault="001228F8" w:rsidP="001228F8">
      <w:pPr>
        <w:jc w:val="both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r w:rsidRPr="0082644F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*Homozygous wild type genotypes are expressed as AA, BB, and DD for the A, B, and D genome copies, respectively; homozygous mutant alleles as aa, bb, and </w:t>
      </w:r>
      <w:proofErr w:type="spellStart"/>
      <w:r w:rsidRPr="0082644F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dd</w:t>
      </w:r>
      <w:proofErr w:type="spellEnd"/>
      <w:r w:rsidRPr="0082644F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; and the heterozygous genotypes as Aa, Bb, and Dd. The mutation types </w:t>
      </w:r>
      <w:r w:rsidRPr="00E17EFF">
        <w:rPr>
          <w:rFonts w:ascii="Times New Roman" w:eastAsia="Times New Roman" w:hAnsi="Times New Roman" w:cs="Times New Roman"/>
          <w:bCs/>
          <w:noProof/>
          <w:color w:val="000000"/>
          <w:sz w:val="24"/>
          <w:szCs w:val="24"/>
        </w:rPr>
        <w:t>are included</w:t>
      </w:r>
      <w:r w:rsidRPr="0082644F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in the parentheses, and “-</w:t>
      </w:r>
      <w:proofErr w:type="gramStart"/>
      <w:r w:rsidRPr="0082644F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“ indicates</w:t>
      </w:r>
      <w:proofErr w:type="gramEnd"/>
      <w:r w:rsidRPr="0082644F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a deletion and “+” an insertion.</w:t>
      </w:r>
    </w:p>
    <w:p w:rsidR="001228F8" w:rsidRPr="0082644F" w:rsidRDefault="001228F8" w:rsidP="001228F8">
      <w:pPr>
        <w:jc w:val="both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**The 1,160-bp deletion is compound mutation containing an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880-bp deletion,</w:t>
      </w:r>
      <w:r w:rsidRPr="00646B8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 </w:t>
      </w:r>
      <w:r w:rsidRPr="00646B8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280-bp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deletion, </w:t>
      </w:r>
      <w:r w:rsidRPr="00646B8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nd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 </w:t>
      </w:r>
      <w:r w:rsidRPr="00646B84">
        <w:rPr>
          <w:rFonts w:ascii="Times New Roman" w:eastAsia="Times New Roman" w:hAnsi="Times New Roman" w:cs="Times New Roman"/>
          <w:color w:val="000000"/>
          <w:sz w:val="24"/>
          <w:szCs w:val="24"/>
        </w:rPr>
        <w:t>1-bp substitution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.</w:t>
      </w:r>
      <w:r w:rsidRPr="0082644F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br w:type="page"/>
      </w:r>
    </w:p>
    <w:p w:rsidR="001228F8" w:rsidRDefault="001228F8" w:rsidP="001228F8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sectPr w:rsidR="001228F8" w:rsidSect="0001224F">
          <w:pgSz w:w="12240" w:h="15840"/>
          <w:pgMar w:top="2045" w:right="1440" w:bottom="2045" w:left="1440" w:header="720" w:footer="720" w:gutter="0"/>
          <w:cols w:space="720"/>
          <w:docGrid w:linePitch="360"/>
        </w:sectPr>
      </w:pPr>
    </w:p>
    <w:p w:rsidR="001228F8" w:rsidRDefault="001228F8" w:rsidP="001228F8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lastRenderedPageBreak/>
        <w:t xml:space="preserve">Table S6. Genotypes of mutant plants induced by CRISPR/Cas9 system in </w:t>
      </w:r>
      <w:r w:rsidRPr="002C3E6C">
        <w:rPr>
          <w:rFonts w:ascii="Times New Roman" w:eastAsia="SimSun" w:hAnsi="Times New Roman" w:cs="Times New Roman"/>
          <w:b/>
          <w:bCs/>
          <w:i/>
          <w:iCs/>
          <w:color w:val="000000"/>
          <w:sz w:val="24"/>
          <w:szCs w:val="24"/>
          <w:lang w:eastAsia="zh-CN"/>
        </w:rPr>
        <w:t>TaCKX2</w:t>
      </w:r>
      <w:r>
        <w:rPr>
          <w:rFonts w:ascii="Times New Roman" w:eastAsia="SimSun" w:hAnsi="Times New Roman" w:cs="Times New Roman" w:hint="eastAsia"/>
          <w:b/>
          <w:bCs/>
          <w:color w:val="000000"/>
          <w:sz w:val="24"/>
          <w:szCs w:val="24"/>
          <w:lang w:eastAsia="zh-CN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T2 family #4-6* </w:t>
      </w:r>
    </w:p>
    <w:tbl>
      <w:tblPr>
        <w:tblW w:w="10170" w:type="dxa"/>
        <w:tblLayout w:type="fixed"/>
        <w:tblLook w:val="04A0" w:firstRow="1" w:lastRow="0" w:firstColumn="1" w:lastColumn="0" w:noHBand="0" w:noVBand="1"/>
      </w:tblPr>
      <w:tblGrid>
        <w:gridCol w:w="1800"/>
        <w:gridCol w:w="2790"/>
        <w:gridCol w:w="2880"/>
        <w:gridCol w:w="2700"/>
      </w:tblGrid>
      <w:tr w:rsidR="001228F8" w:rsidTr="0001224F">
        <w:trPr>
          <w:trHeight w:val="330"/>
        </w:trPr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228F8" w:rsidRDefault="001228F8" w:rsidP="00012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lant ID</w:t>
            </w:r>
          </w:p>
        </w:tc>
        <w:tc>
          <w:tcPr>
            <w:tcW w:w="27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228F8" w:rsidRDefault="001228F8" w:rsidP="00012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Genotype of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aCKX2-A1</w:t>
            </w:r>
          </w:p>
        </w:tc>
        <w:tc>
          <w:tcPr>
            <w:tcW w:w="28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228F8" w:rsidRDefault="001228F8" w:rsidP="00012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Genotype of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aCKX2-B1</w:t>
            </w:r>
          </w:p>
        </w:tc>
        <w:tc>
          <w:tcPr>
            <w:tcW w:w="27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228F8" w:rsidRDefault="001228F8" w:rsidP="00012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Genotype of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aCKX2-D1</w:t>
            </w:r>
          </w:p>
        </w:tc>
      </w:tr>
      <w:tr w:rsidR="001228F8" w:rsidTr="0001224F">
        <w:trPr>
          <w:trHeight w:val="31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28F8" w:rsidRDefault="001228F8" w:rsidP="00012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eastAsia="zh-CN"/>
              </w:rPr>
              <w:t>T</w:t>
            </w:r>
            <w:r w:rsidRPr="002C3E6C">
              <w:rPr>
                <w:rFonts w:ascii="Times New Roman" w:eastAsia="SimSun" w:hAnsi="Times New Roman" w:cs="Times New Roman"/>
                <w:color w:val="000000"/>
                <w:vertAlign w:val="subscript"/>
                <w:lang w:eastAsia="zh-CN"/>
              </w:rPr>
              <w:t>2</w:t>
            </w:r>
            <w:r>
              <w:rPr>
                <w:rFonts w:ascii="Times New Roman" w:eastAsia="SimSun" w:hAnsi="Times New Roman" w:cs="Times New Roman" w:hint="eastAsia"/>
                <w:color w:val="000000"/>
                <w:lang w:eastAsia="zh-CN"/>
              </w:rPr>
              <w:t>-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6-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28F8" w:rsidRDefault="001228F8" w:rsidP="00012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A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28F8" w:rsidRDefault="001228F8" w:rsidP="00012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B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28F8" w:rsidRDefault="001228F8" w:rsidP="00012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Dd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(- 42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bp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) [1, 2]</w:t>
            </w:r>
          </w:p>
        </w:tc>
      </w:tr>
      <w:tr w:rsidR="001228F8" w:rsidTr="0001224F">
        <w:trPr>
          <w:trHeight w:val="31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28F8" w:rsidRDefault="001228F8" w:rsidP="00012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eastAsia="zh-CN"/>
              </w:rPr>
              <w:t>T</w:t>
            </w:r>
            <w:r w:rsidRPr="002C3E6C">
              <w:rPr>
                <w:rFonts w:ascii="Times New Roman" w:eastAsia="SimSun" w:hAnsi="Times New Roman" w:cs="Times New Roman"/>
                <w:color w:val="000000"/>
                <w:vertAlign w:val="subscript"/>
                <w:lang w:eastAsia="zh-CN"/>
              </w:rPr>
              <w:t>2</w:t>
            </w:r>
            <w:r>
              <w:rPr>
                <w:rFonts w:ascii="Times New Roman" w:eastAsia="SimSun" w:hAnsi="Times New Roman" w:cs="Times New Roman" w:hint="eastAsia"/>
                <w:color w:val="000000"/>
                <w:lang w:eastAsia="zh-CN"/>
              </w:rPr>
              <w:t>-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6-6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28F8" w:rsidRDefault="001228F8" w:rsidP="00012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Aa (+ 1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bp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) [1]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28F8" w:rsidRDefault="001228F8" w:rsidP="00012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Bb (- 21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bp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) [1]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28F8" w:rsidRDefault="001228F8" w:rsidP="00012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Dd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(- 1,160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bp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) [1, 2]***</w:t>
            </w:r>
          </w:p>
        </w:tc>
      </w:tr>
      <w:tr w:rsidR="001228F8" w:rsidTr="0001224F">
        <w:trPr>
          <w:trHeight w:val="31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28F8" w:rsidRDefault="001228F8" w:rsidP="00012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eastAsia="zh-CN"/>
              </w:rPr>
              <w:t>T</w:t>
            </w:r>
            <w:r w:rsidRPr="002C3E6C">
              <w:rPr>
                <w:rFonts w:ascii="Times New Roman" w:eastAsia="SimSun" w:hAnsi="Times New Roman" w:cs="Times New Roman"/>
                <w:color w:val="000000"/>
                <w:vertAlign w:val="subscript"/>
                <w:lang w:eastAsia="zh-CN"/>
              </w:rPr>
              <w:t>2</w:t>
            </w:r>
            <w:r>
              <w:rPr>
                <w:rFonts w:ascii="Times New Roman" w:eastAsia="SimSun" w:hAnsi="Times New Roman" w:cs="Times New Roman" w:hint="eastAsia"/>
                <w:color w:val="000000"/>
                <w:lang w:eastAsia="zh-CN"/>
              </w:rPr>
              <w:t>-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6-9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28F8" w:rsidRDefault="001228F8" w:rsidP="00012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A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28F8" w:rsidRDefault="001228F8" w:rsidP="00012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Bb (- 5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bp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) [2]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28F8" w:rsidRDefault="001228F8" w:rsidP="00012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D</w:t>
            </w:r>
          </w:p>
        </w:tc>
      </w:tr>
      <w:tr w:rsidR="001228F8" w:rsidTr="0001224F">
        <w:trPr>
          <w:trHeight w:val="31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28F8" w:rsidRDefault="001228F8" w:rsidP="00012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eastAsia="zh-CN"/>
              </w:rPr>
              <w:t>T</w:t>
            </w:r>
            <w:r w:rsidRPr="002C3E6C">
              <w:rPr>
                <w:rFonts w:ascii="Times New Roman" w:eastAsia="SimSun" w:hAnsi="Times New Roman" w:cs="Times New Roman"/>
                <w:color w:val="000000"/>
                <w:vertAlign w:val="subscript"/>
                <w:lang w:eastAsia="zh-CN"/>
              </w:rPr>
              <w:t>2</w:t>
            </w:r>
            <w:r>
              <w:rPr>
                <w:rFonts w:ascii="Times New Roman" w:eastAsia="SimSun" w:hAnsi="Times New Roman" w:cs="Times New Roman" w:hint="eastAsia"/>
                <w:color w:val="000000"/>
                <w:lang w:eastAsia="zh-CN"/>
              </w:rPr>
              <w:t>-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6-15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28F8" w:rsidRDefault="001228F8" w:rsidP="00012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A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28F8" w:rsidRDefault="001228F8" w:rsidP="00012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Bb (- 106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bp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, -38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bp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, 2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bp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sub) [1, 2]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28F8" w:rsidRDefault="001228F8" w:rsidP="00012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dd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(- 1,160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bp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) [1, 2]***</w:t>
            </w:r>
          </w:p>
        </w:tc>
      </w:tr>
      <w:tr w:rsidR="001228F8" w:rsidTr="0001224F">
        <w:trPr>
          <w:trHeight w:val="31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28F8" w:rsidRDefault="001228F8" w:rsidP="00012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eastAsia="zh-CN"/>
              </w:rPr>
              <w:t>T</w:t>
            </w:r>
            <w:r w:rsidRPr="002C3E6C">
              <w:rPr>
                <w:rFonts w:ascii="Times New Roman" w:eastAsia="SimSun" w:hAnsi="Times New Roman" w:cs="Times New Roman"/>
                <w:color w:val="000000"/>
                <w:vertAlign w:val="subscript"/>
                <w:lang w:eastAsia="zh-CN"/>
              </w:rPr>
              <w:t>2</w:t>
            </w:r>
            <w:r>
              <w:rPr>
                <w:rFonts w:ascii="Times New Roman" w:eastAsia="SimSun" w:hAnsi="Times New Roman" w:cs="Times New Roman" w:hint="eastAsia"/>
                <w:color w:val="000000"/>
                <w:lang w:eastAsia="zh-CN"/>
              </w:rPr>
              <w:t>-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6-19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28F8" w:rsidRDefault="001228F8" w:rsidP="00012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Aa (- 63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bp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) [1, 2]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28F8" w:rsidRDefault="001228F8" w:rsidP="0001224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  </w:t>
            </w:r>
            <w:r w:rsidR="0001224F">
              <w:rPr>
                <w:rFonts w:ascii="Times New Roman" w:eastAsia="Times New Roman" w:hAnsi="Times New Roman" w:cs="Times New Roman"/>
              </w:rPr>
              <w:t>BB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28F8" w:rsidRDefault="001228F8" w:rsidP="00012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Dd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(- 1,160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bp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) [1, 2]***</w:t>
            </w:r>
          </w:p>
        </w:tc>
      </w:tr>
      <w:tr w:rsidR="001228F8" w:rsidTr="0001224F">
        <w:trPr>
          <w:trHeight w:val="31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28F8" w:rsidRDefault="001228F8" w:rsidP="0001224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  <w:lang w:eastAsia="zh-CN"/>
              </w:rPr>
              <w:t>T</w:t>
            </w:r>
            <w:r w:rsidRPr="002C3E6C">
              <w:rPr>
                <w:rFonts w:ascii="Times New Roman" w:eastAsia="SimSun" w:hAnsi="Times New Roman" w:cs="Times New Roman"/>
                <w:vertAlign w:val="subscript"/>
                <w:lang w:eastAsia="zh-CN"/>
              </w:rPr>
              <w:t>2</w:t>
            </w:r>
            <w:r>
              <w:rPr>
                <w:rFonts w:ascii="Times New Roman" w:eastAsia="SimSun" w:hAnsi="Times New Roman" w:cs="Times New Roman" w:hint="eastAsia"/>
                <w:lang w:eastAsia="zh-CN"/>
              </w:rPr>
              <w:t>-4</w:t>
            </w:r>
            <w:r>
              <w:rPr>
                <w:rFonts w:ascii="Times New Roman" w:eastAsia="Times New Roman" w:hAnsi="Times New Roman" w:cs="Times New Roman"/>
              </w:rPr>
              <w:t>-6-23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28F8" w:rsidRDefault="001228F8" w:rsidP="00012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A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28F8" w:rsidRDefault="001228F8" w:rsidP="00012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Bb (-372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bp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) [1, 2]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28F8" w:rsidRDefault="001228F8" w:rsidP="00012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dd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(- 1,160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bp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) [1, 2]***</w:t>
            </w:r>
          </w:p>
        </w:tc>
      </w:tr>
      <w:tr w:rsidR="001228F8" w:rsidTr="0001224F">
        <w:trPr>
          <w:trHeight w:val="31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28F8" w:rsidRDefault="001228F8" w:rsidP="0001224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  <w:lang w:eastAsia="zh-CN"/>
              </w:rPr>
              <w:t>T</w:t>
            </w:r>
            <w:r w:rsidRPr="002C3E6C">
              <w:rPr>
                <w:rFonts w:ascii="Times New Roman" w:eastAsia="SimSun" w:hAnsi="Times New Roman" w:cs="Times New Roman"/>
                <w:vertAlign w:val="subscript"/>
                <w:lang w:eastAsia="zh-CN"/>
              </w:rPr>
              <w:t>2</w:t>
            </w:r>
            <w:r>
              <w:rPr>
                <w:rFonts w:ascii="Times New Roman" w:eastAsia="SimSun" w:hAnsi="Times New Roman" w:cs="Times New Roman" w:hint="eastAsia"/>
                <w:lang w:eastAsia="zh-CN"/>
              </w:rPr>
              <w:t>-4</w:t>
            </w:r>
            <w:r>
              <w:rPr>
                <w:rFonts w:ascii="Times New Roman" w:eastAsia="Times New Roman" w:hAnsi="Times New Roman" w:cs="Times New Roman"/>
              </w:rPr>
              <w:t>-6-25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28F8" w:rsidRDefault="001228F8" w:rsidP="00012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Aa (- 11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bp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) [1]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28F8" w:rsidRDefault="001228F8" w:rsidP="00012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B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28F8" w:rsidRDefault="001228F8" w:rsidP="00012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dd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(- 1,160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bp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) [1, 2]***</w:t>
            </w:r>
          </w:p>
        </w:tc>
      </w:tr>
      <w:tr w:rsidR="001228F8" w:rsidTr="0001224F">
        <w:trPr>
          <w:trHeight w:val="31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28F8" w:rsidRDefault="001228F8" w:rsidP="0001224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  <w:lang w:eastAsia="zh-CN"/>
              </w:rPr>
              <w:t>T</w:t>
            </w:r>
            <w:r w:rsidRPr="002C3E6C">
              <w:rPr>
                <w:rFonts w:ascii="Times New Roman" w:eastAsia="SimSun" w:hAnsi="Times New Roman" w:cs="Times New Roman"/>
                <w:vertAlign w:val="subscript"/>
                <w:lang w:eastAsia="zh-CN"/>
              </w:rPr>
              <w:t>2</w:t>
            </w:r>
            <w:r>
              <w:rPr>
                <w:rFonts w:ascii="Times New Roman" w:eastAsia="SimSun" w:hAnsi="Times New Roman" w:cs="Times New Roman" w:hint="eastAsia"/>
                <w:lang w:eastAsia="zh-CN"/>
              </w:rPr>
              <w:t>-4</w:t>
            </w:r>
            <w:r>
              <w:rPr>
                <w:rFonts w:ascii="Times New Roman" w:eastAsia="Times New Roman" w:hAnsi="Times New Roman" w:cs="Times New Roman"/>
              </w:rPr>
              <w:t>-6-3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28F8" w:rsidRDefault="001228F8" w:rsidP="00012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Aa (- 21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bp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) [1]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28F8" w:rsidRDefault="001228F8" w:rsidP="00012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B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28F8" w:rsidRDefault="001228F8" w:rsidP="00012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D</w:t>
            </w:r>
          </w:p>
        </w:tc>
      </w:tr>
      <w:tr w:rsidR="001228F8" w:rsidTr="0001224F">
        <w:trPr>
          <w:trHeight w:val="31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28F8" w:rsidRDefault="001228F8" w:rsidP="0001224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  <w:lang w:eastAsia="zh-CN"/>
              </w:rPr>
              <w:t>T</w:t>
            </w:r>
            <w:r w:rsidRPr="002C3E6C">
              <w:rPr>
                <w:rFonts w:ascii="Times New Roman" w:eastAsia="SimSun" w:hAnsi="Times New Roman" w:cs="Times New Roman"/>
                <w:vertAlign w:val="subscript"/>
                <w:lang w:eastAsia="zh-CN"/>
              </w:rPr>
              <w:t>2</w:t>
            </w:r>
            <w:r>
              <w:rPr>
                <w:rFonts w:ascii="Times New Roman" w:eastAsia="SimSun" w:hAnsi="Times New Roman" w:cs="Times New Roman" w:hint="eastAsia"/>
                <w:lang w:eastAsia="zh-CN"/>
              </w:rPr>
              <w:t>-4</w:t>
            </w:r>
            <w:r>
              <w:rPr>
                <w:rFonts w:ascii="Times New Roman" w:eastAsia="Times New Roman" w:hAnsi="Times New Roman" w:cs="Times New Roman"/>
              </w:rPr>
              <w:t>-6-32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28F8" w:rsidRDefault="001228F8" w:rsidP="00012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Aa (- 11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bp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) [1]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28F8" w:rsidRDefault="001228F8" w:rsidP="00012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Bb (- 11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bp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) [1]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28F8" w:rsidRDefault="001228F8" w:rsidP="00012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dd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(- 1,160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bp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) [1, 2]***</w:t>
            </w:r>
          </w:p>
        </w:tc>
      </w:tr>
      <w:tr w:rsidR="001228F8" w:rsidTr="0001224F">
        <w:trPr>
          <w:trHeight w:val="31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28F8" w:rsidRDefault="001228F8" w:rsidP="0001224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  <w:lang w:eastAsia="zh-CN"/>
              </w:rPr>
              <w:t>T</w:t>
            </w:r>
            <w:r w:rsidRPr="002C3E6C">
              <w:rPr>
                <w:rFonts w:ascii="Times New Roman" w:eastAsia="SimSun" w:hAnsi="Times New Roman" w:cs="Times New Roman"/>
                <w:vertAlign w:val="subscript"/>
                <w:lang w:eastAsia="zh-CN"/>
              </w:rPr>
              <w:t>2</w:t>
            </w:r>
            <w:r>
              <w:rPr>
                <w:rFonts w:ascii="Times New Roman" w:eastAsia="SimSun" w:hAnsi="Times New Roman" w:cs="Times New Roman" w:hint="eastAsia"/>
                <w:lang w:eastAsia="zh-CN"/>
              </w:rPr>
              <w:t>-4</w:t>
            </w:r>
            <w:r>
              <w:rPr>
                <w:rFonts w:ascii="Times New Roman" w:eastAsia="Times New Roman" w:hAnsi="Times New Roman" w:cs="Times New Roman"/>
              </w:rPr>
              <w:t>-6-34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28F8" w:rsidRDefault="001228F8" w:rsidP="00012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Aa (- 81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bp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) [2]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28F8" w:rsidRDefault="001228F8" w:rsidP="00012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Bb (- 22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bp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) [2]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28F8" w:rsidRDefault="001228F8" w:rsidP="00012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D</w:t>
            </w:r>
          </w:p>
        </w:tc>
      </w:tr>
      <w:tr w:rsidR="001228F8" w:rsidTr="0001224F">
        <w:trPr>
          <w:trHeight w:val="31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28F8" w:rsidRDefault="001228F8" w:rsidP="00012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eastAsia="zh-CN"/>
              </w:rPr>
              <w:t>T</w:t>
            </w:r>
            <w:r w:rsidRPr="002C3E6C">
              <w:rPr>
                <w:rFonts w:ascii="Times New Roman" w:eastAsia="SimSun" w:hAnsi="Times New Roman" w:cs="Times New Roman"/>
                <w:color w:val="000000"/>
                <w:vertAlign w:val="subscript"/>
                <w:lang w:eastAsia="zh-CN"/>
              </w:rPr>
              <w:t>2</w:t>
            </w:r>
            <w:r>
              <w:rPr>
                <w:rFonts w:ascii="Times New Roman" w:eastAsia="SimSun" w:hAnsi="Times New Roman" w:cs="Times New Roman" w:hint="eastAsia"/>
                <w:color w:val="000000"/>
                <w:lang w:eastAsia="zh-CN"/>
              </w:rPr>
              <w:t>-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6-47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28F8" w:rsidRDefault="001228F8" w:rsidP="00012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aa (- 2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bp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) [1]**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28F8" w:rsidRDefault="001228F8" w:rsidP="00012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B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28F8" w:rsidRDefault="001228F8" w:rsidP="00012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D</w:t>
            </w:r>
          </w:p>
        </w:tc>
      </w:tr>
      <w:tr w:rsidR="001228F8" w:rsidTr="0001224F">
        <w:trPr>
          <w:trHeight w:val="31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28F8" w:rsidRDefault="001228F8" w:rsidP="00012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eastAsia="zh-CN"/>
              </w:rPr>
              <w:t>T</w:t>
            </w:r>
            <w:r w:rsidRPr="002C3E6C">
              <w:rPr>
                <w:rFonts w:ascii="Times New Roman" w:eastAsia="SimSun" w:hAnsi="Times New Roman" w:cs="Times New Roman"/>
                <w:color w:val="000000"/>
                <w:vertAlign w:val="subscript"/>
                <w:lang w:eastAsia="zh-CN"/>
              </w:rPr>
              <w:t>2</w:t>
            </w:r>
            <w:r>
              <w:rPr>
                <w:rFonts w:ascii="Times New Roman" w:eastAsia="SimSun" w:hAnsi="Times New Roman" w:cs="Times New Roman" w:hint="eastAsia"/>
                <w:color w:val="000000"/>
                <w:lang w:eastAsia="zh-CN"/>
              </w:rPr>
              <w:t>-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6-48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28F8" w:rsidRDefault="001228F8" w:rsidP="00012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A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28F8" w:rsidRDefault="001228F8" w:rsidP="00012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Bb (-33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bp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) [1]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28F8" w:rsidRDefault="001228F8" w:rsidP="00012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Dd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(- 1,160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bp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) [1, 2]***</w:t>
            </w:r>
          </w:p>
        </w:tc>
      </w:tr>
      <w:tr w:rsidR="001228F8" w:rsidTr="0001224F">
        <w:trPr>
          <w:trHeight w:val="31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28F8" w:rsidRDefault="001228F8" w:rsidP="00012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eastAsia="zh-CN"/>
              </w:rPr>
              <w:t>T</w:t>
            </w:r>
            <w:r w:rsidRPr="002C3E6C">
              <w:rPr>
                <w:rFonts w:ascii="Times New Roman" w:eastAsia="SimSun" w:hAnsi="Times New Roman" w:cs="Times New Roman"/>
                <w:color w:val="000000"/>
                <w:vertAlign w:val="subscript"/>
                <w:lang w:eastAsia="zh-CN"/>
              </w:rPr>
              <w:t>2</w:t>
            </w:r>
            <w:r>
              <w:rPr>
                <w:rFonts w:ascii="Times New Roman" w:eastAsia="SimSun" w:hAnsi="Times New Roman" w:cs="Times New Roman" w:hint="eastAsia"/>
                <w:color w:val="000000"/>
                <w:lang w:eastAsia="zh-CN"/>
              </w:rPr>
              <w:t>-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6-59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28F8" w:rsidRDefault="001228F8" w:rsidP="00012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Aa (- 14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bp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) [1]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28F8" w:rsidRDefault="001228F8" w:rsidP="00012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B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28F8" w:rsidRDefault="001228F8" w:rsidP="00012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D</w:t>
            </w:r>
          </w:p>
        </w:tc>
      </w:tr>
      <w:tr w:rsidR="001228F8" w:rsidTr="0001224F">
        <w:trPr>
          <w:trHeight w:val="31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28F8" w:rsidRDefault="001228F8" w:rsidP="00012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eastAsia="zh-CN"/>
              </w:rPr>
              <w:t>T</w:t>
            </w:r>
            <w:r w:rsidRPr="002C3E6C">
              <w:rPr>
                <w:rFonts w:ascii="Times New Roman" w:eastAsia="SimSun" w:hAnsi="Times New Roman" w:cs="Times New Roman"/>
                <w:color w:val="000000"/>
                <w:vertAlign w:val="subscript"/>
                <w:lang w:eastAsia="zh-CN"/>
              </w:rPr>
              <w:t>2</w:t>
            </w:r>
            <w:r>
              <w:rPr>
                <w:rFonts w:ascii="Times New Roman" w:eastAsia="SimSun" w:hAnsi="Times New Roman" w:cs="Times New Roman" w:hint="eastAsia"/>
                <w:color w:val="000000"/>
                <w:lang w:eastAsia="zh-CN"/>
              </w:rPr>
              <w:t>-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6-6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28F8" w:rsidRDefault="001228F8" w:rsidP="00012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Aa (- 403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bp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, 2-bp sub) [2]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28F8" w:rsidRDefault="001228F8" w:rsidP="00012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B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28F8" w:rsidRDefault="001228F8" w:rsidP="00012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D</w:t>
            </w:r>
          </w:p>
        </w:tc>
      </w:tr>
      <w:tr w:rsidR="001228F8" w:rsidTr="0001224F">
        <w:trPr>
          <w:trHeight w:val="31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28F8" w:rsidRDefault="001228F8" w:rsidP="00012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eastAsia="zh-CN"/>
              </w:rPr>
              <w:t>T</w:t>
            </w:r>
            <w:r w:rsidRPr="002C3E6C">
              <w:rPr>
                <w:rFonts w:ascii="Times New Roman" w:eastAsia="SimSun" w:hAnsi="Times New Roman" w:cs="Times New Roman"/>
                <w:color w:val="000000"/>
                <w:vertAlign w:val="subscript"/>
                <w:lang w:eastAsia="zh-CN"/>
              </w:rPr>
              <w:t>2</w:t>
            </w:r>
            <w:r>
              <w:rPr>
                <w:rFonts w:ascii="Times New Roman" w:eastAsia="SimSun" w:hAnsi="Times New Roman" w:cs="Times New Roman" w:hint="eastAsia"/>
                <w:color w:val="000000"/>
                <w:lang w:eastAsia="zh-CN"/>
              </w:rPr>
              <w:t>-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6-62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28F8" w:rsidRDefault="001228F8" w:rsidP="00012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A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28F8" w:rsidRDefault="001228F8" w:rsidP="00012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Bb (- 327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bp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) [1, 2]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28F8" w:rsidRDefault="001228F8" w:rsidP="00012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D</w:t>
            </w:r>
          </w:p>
        </w:tc>
      </w:tr>
      <w:tr w:rsidR="001228F8" w:rsidTr="0001224F">
        <w:trPr>
          <w:trHeight w:val="31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28F8" w:rsidRDefault="001228F8" w:rsidP="00012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eastAsia="zh-CN"/>
              </w:rPr>
              <w:t>T</w:t>
            </w:r>
            <w:r w:rsidRPr="002C3E6C">
              <w:rPr>
                <w:rFonts w:ascii="Times New Roman" w:eastAsia="SimSun" w:hAnsi="Times New Roman" w:cs="Times New Roman"/>
                <w:color w:val="000000"/>
                <w:vertAlign w:val="subscript"/>
                <w:lang w:eastAsia="zh-CN"/>
              </w:rPr>
              <w:t>2</w:t>
            </w:r>
            <w:r>
              <w:rPr>
                <w:rFonts w:ascii="Times New Roman" w:eastAsia="SimSun" w:hAnsi="Times New Roman" w:cs="Times New Roman" w:hint="eastAsia"/>
                <w:color w:val="000000"/>
                <w:lang w:eastAsia="zh-CN"/>
              </w:rPr>
              <w:t>-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6-65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28F8" w:rsidRDefault="001228F8" w:rsidP="00012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A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28F8" w:rsidRDefault="001228F8" w:rsidP="00012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Bb (- 11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bp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) [1]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28F8" w:rsidRDefault="001228F8" w:rsidP="00012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D</w:t>
            </w:r>
          </w:p>
        </w:tc>
      </w:tr>
      <w:tr w:rsidR="001228F8" w:rsidTr="0001224F">
        <w:trPr>
          <w:trHeight w:val="31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28F8" w:rsidRDefault="001228F8" w:rsidP="00012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eastAsia="zh-CN"/>
              </w:rPr>
              <w:t>T</w:t>
            </w:r>
            <w:r w:rsidRPr="002C3E6C">
              <w:rPr>
                <w:rFonts w:ascii="Times New Roman" w:eastAsia="SimSun" w:hAnsi="Times New Roman" w:cs="Times New Roman"/>
                <w:color w:val="000000"/>
                <w:vertAlign w:val="subscript"/>
                <w:lang w:eastAsia="zh-CN"/>
              </w:rPr>
              <w:t>2</w:t>
            </w:r>
            <w:r>
              <w:rPr>
                <w:rFonts w:ascii="Times New Roman" w:eastAsia="SimSun" w:hAnsi="Times New Roman" w:cs="Times New Roman" w:hint="eastAsia"/>
                <w:color w:val="000000"/>
                <w:lang w:eastAsia="zh-CN"/>
              </w:rPr>
              <w:t>-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6-67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28F8" w:rsidRDefault="001228F8" w:rsidP="00012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Aa (- 6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bp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) [1]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28F8" w:rsidRDefault="001228F8" w:rsidP="00012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B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28F8" w:rsidRDefault="001228F8" w:rsidP="00012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D</w:t>
            </w:r>
          </w:p>
        </w:tc>
      </w:tr>
      <w:tr w:rsidR="001228F8" w:rsidTr="0001224F">
        <w:trPr>
          <w:trHeight w:val="31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28F8" w:rsidRDefault="001228F8" w:rsidP="00012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eastAsia="zh-CN"/>
              </w:rPr>
              <w:t>T</w:t>
            </w:r>
            <w:r w:rsidRPr="002C3E6C">
              <w:rPr>
                <w:rFonts w:ascii="Times New Roman" w:eastAsia="SimSun" w:hAnsi="Times New Roman" w:cs="Times New Roman"/>
                <w:color w:val="000000"/>
                <w:vertAlign w:val="subscript"/>
                <w:lang w:eastAsia="zh-CN"/>
              </w:rPr>
              <w:t>2</w:t>
            </w:r>
            <w:r>
              <w:rPr>
                <w:rFonts w:ascii="Times New Roman" w:eastAsia="SimSun" w:hAnsi="Times New Roman" w:cs="Times New Roman" w:hint="eastAsia"/>
                <w:color w:val="000000"/>
                <w:lang w:eastAsia="zh-CN"/>
              </w:rPr>
              <w:t>-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6-76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28F8" w:rsidRDefault="001228F8" w:rsidP="00012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Aa (- 459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bp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) [2]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28F8" w:rsidRDefault="001228F8" w:rsidP="00012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B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28F8" w:rsidRDefault="001228F8" w:rsidP="00012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D</w:t>
            </w:r>
          </w:p>
        </w:tc>
      </w:tr>
      <w:tr w:rsidR="001228F8" w:rsidTr="0001224F">
        <w:trPr>
          <w:trHeight w:val="31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28F8" w:rsidRDefault="001228F8" w:rsidP="00012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eastAsia="zh-CN"/>
              </w:rPr>
              <w:t>T</w:t>
            </w:r>
            <w:r w:rsidRPr="002C3E6C">
              <w:rPr>
                <w:rFonts w:ascii="Times New Roman" w:eastAsia="SimSun" w:hAnsi="Times New Roman" w:cs="Times New Roman"/>
                <w:color w:val="000000"/>
                <w:vertAlign w:val="subscript"/>
                <w:lang w:eastAsia="zh-CN"/>
              </w:rPr>
              <w:t>2</w:t>
            </w:r>
            <w:r>
              <w:rPr>
                <w:rFonts w:ascii="Times New Roman" w:eastAsia="SimSun" w:hAnsi="Times New Roman" w:cs="Times New Roman" w:hint="eastAsia"/>
                <w:color w:val="000000"/>
                <w:lang w:eastAsia="zh-CN"/>
              </w:rPr>
              <w:t>-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6-93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28F8" w:rsidRDefault="001228F8" w:rsidP="00012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A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28F8" w:rsidRDefault="001228F8" w:rsidP="00012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B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28F8" w:rsidRDefault="001228F8" w:rsidP="00012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Dd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(- 17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bp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) [1]</w:t>
            </w:r>
          </w:p>
        </w:tc>
      </w:tr>
      <w:tr w:rsidR="001228F8" w:rsidTr="0001224F">
        <w:trPr>
          <w:trHeight w:val="31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28F8" w:rsidRDefault="001228F8" w:rsidP="00012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eastAsia="zh-CN"/>
              </w:rPr>
              <w:t>T</w:t>
            </w:r>
            <w:r w:rsidRPr="002C3E6C">
              <w:rPr>
                <w:rFonts w:ascii="Times New Roman" w:eastAsia="SimSun" w:hAnsi="Times New Roman" w:cs="Times New Roman"/>
                <w:color w:val="000000"/>
                <w:vertAlign w:val="subscript"/>
                <w:lang w:eastAsia="zh-CN"/>
              </w:rPr>
              <w:t>2</w:t>
            </w:r>
            <w:r>
              <w:rPr>
                <w:rFonts w:ascii="Times New Roman" w:eastAsia="SimSun" w:hAnsi="Times New Roman" w:cs="Times New Roman" w:hint="eastAsia"/>
                <w:color w:val="000000"/>
                <w:lang w:eastAsia="zh-CN"/>
              </w:rPr>
              <w:t>-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6-95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28F8" w:rsidRDefault="001228F8" w:rsidP="00012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Aa (-20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bp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) [1]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28F8" w:rsidRDefault="001228F8" w:rsidP="00012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B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28F8" w:rsidRDefault="001228F8" w:rsidP="00012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D</w:t>
            </w:r>
          </w:p>
        </w:tc>
      </w:tr>
      <w:tr w:rsidR="001228F8" w:rsidTr="0001224F">
        <w:trPr>
          <w:trHeight w:val="31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28F8" w:rsidRDefault="001228F8" w:rsidP="00012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eastAsia="zh-CN"/>
              </w:rPr>
              <w:t>T</w:t>
            </w:r>
            <w:r w:rsidRPr="002C3E6C">
              <w:rPr>
                <w:rFonts w:ascii="Times New Roman" w:eastAsia="SimSun" w:hAnsi="Times New Roman" w:cs="Times New Roman"/>
                <w:color w:val="000000"/>
                <w:vertAlign w:val="subscript"/>
                <w:lang w:eastAsia="zh-CN"/>
              </w:rPr>
              <w:t>2</w:t>
            </w:r>
            <w:r>
              <w:rPr>
                <w:rFonts w:ascii="Times New Roman" w:eastAsia="SimSun" w:hAnsi="Times New Roman" w:cs="Times New Roman" w:hint="eastAsia"/>
                <w:color w:val="000000"/>
                <w:lang w:eastAsia="zh-CN"/>
              </w:rPr>
              <w:t>-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6-11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28F8" w:rsidRDefault="001228F8" w:rsidP="00012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Aa (- 1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bp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) [2]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28F8" w:rsidRDefault="001228F8" w:rsidP="00012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B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28F8" w:rsidRDefault="001228F8" w:rsidP="00012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D</w:t>
            </w:r>
          </w:p>
        </w:tc>
      </w:tr>
      <w:tr w:rsidR="001228F8" w:rsidTr="0001224F">
        <w:trPr>
          <w:trHeight w:val="31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28F8" w:rsidRDefault="001228F8" w:rsidP="00012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eastAsia="zh-CN"/>
              </w:rPr>
              <w:t>T</w:t>
            </w:r>
            <w:r w:rsidRPr="002C3E6C">
              <w:rPr>
                <w:rFonts w:ascii="Times New Roman" w:eastAsia="SimSun" w:hAnsi="Times New Roman" w:cs="Times New Roman"/>
                <w:color w:val="000000"/>
                <w:vertAlign w:val="subscript"/>
                <w:lang w:eastAsia="zh-CN"/>
              </w:rPr>
              <w:t>2</w:t>
            </w:r>
            <w:r>
              <w:rPr>
                <w:rFonts w:ascii="Times New Roman" w:eastAsia="SimSun" w:hAnsi="Times New Roman" w:cs="Times New Roman" w:hint="eastAsia"/>
                <w:color w:val="000000"/>
                <w:lang w:eastAsia="zh-CN"/>
              </w:rPr>
              <w:t>-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6-12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28F8" w:rsidRDefault="001228F8" w:rsidP="00012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A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28F8" w:rsidRDefault="001228F8" w:rsidP="00012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B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28F8" w:rsidRDefault="001228F8" w:rsidP="00012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Dd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(-400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bp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1228F8" w:rsidTr="0001224F">
        <w:trPr>
          <w:trHeight w:val="31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28F8" w:rsidRDefault="001228F8" w:rsidP="00012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eastAsia="zh-CN"/>
              </w:rPr>
              <w:t>T</w:t>
            </w:r>
            <w:r w:rsidRPr="002C3E6C">
              <w:rPr>
                <w:rFonts w:ascii="Times New Roman" w:eastAsia="SimSun" w:hAnsi="Times New Roman" w:cs="Times New Roman"/>
                <w:color w:val="000000"/>
                <w:vertAlign w:val="subscript"/>
                <w:lang w:eastAsia="zh-CN"/>
              </w:rPr>
              <w:t>2</w:t>
            </w:r>
            <w:r>
              <w:rPr>
                <w:rFonts w:ascii="Times New Roman" w:eastAsia="SimSun" w:hAnsi="Times New Roman" w:cs="Times New Roman" w:hint="eastAsia"/>
                <w:color w:val="000000"/>
                <w:lang w:eastAsia="zh-CN"/>
              </w:rPr>
              <w:t>-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6-129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28F8" w:rsidRDefault="001228F8" w:rsidP="00012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A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28F8" w:rsidRDefault="001228F8" w:rsidP="00012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Bb (-21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bp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) [1]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28F8" w:rsidRDefault="001228F8" w:rsidP="00012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dd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(- 1,160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bp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) [1, 2]***</w:t>
            </w:r>
          </w:p>
        </w:tc>
      </w:tr>
      <w:tr w:rsidR="001228F8" w:rsidTr="0001224F">
        <w:trPr>
          <w:trHeight w:val="31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28F8" w:rsidRDefault="001228F8" w:rsidP="00012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eastAsia="zh-CN"/>
              </w:rPr>
              <w:t>T</w:t>
            </w:r>
            <w:r w:rsidRPr="002C3E6C">
              <w:rPr>
                <w:rFonts w:ascii="Times New Roman" w:eastAsia="SimSun" w:hAnsi="Times New Roman" w:cs="Times New Roman"/>
                <w:color w:val="000000"/>
                <w:vertAlign w:val="subscript"/>
                <w:lang w:eastAsia="zh-CN"/>
              </w:rPr>
              <w:t>2</w:t>
            </w:r>
            <w:r>
              <w:rPr>
                <w:rFonts w:ascii="Times New Roman" w:eastAsia="SimSun" w:hAnsi="Times New Roman" w:cs="Times New Roman" w:hint="eastAsia"/>
                <w:color w:val="000000"/>
                <w:lang w:eastAsia="zh-CN"/>
              </w:rPr>
              <w:t>-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6-132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28F8" w:rsidRDefault="001228F8" w:rsidP="00012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a (+ 1) [1]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28F8" w:rsidRDefault="001228F8" w:rsidP="00012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B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28F8" w:rsidRDefault="001228F8" w:rsidP="00012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D</w:t>
            </w:r>
          </w:p>
        </w:tc>
      </w:tr>
      <w:tr w:rsidR="001228F8" w:rsidTr="0001224F">
        <w:trPr>
          <w:trHeight w:val="31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28F8" w:rsidRDefault="001228F8" w:rsidP="00012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eastAsia="zh-CN"/>
              </w:rPr>
              <w:t>T</w:t>
            </w:r>
            <w:r w:rsidRPr="002C3E6C">
              <w:rPr>
                <w:rFonts w:ascii="Times New Roman" w:eastAsia="SimSun" w:hAnsi="Times New Roman" w:cs="Times New Roman"/>
                <w:color w:val="000000"/>
                <w:vertAlign w:val="subscript"/>
                <w:lang w:eastAsia="zh-CN"/>
              </w:rPr>
              <w:t>2</w:t>
            </w:r>
            <w:r>
              <w:rPr>
                <w:rFonts w:ascii="Times New Roman" w:eastAsia="SimSun" w:hAnsi="Times New Roman" w:cs="Times New Roman" w:hint="eastAsia"/>
                <w:color w:val="000000"/>
                <w:lang w:eastAsia="zh-CN"/>
              </w:rPr>
              <w:t>-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6-144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28F8" w:rsidRDefault="001228F8" w:rsidP="00012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A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28F8" w:rsidRDefault="001228F8" w:rsidP="00012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   Bb  (- 1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bp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) [1]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28F8" w:rsidRDefault="001228F8" w:rsidP="00012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D</w:t>
            </w:r>
          </w:p>
        </w:tc>
      </w:tr>
      <w:tr w:rsidR="001228F8" w:rsidTr="0001224F">
        <w:trPr>
          <w:trHeight w:val="31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28F8" w:rsidRDefault="001228F8" w:rsidP="00012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eastAsia="zh-CN"/>
              </w:rPr>
              <w:t>T</w:t>
            </w:r>
            <w:r w:rsidRPr="002C3E6C">
              <w:rPr>
                <w:rFonts w:ascii="Times New Roman" w:eastAsia="SimSun" w:hAnsi="Times New Roman" w:cs="Times New Roman"/>
                <w:color w:val="000000"/>
                <w:vertAlign w:val="subscript"/>
                <w:lang w:eastAsia="zh-CN"/>
              </w:rPr>
              <w:t>2</w:t>
            </w:r>
            <w:r>
              <w:rPr>
                <w:rFonts w:ascii="Times New Roman" w:eastAsia="SimSun" w:hAnsi="Times New Roman" w:cs="Times New Roman" w:hint="eastAsia"/>
                <w:color w:val="000000"/>
                <w:lang w:eastAsia="zh-CN"/>
              </w:rPr>
              <w:t>-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6-146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28F8" w:rsidRDefault="001228F8" w:rsidP="00012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Aa (- 21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bp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) [1]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28F8" w:rsidRDefault="001228F8" w:rsidP="00012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B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28F8" w:rsidRDefault="001228F8" w:rsidP="00012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D</w:t>
            </w:r>
          </w:p>
        </w:tc>
      </w:tr>
      <w:tr w:rsidR="001228F8" w:rsidTr="0001224F">
        <w:trPr>
          <w:trHeight w:val="31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28F8" w:rsidRDefault="001228F8" w:rsidP="00012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eastAsia="zh-CN"/>
              </w:rPr>
              <w:t>T</w:t>
            </w:r>
            <w:r w:rsidRPr="002C3E6C">
              <w:rPr>
                <w:rFonts w:ascii="Times New Roman" w:eastAsia="SimSun" w:hAnsi="Times New Roman" w:cs="Times New Roman"/>
                <w:color w:val="000000"/>
                <w:vertAlign w:val="subscript"/>
                <w:lang w:eastAsia="zh-CN"/>
              </w:rPr>
              <w:t>2</w:t>
            </w:r>
            <w:r>
              <w:rPr>
                <w:rFonts w:ascii="Times New Roman" w:eastAsia="SimSun" w:hAnsi="Times New Roman" w:cs="Times New Roman" w:hint="eastAsia"/>
                <w:color w:val="000000"/>
                <w:lang w:eastAsia="zh-CN"/>
              </w:rPr>
              <w:t>-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6-15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28F8" w:rsidRDefault="001228F8" w:rsidP="00012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A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28F8" w:rsidRDefault="001228F8" w:rsidP="00012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Bb (- 51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bp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) [2]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28F8" w:rsidRDefault="001228F8" w:rsidP="00012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dd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(- 1,160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bp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) [1, 2]***</w:t>
            </w:r>
          </w:p>
        </w:tc>
      </w:tr>
      <w:tr w:rsidR="001228F8" w:rsidTr="0001224F">
        <w:trPr>
          <w:trHeight w:val="31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28F8" w:rsidRDefault="001228F8" w:rsidP="00012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eastAsia="zh-CN"/>
              </w:rPr>
              <w:t>T</w:t>
            </w:r>
            <w:r w:rsidRPr="002C3E6C">
              <w:rPr>
                <w:rFonts w:ascii="Times New Roman" w:eastAsia="SimSun" w:hAnsi="Times New Roman" w:cs="Times New Roman"/>
                <w:color w:val="000000"/>
                <w:vertAlign w:val="subscript"/>
                <w:lang w:eastAsia="zh-CN"/>
              </w:rPr>
              <w:t>2</w:t>
            </w:r>
            <w:r>
              <w:rPr>
                <w:rFonts w:ascii="Times New Roman" w:eastAsia="SimSun" w:hAnsi="Times New Roman" w:cs="Times New Roman" w:hint="eastAsia"/>
                <w:color w:val="000000"/>
                <w:lang w:eastAsia="zh-CN"/>
              </w:rPr>
              <w:t>-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6-155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28F8" w:rsidRDefault="001228F8" w:rsidP="00012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Aa (-20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bp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) [1]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28F8" w:rsidRDefault="001228F8" w:rsidP="00012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B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28F8" w:rsidRDefault="001228F8" w:rsidP="00012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Dd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(- 249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bp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) [1, 2]</w:t>
            </w:r>
          </w:p>
        </w:tc>
      </w:tr>
      <w:tr w:rsidR="001228F8" w:rsidTr="0001224F">
        <w:trPr>
          <w:trHeight w:val="31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28F8" w:rsidRDefault="001228F8" w:rsidP="00012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eastAsia="zh-CN"/>
              </w:rPr>
              <w:t>T</w:t>
            </w:r>
            <w:r w:rsidRPr="002C3E6C">
              <w:rPr>
                <w:rFonts w:ascii="Times New Roman" w:eastAsia="SimSun" w:hAnsi="Times New Roman" w:cs="Times New Roman"/>
                <w:color w:val="000000"/>
                <w:vertAlign w:val="subscript"/>
                <w:lang w:eastAsia="zh-CN"/>
              </w:rPr>
              <w:t>2</w:t>
            </w:r>
            <w:r>
              <w:rPr>
                <w:rFonts w:ascii="Times New Roman" w:eastAsia="SimSun" w:hAnsi="Times New Roman" w:cs="Times New Roman" w:hint="eastAsia"/>
                <w:color w:val="000000"/>
                <w:lang w:eastAsia="zh-CN"/>
              </w:rPr>
              <w:t>-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6-157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28F8" w:rsidRDefault="001228F8" w:rsidP="00012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Aa -33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bp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) [1]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28F8" w:rsidRDefault="001228F8" w:rsidP="00012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Bb (- 20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bp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) [1]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28F8" w:rsidRDefault="001228F8" w:rsidP="00012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Dd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(- 1,160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bp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) [1, 2]***</w:t>
            </w:r>
          </w:p>
        </w:tc>
      </w:tr>
      <w:tr w:rsidR="001228F8" w:rsidTr="0001224F">
        <w:trPr>
          <w:trHeight w:val="31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28F8" w:rsidRDefault="001228F8" w:rsidP="00012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eastAsia="zh-CN"/>
              </w:rPr>
              <w:t>T</w:t>
            </w:r>
            <w:r w:rsidRPr="002C3E6C">
              <w:rPr>
                <w:rFonts w:ascii="Times New Roman" w:eastAsia="SimSun" w:hAnsi="Times New Roman" w:cs="Times New Roman"/>
                <w:color w:val="000000"/>
                <w:vertAlign w:val="subscript"/>
                <w:lang w:eastAsia="zh-CN"/>
              </w:rPr>
              <w:t>2</w:t>
            </w:r>
            <w:r>
              <w:rPr>
                <w:rFonts w:ascii="Times New Roman" w:eastAsia="SimSun" w:hAnsi="Times New Roman" w:cs="Times New Roman" w:hint="eastAsia"/>
                <w:color w:val="000000"/>
                <w:lang w:eastAsia="zh-CN"/>
              </w:rPr>
              <w:t>-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6-162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28F8" w:rsidRDefault="001228F8" w:rsidP="00012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A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28F8" w:rsidRDefault="001228F8" w:rsidP="00012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Bb (- 5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bp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) [2]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28F8" w:rsidRDefault="001228F8" w:rsidP="00012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D</w:t>
            </w:r>
          </w:p>
        </w:tc>
      </w:tr>
      <w:tr w:rsidR="001228F8" w:rsidTr="0001224F">
        <w:trPr>
          <w:trHeight w:val="31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28F8" w:rsidRDefault="001228F8" w:rsidP="00012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eastAsia="zh-CN"/>
              </w:rPr>
              <w:t>T</w:t>
            </w:r>
            <w:r w:rsidRPr="002C3E6C">
              <w:rPr>
                <w:rFonts w:ascii="Times New Roman" w:eastAsia="SimSun" w:hAnsi="Times New Roman" w:cs="Times New Roman"/>
                <w:color w:val="000000"/>
                <w:vertAlign w:val="subscript"/>
                <w:lang w:eastAsia="zh-CN"/>
              </w:rPr>
              <w:t>2</w:t>
            </w:r>
            <w:r>
              <w:rPr>
                <w:rFonts w:ascii="Times New Roman" w:eastAsia="SimSun" w:hAnsi="Times New Roman" w:cs="Times New Roman" w:hint="eastAsia"/>
                <w:color w:val="000000"/>
                <w:lang w:eastAsia="zh-CN"/>
              </w:rPr>
              <w:t>-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6-166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28F8" w:rsidRDefault="001228F8" w:rsidP="00012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Aa (- 41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bp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) [1, 2]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28F8" w:rsidRDefault="001228F8" w:rsidP="00012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B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28F8" w:rsidRDefault="001228F8" w:rsidP="00012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D</w:t>
            </w:r>
          </w:p>
        </w:tc>
      </w:tr>
      <w:tr w:rsidR="001228F8" w:rsidTr="0001224F">
        <w:trPr>
          <w:trHeight w:val="31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28F8" w:rsidRDefault="001228F8" w:rsidP="00012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eastAsia="zh-CN"/>
              </w:rPr>
              <w:t>T</w:t>
            </w:r>
            <w:r w:rsidRPr="002C3E6C">
              <w:rPr>
                <w:rFonts w:ascii="Times New Roman" w:eastAsia="SimSun" w:hAnsi="Times New Roman" w:cs="Times New Roman"/>
                <w:color w:val="000000"/>
                <w:vertAlign w:val="subscript"/>
                <w:lang w:eastAsia="zh-CN"/>
              </w:rPr>
              <w:t>2</w:t>
            </w:r>
            <w:r>
              <w:rPr>
                <w:rFonts w:ascii="Times New Roman" w:eastAsia="SimSun" w:hAnsi="Times New Roman" w:cs="Times New Roman" w:hint="eastAsia"/>
                <w:color w:val="000000"/>
                <w:lang w:eastAsia="zh-CN"/>
              </w:rPr>
              <w:t>-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6-17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28F8" w:rsidRDefault="001228F8" w:rsidP="00012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Aa (- 213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bp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) [2]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28F8" w:rsidRDefault="001228F8" w:rsidP="00012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B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28F8" w:rsidRDefault="001228F8" w:rsidP="00012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D</w:t>
            </w:r>
          </w:p>
        </w:tc>
      </w:tr>
      <w:tr w:rsidR="001228F8" w:rsidTr="0001224F">
        <w:trPr>
          <w:trHeight w:val="31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28F8" w:rsidRDefault="001228F8" w:rsidP="00012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eastAsia="zh-CN"/>
              </w:rPr>
              <w:t>T</w:t>
            </w:r>
            <w:r w:rsidRPr="002C3E6C">
              <w:rPr>
                <w:rFonts w:ascii="Times New Roman" w:eastAsia="SimSun" w:hAnsi="Times New Roman" w:cs="Times New Roman"/>
                <w:color w:val="000000"/>
                <w:vertAlign w:val="subscript"/>
                <w:lang w:eastAsia="zh-CN"/>
              </w:rPr>
              <w:t>2</w:t>
            </w:r>
            <w:r>
              <w:rPr>
                <w:rFonts w:ascii="Times New Roman" w:eastAsia="SimSun" w:hAnsi="Times New Roman" w:cs="Times New Roman" w:hint="eastAsia"/>
                <w:color w:val="000000"/>
                <w:lang w:eastAsia="zh-CN"/>
              </w:rPr>
              <w:t>-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6-175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28F8" w:rsidRDefault="001228F8" w:rsidP="00012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Aa (- 20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bp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) [1]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28F8" w:rsidRDefault="001228F8" w:rsidP="00012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B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28F8" w:rsidRDefault="001228F8" w:rsidP="00012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D</w:t>
            </w:r>
          </w:p>
        </w:tc>
      </w:tr>
      <w:tr w:rsidR="001228F8" w:rsidTr="0001224F">
        <w:trPr>
          <w:trHeight w:val="31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28F8" w:rsidRDefault="001228F8" w:rsidP="00012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eastAsia="zh-CN"/>
              </w:rPr>
              <w:t>T</w:t>
            </w:r>
            <w:r w:rsidRPr="002C3E6C">
              <w:rPr>
                <w:rFonts w:ascii="Times New Roman" w:eastAsia="SimSun" w:hAnsi="Times New Roman" w:cs="Times New Roman"/>
                <w:color w:val="000000"/>
                <w:vertAlign w:val="subscript"/>
                <w:lang w:eastAsia="zh-CN"/>
              </w:rPr>
              <w:t>2</w:t>
            </w:r>
            <w:r>
              <w:rPr>
                <w:rFonts w:ascii="Times New Roman" w:eastAsia="SimSun" w:hAnsi="Times New Roman" w:cs="Times New Roman" w:hint="eastAsia"/>
                <w:color w:val="000000"/>
                <w:lang w:eastAsia="zh-CN"/>
              </w:rPr>
              <w:t>-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6-176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28F8" w:rsidRDefault="001228F8" w:rsidP="00012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Aa (- 1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bp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) [1]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28F8" w:rsidRDefault="001228F8" w:rsidP="00012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B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28F8" w:rsidRDefault="001228F8" w:rsidP="00012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D</w:t>
            </w:r>
          </w:p>
        </w:tc>
      </w:tr>
      <w:tr w:rsidR="001228F8" w:rsidTr="0001224F">
        <w:trPr>
          <w:trHeight w:val="31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28F8" w:rsidRDefault="001228F8" w:rsidP="00012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eastAsia="zh-CN"/>
              </w:rPr>
              <w:t>T</w:t>
            </w:r>
            <w:r w:rsidRPr="002C3E6C">
              <w:rPr>
                <w:rFonts w:ascii="Times New Roman" w:eastAsia="SimSun" w:hAnsi="Times New Roman" w:cs="Times New Roman"/>
                <w:color w:val="000000"/>
                <w:vertAlign w:val="subscript"/>
                <w:lang w:eastAsia="zh-CN"/>
              </w:rPr>
              <w:t>2</w:t>
            </w:r>
            <w:r>
              <w:rPr>
                <w:rFonts w:ascii="Times New Roman" w:eastAsia="SimSun" w:hAnsi="Times New Roman" w:cs="Times New Roman" w:hint="eastAsia"/>
                <w:color w:val="000000"/>
                <w:lang w:eastAsia="zh-CN"/>
              </w:rPr>
              <w:t>-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6-187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28F8" w:rsidRDefault="001228F8" w:rsidP="00012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Aa (-33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bp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) [1, 2]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28F8" w:rsidRDefault="001228F8" w:rsidP="00012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B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28F8" w:rsidRDefault="001228F8" w:rsidP="00012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D</w:t>
            </w:r>
          </w:p>
        </w:tc>
      </w:tr>
      <w:tr w:rsidR="001228F8" w:rsidTr="0001224F">
        <w:trPr>
          <w:trHeight w:val="31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28F8" w:rsidRDefault="001228F8" w:rsidP="00012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eastAsia="zh-CN"/>
              </w:rPr>
              <w:t>T</w:t>
            </w:r>
            <w:r w:rsidRPr="002C3E6C">
              <w:rPr>
                <w:rFonts w:ascii="Times New Roman" w:eastAsia="SimSun" w:hAnsi="Times New Roman" w:cs="Times New Roman"/>
                <w:color w:val="000000"/>
                <w:vertAlign w:val="subscript"/>
                <w:lang w:eastAsia="zh-CN"/>
              </w:rPr>
              <w:t>2</w:t>
            </w:r>
            <w:r>
              <w:rPr>
                <w:rFonts w:ascii="Times New Roman" w:eastAsia="SimSun" w:hAnsi="Times New Roman" w:cs="Times New Roman" w:hint="eastAsia"/>
                <w:color w:val="000000"/>
                <w:lang w:eastAsia="zh-CN"/>
              </w:rPr>
              <w:t>-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6-20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28F8" w:rsidRDefault="001228F8" w:rsidP="00012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A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28F8" w:rsidRDefault="001228F8" w:rsidP="00012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Bb ( 2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bp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sub) [1, 2]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28F8" w:rsidRDefault="001228F8" w:rsidP="00012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dd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(- 1,160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bp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) [1, 2]***</w:t>
            </w:r>
          </w:p>
        </w:tc>
      </w:tr>
      <w:tr w:rsidR="001228F8" w:rsidTr="0001224F">
        <w:trPr>
          <w:trHeight w:val="31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28F8" w:rsidRDefault="001228F8" w:rsidP="00012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eastAsia="zh-CN"/>
              </w:rPr>
              <w:lastRenderedPageBreak/>
              <w:t>T</w:t>
            </w:r>
            <w:r w:rsidRPr="002C3E6C">
              <w:rPr>
                <w:rFonts w:ascii="Times New Roman" w:eastAsia="SimSun" w:hAnsi="Times New Roman" w:cs="Times New Roman"/>
                <w:color w:val="000000"/>
                <w:vertAlign w:val="subscript"/>
                <w:lang w:eastAsia="zh-CN"/>
              </w:rPr>
              <w:t>2</w:t>
            </w:r>
            <w:r>
              <w:rPr>
                <w:rFonts w:ascii="Times New Roman" w:eastAsia="SimSun" w:hAnsi="Times New Roman" w:cs="Times New Roman" w:hint="eastAsia"/>
                <w:color w:val="000000"/>
                <w:lang w:eastAsia="zh-CN"/>
              </w:rPr>
              <w:t>-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6-205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28F8" w:rsidRDefault="001228F8" w:rsidP="00012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Aa (- 20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bp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) [1]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28F8" w:rsidRDefault="001228F8" w:rsidP="00012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B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28F8" w:rsidRDefault="001228F8" w:rsidP="00012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Dd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(- 1,160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bp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) [1, 2]***</w:t>
            </w:r>
          </w:p>
        </w:tc>
      </w:tr>
      <w:tr w:rsidR="001228F8" w:rsidTr="0001224F">
        <w:trPr>
          <w:trHeight w:val="31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28F8" w:rsidRDefault="001228F8" w:rsidP="0001224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  <w:lang w:eastAsia="zh-CN"/>
              </w:rPr>
              <w:t>T</w:t>
            </w:r>
            <w:r w:rsidRPr="002C3E6C">
              <w:rPr>
                <w:rFonts w:ascii="Times New Roman" w:eastAsia="SimSun" w:hAnsi="Times New Roman" w:cs="Times New Roman"/>
                <w:color w:val="000000"/>
                <w:vertAlign w:val="subscript"/>
                <w:lang w:eastAsia="zh-CN"/>
              </w:rPr>
              <w:t>2</w:t>
            </w:r>
            <w:r>
              <w:rPr>
                <w:rFonts w:ascii="Times New Roman" w:eastAsia="SimSun" w:hAnsi="Times New Roman" w:cs="Times New Roman" w:hint="eastAsia"/>
                <w:lang w:eastAsia="zh-CN"/>
              </w:rPr>
              <w:t>-4</w:t>
            </w:r>
            <w:r>
              <w:rPr>
                <w:rFonts w:ascii="Times New Roman" w:eastAsia="Times New Roman" w:hAnsi="Times New Roman" w:cs="Times New Roman"/>
              </w:rPr>
              <w:t>-6-212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28F8" w:rsidRDefault="001228F8" w:rsidP="00012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Aa (- 164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bp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) [1, 2]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28F8" w:rsidRDefault="001228F8" w:rsidP="00012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   Bb (-10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bp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) [1]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28F8" w:rsidRDefault="001228F8" w:rsidP="00012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dd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(- 1,160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bp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) [1, 2]***</w:t>
            </w:r>
          </w:p>
        </w:tc>
      </w:tr>
      <w:tr w:rsidR="001228F8" w:rsidTr="0001224F">
        <w:trPr>
          <w:trHeight w:val="31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28F8" w:rsidRDefault="001228F8" w:rsidP="00012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eastAsia="zh-CN"/>
              </w:rPr>
              <w:t>T</w:t>
            </w:r>
            <w:r w:rsidRPr="002C3E6C">
              <w:rPr>
                <w:rFonts w:ascii="Times New Roman" w:eastAsia="SimSun" w:hAnsi="Times New Roman" w:cs="Times New Roman"/>
                <w:color w:val="000000"/>
                <w:vertAlign w:val="subscript"/>
                <w:lang w:eastAsia="zh-CN"/>
              </w:rPr>
              <w:t>2</w:t>
            </w:r>
            <w:r>
              <w:rPr>
                <w:rFonts w:ascii="Times New Roman" w:eastAsia="SimSun" w:hAnsi="Times New Roman" w:cs="Times New Roman" w:hint="eastAsia"/>
                <w:color w:val="000000"/>
                <w:lang w:eastAsia="zh-CN"/>
              </w:rPr>
              <w:t>-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6-217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28F8" w:rsidRDefault="001228F8" w:rsidP="00012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AA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28F8" w:rsidRDefault="001228F8" w:rsidP="00012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Bb (-200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bp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28F8" w:rsidRDefault="001228F8" w:rsidP="00012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D</w:t>
            </w:r>
          </w:p>
        </w:tc>
      </w:tr>
      <w:tr w:rsidR="001228F8" w:rsidTr="0001224F">
        <w:trPr>
          <w:trHeight w:val="31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28F8" w:rsidRDefault="001228F8" w:rsidP="00012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eastAsia="zh-CN"/>
              </w:rPr>
              <w:t>T2-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6-223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28F8" w:rsidRDefault="001228F8" w:rsidP="00012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Aa (-164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bp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) [1, 2]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28F8" w:rsidRDefault="001228F8" w:rsidP="00012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B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28F8" w:rsidRDefault="001228F8" w:rsidP="00012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dd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(- 1,160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bp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) [1, 2]***</w:t>
            </w:r>
          </w:p>
        </w:tc>
      </w:tr>
      <w:tr w:rsidR="001228F8" w:rsidTr="0001224F">
        <w:trPr>
          <w:trHeight w:val="31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28F8" w:rsidRDefault="001228F8" w:rsidP="00012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eastAsia="zh-CN"/>
              </w:rPr>
              <w:t>T</w:t>
            </w:r>
            <w:r w:rsidRPr="002C3E6C">
              <w:rPr>
                <w:rFonts w:ascii="Times New Roman" w:eastAsia="SimSun" w:hAnsi="Times New Roman" w:cs="Times New Roman"/>
                <w:color w:val="000000"/>
                <w:vertAlign w:val="subscript"/>
                <w:lang w:eastAsia="zh-CN"/>
              </w:rPr>
              <w:t>2</w:t>
            </w:r>
            <w:r>
              <w:rPr>
                <w:rFonts w:ascii="Times New Roman" w:eastAsia="SimSun" w:hAnsi="Times New Roman" w:cs="Times New Roman" w:hint="eastAsia"/>
                <w:color w:val="000000"/>
                <w:lang w:eastAsia="zh-CN"/>
              </w:rPr>
              <w:t>-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6-226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28F8" w:rsidRDefault="001228F8" w:rsidP="00012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aa (- 1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bp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)  [1] **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28F8" w:rsidRDefault="001228F8" w:rsidP="00012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B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28F8" w:rsidRDefault="001228F8" w:rsidP="00012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dd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(- 1,160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bp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) [1, 2]***</w:t>
            </w:r>
          </w:p>
        </w:tc>
      </w:tr>
      <w:tr w:rsidR="001228F8" w:rsidTr="0001224F">
        <w:trPr>
          <w:trHeight w:val="31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28F8" w:rsidRDefault="001228F8" w:rsidP="00012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eastAsia="zh-CN"/>
              </w:rPr>
              <w:t>T</w:t>
            </w:r>
            <w:r w:rsidRPr="002C3E6C">
              <w:rPr>
                <w:rFonts w:ascii="Times New Roman" w:eastAsia="SimSun" w:hAnsi="Times New Roman" w:cs="Times New Roman"/>
                <w:color w:val="000000"/>
                <w:vertAlign w:val="subscript"/>
                <w:lang w:eastAsia="zh-CN"/>
              </w:rPr>
              <w:t>2</w:t>
            </w:r>
            <w:r>
              <w:rPr>
                <w:rFonts w:ascii="Times New Roman" w:eastAsia="SimSun" w:hAnsi="Times New Roman" w:cs="Times New Roman" w:hint="eastAsia"/>
                <w:color w:val="000000"/>
                <w:lang w:eastAsia="zh-CN"/>
              </w:rPr>
              <w:t>-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6-228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28F8" w:rsidRDefault="001228F8" w:rsidP="00012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A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28F8" w:rsidRDefault="001228F8" w:rsidP="00012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B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28F8" w:rsidRDefault="001228F8" w:rsidP="00012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Dd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( - 21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bp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) [1]</w:t>
            </w:r>
          </w:p>
        </w:tc>
      </w:tr>
      <w:tr w:rsidR="001228F8" w:rsidTr="0001224F">
        <w:trPr>
          <w:trHeight w:val="315"/>
        </w:trPr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1228F8" w:rsidRDefault="001228F8" w:rsidP="00012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eastAsia="zh-CN"/>
              </w:rPr>
              <w:t>T</w:t>
            </w:r>
            <w:r w:rsidRPr="002C3E6C">
              <w:rPr>
                <w:rFonts w:ascii="Times New Roman" w:eastAsia="SimSun" w:hAnsi="Times New Roman" w:cs="Times New Roman"/>
                <w:color w:val="000000"/>
                <w:vertAlign w:val="subscript"/>
                <w:lang w:eastAsia="zh-CN"/>
              </w:rPr>
              <w:t>2</w:t>
            </w:r>
            <w:r>
              <w:rPr>
                <w:rFonts w:ascii="Times New Roman" w:eastAsia="SimSun" w:hAnsi="Times New Roman" w:cs="Times New Roman" w:hint="eastAsia"/>
                <w:color w:val="000000"/>
                <w:lang w:eastAsia="zh-CN"/>
              </w:rPr>
              <w:t>-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6-229</w:t>
            </w:r>
          </w:p>
        </w:tc>
        <w:tc>
          <w:tcPr>
            <w:tcW w:w="279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1228F8" w:rsidRDefault="001228F8" w:rsidP="00012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Aa (-671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bp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) [1, 2]</w:t>
            </w:r>
          </w:p>
        </w:tc>
        <w:tc>
          <w:tcPr>
            <w:tcW w:w="288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1228F8" w:rsidRDefault="001228F8" w:rsidP="00012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B</w:t>
            </w:r>
          </w:p>
        </w:tc>
        <w:tc>
          <w:tcPr>
            <w:tcW w:w="27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1228F8" w:rsidRDefault="001228F8" w:rsidP="00012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dd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(- 1,160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bp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) [1, 2]***</w:t>
            </w:r>
          </w:p>
        </w:tc>
      </w:tr>
      <w:tr w:rsidR="001228F8" w:rsidTr="0001224F">
        <w:trPr>
          <w:trHeight w:val="315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228F8" w:rsidRDefault="001228F8" w:rsidP="00012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eastAsia="zh-CN"/>
              </w:rPr>
              <w:t>T</w:t>
            </w:r>
            <w:r w:rsidRPr="002C3E6C">
              <w:rPr>
                <w:rFonts w:ascii="Times New Roman" w:eastAsia="SimSun" w:hAnsi="Times New Roman" w:cs="Times New Roman"/>
                <w:color w:val="000000"/>
                <w:vertAlign w:val="subscript"/>
                <w:lang w:eastAsia="zh-CN"/>
              </w:rPr>
              <w:t>2</w:t>
            </w:r>
            <w:r>
              <w:rPr>
                <w:rFonts w:ascii="Times New Roman" w:eastAsia="SimSun" w:hAnsi="Times New Roman" w:cs="Times New Roman" w:hint="eastAsia"/>
                <w:color w:val="000000"/>
                <w:lang w:eastAsia="zh-CN"/>
              </w:rPr>
              <w:t>-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6-231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228F8" w:rsidRDefault="001228F8" w:rsidP="00012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A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228F8" w:rsidRDefault="001228F8" w:rsidP="00012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B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228F8" w:rsidRDefault="001228F8" w:rsidP="00012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Dd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( - 11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bp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) [1]</w:t>
            </w:r>
          </w:p>
        </w:tc>
      </w:tr>
    </w:tbl>
    <w:p w:rsidR="001228F8" w:rsidRDefault="001228F8" w:rsidP="001228F8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1228F8" w:rsidRDefault="001228F8" w:rsidP="001228F8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r w:rsidRPr="0082644F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*Homozygous wild type genotypes are expressed as AA, BB, and DD for the A, B, and D genome copies, respectively; homozygous mutant alleles as aa, bb, and </w:t>
      </w:r>
      <w:proofErr w:type="spellStart"/>
      <w:r w:rsidRPr="0082644F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dd</w:t>
      </w:r>
      <w:proofErr w:type="spellEnd"/>
      <w:r w:rsidRPr="0082644F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; and the heterozygous genotypes as Aa, Bb, and Dd. The mutation types </w:t>
      </w:r>
      <w:r w:rsidRPr="00E17EFF">
        <w:rPr>
          <w:rFonts w:ascii="Times New Roman" w:eastAsia="Times New Roman" w:hAnsi="Times New Roman" w:cs="Times New Roman"/>
          <w:bCs/>
          <w:noProof/>
          <w:color w:val="000000"/>
          <w:sz w:val="24"/>
          <w:szCs w:val="24"/>
        </w:rPr>
        <w:t>are included</w:t>
      </w:r>
      <w:r w:rsidRPr="0082644F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in the parentheses, and “-</w:t>
      </w:r>
      <w:proofErr w:type="gramStart"/>
      <w:r w:rsidRPr="0082644F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“ indicates</w:t>
      </w:r>
      <w:proofErr w:type="gramEnd"/>
      <w:r w:rsidRPr="0082644F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a deletion and “+” an insertion.</w:t>
      </w:r>
    </w:p>
    <w:p w:rsidR="001228F8" w:rsidRPr="005672FE" w:rsidRDefault="001228F8" w:rsidP="001228F8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5672FE">
        <w:rPr>
          <w:rFonts w:ascii="Times New Roman" w:eastAsia="Times New Roman" w:hAnsi="Times New Roman" w:cs="Times New Roman"/>
          <w:color w:val="000000"/>
          <w:sz w:val="24"/>
          <w:szCs w:val="24"/>
        </w:rPr>
        <w:t>*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*</w:t>
      </w:r>
      <w:r w:rsidRPr="005672F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Homozygosity due to fertilization of eggs and pollens carrying independent mutations.</w:t>
      </w:r>
    </w:p>
    <w:p w:rsidR="001228F8" w:rsidRDefault="001228F8" w:rsidP="001228F8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5672FE">
        <w:rPr>
          <w:rFonts w:ascii="Times New Roman" w:eastAsia="Times New Roman" w:hAnsi="Times New Roman" w:cs="Times New Roman"/>
          <w:color w:val="000000"/>
          <w:sz w:val="24"/>
          <w:szCs w:val="24"/>
        </w:rPr>
        <w:t>**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*</w:t>
      </w:r>
      <w:r w:rsidRPr="005672F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Mutation of the 1,160-bp deletion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(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an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880-bp deletion,</w:t>
      </w:r>
      <w:r w:rsidRPr="00646B8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 </w:t>
      </w:r>
      <w:r w:rsidRPr="00646B8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280-bp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deletion, </w:t>
      </w:r>
      <w:r w:rsidRPr="00646B8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nd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 </w:t>
      </w:r>
      <w:r w:rsidRPr="00646B84">
        <w:rPr>
          <w:rFonts w:ascii="Times New Roman" w:eastAsia="Times New Roman" w:hAnsi="Times New Roman" w:cs="Times New Roman"/>
          <w:color w:val="000000"/>
          <w:sz w:val="24"/>
          <w:szCs w:val="24"/>
        </w:rPr>
        <w:t>1-bp substitution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) </w:t>
      </w:r>
      <w:r w:rsidRPr="00E17EFF">
        <w:rPr>
          <w:rFonts w:ascii="Times New Roman" w:eastAsia="Times New Roman" w:hAnsi="Times New Roman" w:cs="Times New Roman"/>
          <w:noProof/>
          <w:color w:val="000000"/>
          <w:sz w:val="24"/>
          <w:szCs w:val="24"/>
        </w:rPr>
        <w:t>was inherited</w:t>
      </w:r>
      <w:r w:rsidRPr="005672F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from the T</w:t>
      </w:r>
      <w:r w:rsidRPr="0024036C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>0</w:t>
      </w:r>
      <w:r w:rsidRPr="005672F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plant #4.</w:t>
      </w:r>
      <w:r w:rsidRPr="005672FE" w:rsidDel="0076715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</w:p>
    <w:p w:rsidR="001228F8" w:rsidRDefault="001228F8" w:rsidP="001228F8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****</w:t>
      </w:r>
      <w:r w:rsidRPr="00FC598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Mutations based on PCR product and RE</w:t>
      </w:r>
    </w:p>
    <w:p w:rsidR="001228F8" w:rsidRDefault="001228F8" w:rsidP="001228F8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:rsidR="001228F8" w:rsidRDefault="001228F8" w:rsidP="001228F8">
      <w:pPr>
        <w:rPr>
          <w:rFonts w:ascii="Times New Roman" w:eastAsia="SimSun" w:hAnsi="Times New Roman" w:cs="Times New Roman"/>
          <w:sz w:val="20"/>
          <w:szCs w:val="20"/>
        </w:rPr>
      </w:pPr>
      <w:r>
        <w:lastRenderedPageBreak/>
        <w:fldChar w:fldCharType="begin"/>
      </w:r>
      <w:r>
        <w:instrText xml:space="preserve"> LINK </w:instrText>
      </w:r>
      <w:r w:rsidR="0001224F">
        <w:instrText xml:space="preserve">Excel.Sheet.12 "G:\\PROJECTS\\NIFA_IWYP_grain size\\CRISPR ms\\Copy of Table S7.xlsx" Sheet1!R3C17:R8C24 </w:instrText>
      </w:r>
      <w:r>
        <w:instrText xml:space="preserve">\a \f 4 \h  \* MERGEFORMAT </w:instrText>
      </w:r>
      <w:r>
        <w:fldChar w:fldCharType="separate"/>
      </w:r>
    </w:p>
    <w:tbl>
      <w:tblPr>
        <w:tblW w:w="8860" w:type="dxa"/>
        <w:tblLook w:val="04A0" w:firstRow="1" w:lastRow="0" w:firstColumn="1" w:lastColumn="0" w:noHBand="0" w:noVBand="1"/>
      </w:tblPr>
      <w:tblGrid>
        <w:gridCol w:w="8860"/>
      </w:tblGrid>
      <w:tr w:rsidR="001228F8" w:rsidRPr="00056F4D" w:rsidTr="0001224F">
        <w:trPr>
          <w:trHeight w:val="540"/>
        </w:trPr>
        <w:tc>
          <w:tcPr>
            <w:tcW w:w="8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8F8" w:rsidRDefault="001228F8" w:rsidP="0001224F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036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able S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7</w:t>
            </w:r>
            <w:r w:rsidRPr="002403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. A summary of the double and triple mutants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covered in </w:t>
            </w:r>
            <w:r w:rsidRPr="0024036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aCKX2-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  <w:tbl>
            <w:tblPr>
              <w:tblW w:w="7905" w:type="dxa"/>
              <w:tblLook w:val="04A0" w:firstRow="1" w:lastRow="0" w:firstColumn="1" w:lastColumn="0" w:noHBand="0" w:noVBand="1"/>
            </w:tblPr>
            <w:tblGrid>
              <w:gridCol w:w="1400"/>
              <w:gridCol w:w="3895"/>
              <w:gridCol w:w="2610"/>
            </w:tblGrid>
            <w:tr w:rsidR="001228F8" w:rsidRPr="00C57BC3" w:rsidTr="0001224F">
              <w:trPr>
                <w:trHeight w:val="360"/>
              </w:trPr>
              <w:tc>
                <w:tcPr>
                  <w:tcW w:w="140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28F8" w:rsidRPr="00C57BC3" w:rsidRDefault="001228F8" w:rsidP="0001224F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C57BC3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Genotypes</w:t>
                  </w:r>
                </w:p>
              </w:tc>
              <w:tc>
                <w:tcPr>
                  <w:tcW w:w="3895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28F8" w:rsidRPr="00C57BC3" w:rsidRDefault="001228F8" w:rsidP="0001224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C57BC3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T2</w:t>
                  </w:r>
                </w:p>
              </w:tc>
              <w:tc>
                <w:tcPr>
                  <w:tcW w:w="261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28F8" w:rsidRPr="00C57BC3" w:rsidRDefault="001228F8" w:rsidP="0001224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C57BC3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T3</w:t>
                  </w:r>
                </w:p>
              </w:tc>
            </w:tr>
            <w:tr w:rsidR="001228F8" w:rsidRPr="00C57BC3" w:rsidTr="0001224F">
              <w:trPr>
                <w:trHeight w:val="360"/>
              </w:trPr>
              <w:tc>
                <w:tcPr>
                  <w:tcW w:w="1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28F8" w:rsidRPr="00C57BC3" w:rsidRDefault="001228F8" w:rsidP="0001224F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bookmarkStart w:id="0" w:name="_GoBack" w:colFirst="1" w:colLast="2"/>
                  <w:proofErr w:type="spellStart"/>
                  <w:r w:rsidRPr="00C57BC3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AAbbdd</w:t>
                  </w:r>
                  <w:proofErr w:type="spellEnd"/>
                </w:p>
              </w:tc>
              <w:tc>
                <w:tcPr>
                  <w:tcW w:w="38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28F8" w:rsidRPr="00C57BC3" w:rsidRDefault="001228F8" w:rsidP="0001224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C57BC3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0</w:t>
                  </w:r>
                </w:p>
              </w:tc>
              <w:tc>
                <w:tcPr>
                  <w:tcW w:w="26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28F8" w:rsidRPr="00C57BC3" w:rsidRDefault="001228F8" w:rsidP="0001224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C57BC3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24</w:t>
                  </w:r>
                </w:p>
              </w:tc>
            </w:tr>
            <w:tr w:rsidR="001228F8" w:rsidRPr="00C57BC3" w:rsidTr="0001224F">
              <w:trPr>
                <w:trHeight w:val="360"/>
              </w:trPr>
              <w:tc>
                <w:tcPr>
                  <w:tcW w:w="1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28F8" w:rsidRPr="00C57BC3" w:rsidRDefault="001228F8" w:rsidP="0001224F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proofErr w:type="spellStart"/>
                  <w:r w:rsidRPr="00C57BC3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aaBBdd</w:t>
                  </w:r>
                  <w:proofErr w:type="spellEnd"/>
                </w:p>
              </w:tc>
              <w:tc>
                <w:tcPr>
                  <w:tcW w:w="38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28F8" w:rsidRPr="00C57BC3" w:rsidRDefault="001228F8" w:rsidP="0001224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C57BC3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26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28F8" w:rsidRPr="00C57BC3" w:rsidRDefault="001228F8" w:rsidP="0001224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C57BC3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9</w:t>
                  </w:r>
                </w:p>
              </w:tc>
            </w:tr>
            <w:tr w:rsidR="001228F8" w:rsidRPr="00C57BC3" w:rsidTr="0001224F">
              <w:trPr>
                <w:trHeight w:val="360"/>
              </w:trPr>
              <w:tc>
                <w:tcPr>
                  <w:tcW w:w="1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28F8" w:rsidRPr="00C57BC3" w:rsidRDefault="001228F8" w:rsidP="0001224F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proofErr w:type="spellStart"/>
                  <w:r w:rsidRPr="00C57BC3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aabbDD</w:t>
                  </w:r>
                  <w:proofErr w:type="spellEnd"/>
                </w:p>
              </w:tc>
              <w:tc>
                <w:tcPr>
                  <w:tcW w:w="38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28F8" w:rsidRPr="00C57BC3" w:rsidRDefault="001228F8" w:rsidP="0001224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C57BC3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0</w:t>
                  </w:r>
                </w:p>
              </w:tc>
              <w:tc>
                <w:tcPr>
                  <w:tcW w:w="26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28F8" w:rsidRPr="00C57BC3" w:rsidRDefault="001228F8" w:rsidP="0001224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C57BC3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</w:t>
                  </w:r>
                </w:p>
              </w:tc>
            </w:tr>
            <w:bookmarkEnd w:id="0"/>
            <w:tr w:rsidR="001228F8" w:rsidRPr="00C57BC3" w:rsidTr="0001224F">
              <w:trPr>
                <w:trHeight w:val="360"/>
              </w:trPr>
              <w:tc>
                <w:tcPr>
                  <w:tcW w:w="1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28F8" w:rsidRPr="00C57BC3" w:rsidRDefault="001228F8" w:rsidP="0001224F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proofErr w:type="spellStart"/>
                  <w:r w:rsidRPr="00C57BC3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AAbbdd</w:t>
                  </w:r>
                  <w:proofErr w:type="spellEnd"/>
                </w:p>
              </w:tc>
              <w:tc>
                <w:tcPr>
                  <w:tcW w:w="38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28F8" w:rsidRPr="00C57BC3" w:rsidRDefault="001228F8" w:rsidP="0001224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C57BC3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0</w:t>
                  </w:r>
                </w:p>
              </w:tc>
              <w:tc>
                <w:tcPr>
                  <w:tcW w:w="26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28F8" w:rsidRPr="00C57BC3" w:rsidRDefault="001228F8" w:rsidP="0001224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C57BC3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5</w:t>
                  </w:r>
                </w:p>
              </w:tc>
            </w:tr>
            <w:tr w:rsidR="001228F8" w:rsidRPr="00C57BC3" w:rsidTr="0001224F">
              <w:trPr>
                <w:trHeight w:val="360"/>
              </w:trPr>
              <w:tc>
                <w:tcPr>
                  <w:tcW w:w="1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28F8" w:rsidRPr="00C57BC3" w:rsidRDefault="001228F8" w:rsidP="0001224F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proofErr w:type="spellStart"/>
                  <w:r w:rsidRPr="00C57BC3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aaBbdd</w:t>
                  </w:r>
                  <w:proofErr w:type="spellEnd"/>
                </w:p>
              </w:tc>
              <w:tc>
                <w:tcPr>
                  <w:tcW w:w="38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28F8" w:rsidRPr="00C57BC3" w:rsidRDefault="001228F8" w:rsidP="0001224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C57BC3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0</w:t>
                  </w:r>
                </w:p>
              </w:tc>
              <w:tc>
                <w:tcPr>
                  <w:tcW w:w="26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28F8" w:rsidRPr="00C57BC3" w:rsidRDefault="001228F8" w:rsidP="0001224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C57BC3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5</w:t>
                  </w:r>
                </w:p>
              </w:tc>
            </w:tr>
            <w:tr w:rsidR="001228F8" w:rsidRPr="00C57BC3" w:rsidTr="0001224F">
              <w:trPr>
                <w:trHeight w:val="360"/>
              </w:trPr>
              <w:tc>
                <w:tcPr>
                  <w:tcW w:w="1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28F8" w:rsidRPr="00C57BC3" w:rsidRDefault="001228F8" w:rsidP="0001224F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proofErr w:type="spellStart"/>
                  <w:r w:rsidRPr="00C57BC3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AabbDd</w:t>
                  </w:r>
                  <w:proofErr w:type="spellEnd"/>
                </w:p>
              </w:tc>
              <w:tc>
                <w:tcPr>
                  <w:tcW w:w="38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28F8" w:rsidRPr="00C57BC3" w:rsidRDefault="001228F8" w:rsidP="0001224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C57BC3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0</w:t>
                  </w:r>
                </w:p>
              </w:tc>
              <w:tc>
                <w:tcPr>
                  <w:tcW w:w="26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28F8" w:rsidRPr="00C57BC3" w:rsidRDefault="001228F8" w:rsidP="0001224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C57BC3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2</w:t>
                  </w:r>
                </w:p>
              </w:tc>
            </w:tr>
            <w:tr w:rsidR="001228F8" w:rsidRPr="00C57BC3" w:rsidTr="0001224F">
              <w:trPr>
                <w:trHeight w:val="360"/>
              </w:trPr>
              <w:tc>
                <w:tcPr>
                  <w:tcW w:w="1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28F8" w:rsidRPr="00C57BC3" w:rsidRDefault="001228F8" w:rsidP="0001224F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proofErr w:type="spellStart"/>
                  <w:r w:rsidRPr="00C57BC3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aaBbDd</w:t>
                  </w:r>
                  <w:proofErr w:type="spellEnd"/>
                </w:p>
              </w:tc>
              <w:tc>
                <w:tcPr>
                  <w:tcW w:w="38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28F8" w:rsidRPr="00C57BC3" w:rsidRDefault="001228F8" w:rsidP="0001224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C57BC3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0</w:t>
                  </w:r>
                </w:p>
              </w:tc>
              <w:tc>
                <w:tcPr>
                  <w:tcW w:w="26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28F8" w:rsidRPr="00C57BC3" w:rsidRDefault="001228F8" w:rsidP="0001224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C57BC3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2</w:t>
                  </w:r>
                </w:p>
              </w:tc>
            </w:tr>
            <w:tr w:rsidR="001228F8" w:rsidRPr="00C57BC3" w:rsidTr="0001224F">
              <w:trPr>
                <w:trHeight w:val="360"/>
              </w:trPr>
              <w:tc>
                <w:tcPr>
                  <w:tcW w:w="1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28F8" w:rsidRPr="00C57BC3" w:rsidRDefault="001228F8" w:rsidP="0001224F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proofErr w:type="spellStart"/>
                  <w:r w:rsidRPr="00C57BC3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AaBbdd</w:t>
                  </w:r>
                  <w:proofErr w:type="spellEnd"/>
                </w:p>
              </w:tc>
              <w:tc>
                <w:tcPr>
                  <w:tcW w:w="38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28F8" w:rsidRPr="00C57BC3" w:rsidRDefault="001228F8" w:rsidP="0001224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C57BC3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26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28F8" w:rsidRPr="00C57BC3" w:rsidRDefault="001228F8" w:rsidP="0001224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C57BC3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7</w:t>
                  </w:r>
                </w:p>
              </w:tc>
            </w:tr>
            <w:tr w:rsidR="001228F8" w:rsidRPr="00C57BC3" w:rsidTr="0001224F">
              <w:trPr>
                <w:trHeight w:val="360"/>
              </w:trPr>
              <w:tc>
                <w:tcPr>
                  <w:tcW w:w="140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28F8" w:rsidRPr="00C57BC3" w:rsidRDefault="001228F8" w:rsidP="0001224F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proofErr w:type="spellStart"/>
                  <w:r w:rsidRPr="00C57BC3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AaBbDd</w:t>
                  </w:r>
                  <w:proofErr w:type="spellEnd"/>
                </w:p>
              </w:tc>
              <w:tc>
                <w:tcPr>
                  <w:tcW w:w="3895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28F8" w:rsidRPr="00C57BC3" w:rsidRDefault="0001224F" w:rsidP="0001224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3</w:t>
                  </w:r>
                </w:p>
              </w:tc>
              <w:tc>
                <w:tcPr>
                  <w:tcW w:w="261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28F8" w:rsidRPr="00C57BC3" w:rsidRDefault="001228F8" w:rsidP="0001224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C57BC3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8</w:t>
                  </w:r>
                </w:p>
              </w:tc>
            </w:tr>
          </w:tbl>
          <w:p w:rsidR="001228F8" w:rsidRPr="0024036C" w:rsidRDefault="001228F8" w:rsidP="00012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1228F8" w:rsidRDefault="001228F8" w:rsidP="001228F8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>
        <w:rPr>
          <w:rFonts w:ascii="Times New Roman" w:eastAsia="Times New Roman" w:hAnsi="Times New Roman" w:cs="Times New Roman"/>
          <w:sz w:val="24"/>
          <w:szCs w:val="24"/>
        </w:rPr>
        <w:t>*The lower case letters indicate mutation alleles in homoeologous genes in the genomes</w:t>
      </w:r>
      <w:r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:rsidR="001228F8" w:rsidRDefault="001228F8" w:rsidP="001228F8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  <w:sectPr w:rsidR="001228F8" w:rsidSect="0001224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1228F8" w:rsidRPr="0024036C" w:rsidRDefault="001228F8" w:rsidP="001228F8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kern w:val="2"/>
          <w:lang w:eastAsia="zh-CN"/>
        </w:rPr>
      </w:pPr>
      <w:r w:rsidRPr="0024036C">
        <w:rPr>
          <w:rFonts w:ascii="Times New Roman" w:eastAsia="SimSun" w:hAnsi="Times New Roman" w:cs="Times New Roman"/>
          <w:kern w:val="2"/>
          <w:lang w:eastAsia="zh-CN"/>
        </w:rPr>
        <w:lastRenderedPageBreak/>
        <w:t>Table S</w:t>
      </w:r>
      <w:r>
        <w:rPr>
          <w:rFonts w:ascii="Times New Roman" w:eastAsia="SimSun" w:hAnsi="Times New Roman" w:cs="Times New Roman"/>
          <w:kern w:val="2"/>
          <w:lang w:eastAsia="zh-CN"/>
        </w:rPr>
        <w:t>8</w:t>
      </w:r>
      <w:r w:rsidRPr="0024036C">
        <w:rPr>
          <w:rFonts w:ascii="Times New Roman" w:eastAsia="SimSun" w:hAnsi="Times New Roman" w:cs="Times New Roman"/>
          <w:kern w:val="2"/>
          <w:lang w:eastAsia="zh-CN"/>
        </w:rPr>
        <w:t xml:space="preserve">. </w:t>
      </w:r>
      <w:proofErr w:type="gramStart"/>
      <w:r w:rsidRPr="0024036C">
        <w:rPr>
          <w:rFonts w:ascii="Times New Roman" w:eastAsia="SimSun" w:hAnsi="Times New Roman" w:cs="Times New Roman"/>
          <w:kern w:val="2"/>
          <w:lang w:eastAsia="zh-CN"/>
        </w:rPr>
        <w:t>Off-targeting</w:t>
      </w:r>
      <w:proofErr w:type="gramEnd"/>
      <w:r w:rsidRPr="0024036C">
        <w:rPr>
          <w:rFonts w:ascii="Times New Roman" w:eastAsia="SimSun" w:hAnsi="Times New Roman" w:cs="Times New Roman"/>
          <w:kern w:val="2"/>
          <w:lang w:eastAsia="zh-CN"/>
        </w:rPr>
        <w:t xml:space="preserve"> of designed </w:t>
      </w:r>
      <w:proofErr w:type="spellStart"/>
      <w:r w:rsidRPr="0024036C">
        <w:rPr>
          <w:rFonts w:ascii="Times New Roman" w:eastAsia="SimSun" w:hAnsi="Times New Roman" w:cs="Times New Roman"/>
          <w:kern w:val="2"/>
          <w:lang w:eastAsia="zh-CN"/>
        </w:rPr>
        <w:t>sgRNA</w:t>
      </w:r>
      <w:proofErr w:type="spellEnd"/>
      <w:r w:rsidRPr="0024036C">
        <w:rPr>
          <w:rFonts w:ascii="Times New Roman" w:eastAsia="SimSun" w:hAnsi="Times New Roman" w:cs="Times New Roman"/>
          <w:kern w:val="2"/>
          <w:lang w:eastAsia="zh-CN"/>
        </w:rPr>
        <w:t xml:space="preserve"> for </w:t>
      </w:r>
      <w:r w:rsidRPr="0024036C">
        <w:rPr>
          <w:rFonts w:ascii="Times New Roman" w:eastAsia="SimSun" w:hAnsi="Times New Roman" w:cs="Times New Roman"/>
          <w:i/>
          <w:iCs/>
          <w:kern w:val="2"/>
          <w:lang w:eastAsia="zh-CN"/>
        </w:rPr>
        <w:t>TaCKX2-1</w:t>
      </w:r>
      <w:r w:rsidRPr="0024036C">
        <w:rPr>
          <w:rFonts w:ascii="Times New Roman" w:eastAsia="SimSun" w:hAnsi="Times New Roman" w:cs="Times New Roman"/>
          <w:kern w:val="2"/>
          <w:lang w:eastAsia="zh-CN"/>
        </w:rPr>
        <w:t xml:space="preserve"> gene</w:t>
      </w:r>
    </w:p>
    <w:tbl>
      <w:tblPr>
        <w:tblStyle w:val="TableGrid"/>
        <w:tblW w:w="11093" w:type="dxa"/>
        <w:tblInd w:w="-11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833"/>
        <w:gridCol w:w="1710"/>
        <w:gridCol w:w="3600"/>
        <w:gridCol w:w="3690"/>
        <w:gridCol w:w="1260"/>
      </w:tblGrid>
      <w:tr w:rsidR="001228F8" w:rsidRPr="001228F8" w:rsidTr="0001224F">
        <w:tc>
          <w:tcPr>
            <w:tcW w:w="833" w:type="dxa"/>
            <w:tcBorders>
              <w:bottom w:val="single" w:sz="4" w:space="0" w:color="auto"/>
            </w:tcBorders>
          </w:tcPr>
          <w:p w:rsidR="001228F8" w:rsidRPr="001228F8" w:rsidRDefault="001228F8" w:rsidP="0001224F">
            <w:pPr>
              <w:rPr>
                <w:kern w:val="2"/>
                <w:lang w:eastAsia="zh-CN"/>
              </w:rPr>
            </w:pPr>
            <w:r w:rsidRPr="001228F8">
              <w:rPr>
                <w:kern w:val="2"/>
                <w:lang w:eastAsia="zh-CN"/>
              </w:rPr>
              <w:t>Off-target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:rsidR="001228F8" w:rsidRPr="001228F8" w:rsidRDefault="001228F8" w:rsidP="0001224F">
            <w:pPr>
              <w:rPr>
                <w:kern w:val="2"/>
                <w:lang w:eastAsia="zh-CN"/>
              </w:rPr>
            </w:pPr>
            <w:r w:rsidRPr="001228F8">
              <w:rPr>
                <w:kern w:val="2"/>
                <w:lang w:eastAsia="zh-CN"/>
              </w:rPr>
              <w:t>Genomic location</w:t>
            </w:r>
          </w:p>
        </w:tc>
        <w:tc>
          <w:tcPr>
            <w:tcW w:w="3600" w:type="dxa"/>
            <w:tcBorders>
              <w:bottom w:val="single" w:sz="4" w:space="0" w:color="auto"/>
            </w:tcBorders>
          </w:tcPr>
          <w:p w:rsidR="001228F8" w:rsidRPr="001228F8" w:rsidRDefault="001228F8" w:rsidP="0001224F">
            <w:pPr>
              <w:rPr>
                <w:kern w:val="2"/>
                <w:lang w:eastAsia="zh-CN"/>
              </w:rPr>
            </w:pPr>
            <w:r w:rsidRPr="001228F8">
              <w:rPr>
                <w:kern w:val="2"/>
                <w:lang w:eastAsia="zh-CN"/>
              </w:rPr>
              <w:t>Off-target region*</w:t>
            </w:r>
          </w:p>
        </w:tc>
        <w:tc>
          <w:tcPr>
            <w:tcW w:w="3690" w:type="dxa"/>
            <w:tcBorders>
              <w:bottom w:val="single" w:sz="4" w:space="0" w:color="auto"/>
            </w:tcBorders>
          </w:tcPr>
          <w:p w:rsidR="001228F8" w:rsidRPr="001228F8" w:rsidRDefault="001228F8" w:rsidP="0001224F">
            <w:pPr>
              <w:rPr>
                <w:kern w:val="2"/>
                <w:lang w:eastAsia="zh-CN"/>
              </w:rPr>
            </w:pPr>
            <w:r w:rsidRPr="001228F8">
              <w:rPr>
                <w:kern w:val="2"/>
                <w:lang w:eastAsia="zh-CN"/>
              </w:rPr>
              <w:t>Primer sequence (5’ to 3’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1228F8" w:rsidRPr="001228F8" w:rsidRDefault="001228F8" w:rsidP="0001224F">
            <w:pPr>
              <w:rPr>
                <w:kern w:val="2"/>
                <w:lang w:eastAsia="zh-CN"/>
              </w:rPr>
            </w:pPr>
            <w:r w:rsidRPr="001228F8">
              <w:rPr>
                <w:kern w:val="2"/>
                <w:lang w:eastAsia="zh-CN"/>
              </w:rPr>
              <w:t>Mutations</w:t>
            </w:r>
          </w:p>
        </w:tc>
      </w:tr>
      <w:tr w:rsidR="001228F8" w:rsidRPr="008215F3" w:rsidTr="0001224F">
        <w:tc>
          <w:tcPr>
            <w:tcW w:w="833" w:type="dxa"/>
            <w:tcBorders>
              <w:top w:val="single" w:sz="4" w:space="0" w:color="auto"/>
              <w:tl2br w:val="nil"/>
              <w:tr2bl w:val="nil"/>
            </w:tcBorders>
          </w:tcPr>
          <w:p w:rsidR="001228F8" w:rsidRPr="0024036C" w:rsidRDefault="001228F8" w:rsidP="0001224F">
            <w:pPr>
              <w:rPr>
                <w:kern w:val="2"/>
                <w:lang w:eastAsia="zh-CN"/>
              </w:rPr>
            </w:pPr>
            <w:r w:rsidRPr="0024036C">
              <w:rPr>
                <w:kern w:val="2"/>
                <w:lang w:eastAsia="zh-CN"/>
              </w:rPr>
              <w:t>1</w:t>
            </w:r>
          </w:p>
        </w:tc>
        <w:tc>
          <w:tcPr>
            <w:tcW w:w="1710" w:type="dxa"/>
            <w:tcBorders>
              <w:top w:val="single" w:sz="4" w:space="0" w:color="auto"/>
              <w:tl2br w:val="nil"/>
              <w:tr2bl w:val="nil"/>
            </w:tcBorders>
          </w:tcPr>
          <w:p w:rsidR="001228F8" w:rsidRPr="0024036C" w:rsidRDefault="001228F8" w:rsidP="0001224F">
            <w:pPr>
              <w:rPr>
                <w:kern w:val="2"/>
                <w:lang w:eastAsia="zh-CN"/>
              </w:rPr>
            </w:pPr>
            <w:r w:rsidRPr="0024036C">
              <w:rPr>
                <w:lang w:eastAsia="zh-CN"/>
              </w:rPr>
              <w:t>2A:295112146-295112168</w:t>
            </w:r>
          </w:p>
        </w:tc>
        <w:tc>
          <w:tcPr>
            <w:tcW w:w="3600" w:type="dxa"/>
            <w:tcBorders>
              <w:top w:val="single" w:sz="4" w:space="0" w:color="auto"/>
              <w:tl2br w:val="nil"/>
              <w:tr2bl w:val="nil"/>
            </w:tcBorders>
          </w:tcPr>
          <w:p w:rsidR="001228F8" w:rsidRPr="0024036C" w:rsidRDefault="001228F8" w:rsidP="0001224F">
            <w:pPr>
              <w:rPr>
                <w:kern w:val="2"/>
                <w:lang w:eastAsia="zh-CN"/>
              </w:rPr>
            </w:pPr>
            <w:proofErr w:type="spellStart"/>
            <w:r w:rsidRPr="0024036C">
              <w:rPr>
                <w:kern w:val="2"/>
                <w:highlight w:val="green"/>
                <w:lang w:eastAsia="zh-CN"/>
              </w:rPr>
              <w:t>cct</w:t>
            </w:r>
            <w:r w:rsidRPr="0024036C">
              <w:rPr>
                <w:kern w:val="2"/>
                <w:lang w:eastAsia="zh-CN"/>
              </w:rPr>
              <w:t>A</w:t>
            </w:r>
            <w:r w:rsidRPr="0024036C">
              <w:rPr>
                <w:color w:val="FF0000"/>
                <w:kern w:val="2"/>
                <w:highlight w:val="yellow"/>
                <w:lang w:eastAsia="zh-CN"/>
              </w:rPr>
              <w:t>GA</w:t>
            </w:r>
            <w:r w:rsidRPr="0024036C">
              <w:rPr>
                <w:kern w:val="2"/>
                <w:lang w:eastAsia="zh-CN"/>
              </w:rPr>
              <w:t>GCCACCCTGGCGGCCTC</w:t>
            </w:r>
            <w:proofErr w:type="spellEnd"/>
          </w:p>
        </w:tc>
        <w:tc>
          <w:tcPr>
            <w:tcW w:w="3690" w:type="dxa"/>
            <w:tcBorders>
              <w:top w:val="single" w:sz="4" w:space="0" w:color="auto"/>
              <w:tl2br w:val="nil"/>
              <w:tr2bl w:val="nil"/>
            </w:tcBorders>
          </w:tcPr>
          <w:p w:rsidR="001228F8" w:rsidRPr="0024036C" w:rsidRDefault="001228F8" w:rsidP="0001224F">
            <w:pPr>
              <w:rPr>
                <w:kern w:val="2"/>
                <w:lang w:eastAsia="zh-CN"/>
              </w:rPr>
            </w:pPr>
            <w:r w:rsidRPr="0024036C">
              <w:rPr>
                <w:kern w:val="2"/>
                <w:lang w:eastAsia="zh-CN"/>
              </w:rPr>
              <w:t>F:</w:t>
            </w:r>
            <w:r>
              <w:rPr>
                <w:kern w:val="2"/>
                <w:lang w:eastAsia="zh-CN"/>
              </w:rPr>
              <w:t xml:space="preserve"> </w:t>
            </w:r>
            <w:r w:rsidRPr="0024036C">
              <w:rPr>
                <w:kern w:val="2"/>
                <w:lang w:eastAsia="zh-CN"/>
              </w:rPr>
              <w:t>GTGGGCACTAGCTGCTTTCT</w:t>
            </w:r>
          </w:p>
          <w:p w:rsidR="001228F8" w:rsidRPr="0024036C" w:rsidRDefault="001228F8" w:rsidP="0001224F">
            <w:pPr>
              <w:rPr>
                <w:kern w:val="2"/>
                <w:lang w:eastAsia="zh-CN"/>
              </w:rPr>
            </w:pPr>
            <w:r w:rsidRPr="0024036C">
              <w:rPr>
                <w:kern w:val="2"/>
                <w:lang w:eastAsia="zh-CN"/>
              </w:rPr>
              <w:t>R:</w:t>
            </w:r>
            <w:r>
              <w:rPr>
                <w:kern w:val="2"/>
                <w:lang w:eastAsia="zh-CN"/>
              </w:rPr>
              <w:t xml:space="preserve"> </w:t>
            </w:r>
            <w:r w:rsidRPr="0024036C">
              <w:rPr>
                <w:kern w:val="2"/>
                <w:lang w:eastAsia="zh-CN"/>
              </w:rPr>
              <w:t>GGGAGCTTCGGACGTATCATC</w:t>
            </w:r>
          </w:p>
        </w:tc>
        <w:tc>
          <w:tcPr>
            <w:tcW w:w="1260" w:type="dxa"/>
            <w:tcBorders>
              <w:top w:val="single" w:sz="4" w:space="0" w:color="auto"/>
              <w:tl2br w:val="nil"/>
              <w:tr2bl w:val="nil"/>
            </w:tcBorders>
          </w:tcPr>
          <w:p w:rsidR="001228F8" w:rsidRPr="0024036C" w:rsidRDefault="001228F8" w:rsidP="0001224F">
            <w:pPr>
              <w:rPr>
                <w:kern w:val="2"/>
                <w:lang w:eastAsia="zh-CN"/>
              </w:rPr>
            </w:pPr>
            <w:r w:rsidRPr="0024036C">
              <w:rPr>
                <w:kern w:val="2"/>
                <w:lang w:eastAsia="zh-CN"/>
              </w:rPr>
              <w:t>No</w:t>
            </w:r>
          </w:p>
        </w:tc>
      </w:tr>
      <w:tr w:rsidR="001228F8" w:rsidRPr="008215F3" w:rsidTr="0001224F">
        <w:tc>
          <w:tcPr>
            <w:tcW w:w="833" w:type="dxa"/>
            <w:tcBorders>
              <w:tl2br w:val="nil"/>
              <w:tr2bl w:val="nil"/>
            </w:tcBorders>
          </w:tcPr>
          <w:p w:rsidR="001228F8" w:rsidRPr="0024036C" w:rsidRDefault="001228F8" w:rsidP="0001224F">
            <w:pPr>
              <w:rPr>
                <w:kern w:val="2"/>
                <w:lang w:eastAsia="zh-CN"/>
              </w:rPr>
            </w:pPr>
            <w:r w:rsidRPr="0024036C">
              <w:rPr>
                <w:kern w:val="2"/>
                <w:lang w:eastAsia="zh-CN"/>
              </w:rPr>
              <w:t>2</w:t>
            </w:r>
          </w:p>
        </w:tc>
        <w:tc>
          <w:tcPr>
            <w:tcW w:w="1710" w:type="dxa"/>
            <w:tcBorders>
              <w:tl2br w:val="nil"/>
              <w:tr2bl w:val="nil"/>
            </w:tcBorders>
          </w:tcPr>
          <w:p w:rsidR="001228F8" w:rsidRPr="0024036C" w:rsidRDefault="001228F8" w:rsidP="0001224F">
            <w:pPr>
              <w:rPr>
                <w:kern w:val="2"/>
                <w:lang w:eastAsia="zh-CN"/>
              </w:rPr>
            </w:pPr>
            <w:r w:rsidRPr="0024036C">
              <w:rPr>
                <w:kern w:val="2"/>
                <w:lang w:eastAsia="zh-CN"/>
              </w:rPr>
              <w:t>4A:164487356-164487378</w:t>
            </w:r>
          </w:p>
        </w:tc>
        <w:tc>
          <w:tcPr>
            <w:tcW w:w="3600" w:type="dxa"/>
            <w:tcBorders>
              <w:tl2br w:val="nil"/>
              <w:tr2bl w:val="nil"/>
            </w:tcBorders>
          </w:tcPr>
          <w:p w:rsidR="001228F8" w:rsidRPr="0024036C" w:rsidRDefault="001228F8" w:rsidP="0001224F">
            <w:pPr>
              <w:rPr>
                <w:kern w:val="2"/>
                <w:lang w:eastAsia="zh-CN"/>
              </w:rPr>
            </w:pPr>
            <w:proofErr w:type="spellStart"/>
            <w:r w:rsidRPr="0024036C">
              <w:rPr>
                <w:kern w:val="2"/>
                <w:highlight w:val="green"/>
                <w:lang w:eastAsia="zh-CN"/>
              </w:rPr>
              <w:t>ctg</w:t>
            </w:r>
            <w:r w:rsidRPr="0024036C">
              <w:rPr>
                <w:kern w:val="2"/>
                <w:lang w:eastAsia="zh-CN"/>
              </w:rPr>
              <w:t>AACGCCACCCTGGCGGC</w:t>
            </w:r>
            <w:r w:rsidRPr="0024036C">
              <w:rPr>
                <w:color w:val="FF0000"/>
                <w:kern w:val="2"/>
                <w:highlight w:val="yellow"/>
                <w:lang w:eastAsia="zh-CN"/>
              </w:rPr>
              <w:t>TGG</w:t>
            </w:r>
            <w:proofErr w:type="spellEnd"/>
          </w:p>
        </w:tc>
        <w:tc>
          <w:tcPr>
            <w:tcW w:w="3690" w:type="dxa"/>
            <w:tcBorders>
              <w:tl2br w:val="nil"/>
              <w:tr2bl w:val="nil"/>
            </w:tcBorders>
          </w:tcPr>
          <w:p w:rsidR="001228F8" w:rsidRPr="0024036C" w:rsidRDefault="001228F8" w:rsidP="0001224F">
            <w:pPr>
              <w:rPr>
                <w:kern w:val="2"/>
                <w:lang w:eastAsia="zh-CN"/>
              </w:rPr>
            </w:pPr>
            <w:r w:rsidRPr="0024036C">
              <w:rPr>
                <w:kern w:val="2"/>
                <w:lang w:eastAsia="zh-CN"/>
              </w:rPr>
              <w:t>F:</w:t>
            </w:r>
            <w:r>
              <w:rPr>
                <w:kern w:val="2"/>
                <w:lang w:eastAsia="zh-CN"/>
              </w:rPr>
              <w:t xml:space="preserve"> </w:t>
            </w:r>
            <w:r w:rsidRPr="0024036C">
              <w:rPr>
                <w:kern w:val="2"/>
                <w:lang w:eastAsia="zh-CN"/>
              </w:rPr>
              <w:t>GGTTTGTGGCAGGATTTCTT</w:t>
            </w:r>
            <w:r>
              <w:rPr>
                <w:kern w:val="2"/>
                <w:lang w:eastAsia="zh-CN"/>
              </w:rPr>
              <w:t xml:space="preserve"> </w:t>
            </w:r>
          </w:p>
          <w:p w:rsidR="001228F8" w:rsidRPr="0024036C" w:rsidRDefault="001228F8" w:rsidP="0001224F">
            <w:pPr>
              <w:rPr>
                <w:color w:val="222222"/>
                <w:kern w:val="2"/>
                <w:shd w:val="clear" w:color="auto" w:fill="FFFFFF"/>
                <w:lang w:eastAsia="zh-CN"/>
              </w:rPr>
            </w:pPr>
            <w:r w:rsidRPr="0024036C">
              <w:rPr>
                <w:kern w:val="2"/>
                <w:lang w:eastAsia="zh-CN"/>
              </w:rPr>
              <w:t>R:</w:t>
            </w:r>
            <w:r>
              <w:rPr>
                <w:kern w:val="2"/>
                <w:lang w:eastAsia="zh-CN"/>
              </w:rPr>
              <w:t xml:space="preserve"> </w:t>
            </w:r>
            <w:r w:rsidRPr="0024036C">
              <w:rPr>
                <w:kern w:val="2"/>
                <w:lang w:eastAsia="zh-CN"/>
              </w:rPr>
              <w:t>CGGCTTGCAACTTGGTGACT</w:t>
            </w:r>
            <w:r>
              <w:rPr>
                <w:kern w:val="2"/>
                <w:lang w:eastAsia="zh-CN"/>
              </w:rPr>
              <w:t xml:space="preserve"> </w:t>
            </w:r>
          </w:p>
        </w:tc>
        <w:tc>
          <w:tcPr>
            <w:tcW w:w="1260" w:type="dxa"/>
            <w:tcBorders>
              <w:tl2br w:val="nil"/>
              <w:tr2bl w:val="nil"/>
            </w:tcBorders>
          </w:tcPr>
          <w:p w:rsidR="001228F8" w:rsidRPr="0024036C" w:rsidRDefault="001228F8" w:rsidP="0001224F">
            <w:pPr>
              <w:rPr>
                <w:kern w:val="2"/>
                <w:lang w:eastAsia="zh-CN"/>
              </w:rPr>
            </w:pPr>
            <w:r w:rsidRPr="0024036C">
              <w:rPr>
                <w:kern w:val="2"/>
                <w:lang w:eastAsia="zh-CN"/>
              </w:rPr>
              <w:t>No</w:t>
            </w:r>
          </w:p>
        </w:tc>
      </w:tr>
      <w:tr w:rsidR="001228F8" w:rsidRPr="008215F3" w:rsidTr="0001224F">
        <w:tc>
          <w:tcPr>
            <w:tcW w:w="833" w:type="dxa"/>
            <w:tcBorders>
              <w:tl2br w:val="nil"/>
              <w:tr2bl w:val="nil"/>
            </w:tcBorders>
          </w:tcPr>
          <w:p w:rsidR="001228F8" w:rsidRPr="0024036C" w:rsidRDefault="001228F8" w:rsidP="0001224F">
            <w:pPr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3</w:t>
            </w:r>
          </w:p>
        </w:tc>
        <w:tc>
          <w:tcPr>
            <w:tcW w:w="1710" w:type="dxa"/>
            <w:tcBorders>
              <w:tl2br w:val="nil"/>
              <w:tr2bl w:val="nil"/>
            </w:tcBorders>
          </w:tcPr>
          <w:p w:rsidR="001228F8" w:rsidRPr="0024036C" w:rsidRDefault="001228F8" w:rsidP="0001224F">
            <w:pPr>
              <w:rPr>
                <w:kern w:val="2"/>
                <w:lang w:eastAsia="zh-CN"/>
              </w:rPr>
            </w:pPr>
            <w:r w:rsidRPr="0024036C">
              <w:rPr>
                <w:kern w:val="2"/>
                <w:lang w:eastAsia="zh-CN"/>
              </w:rPr>
              <w:t>2A:193623044-193623066</w:t>
            </w:r>
          </w:p>
        </w:tc>
        <w:tc>
          <w:tcPr>
            <w:tcW w:w="3600" w:type="dxa"/>
            <w:tcBorders>
              <w:tl2br w:val="nil"/>
              <w:tr2bl w:val="nil"/>
            </w:tcBorders>
          </w:tcPr>
          <w:p w:rsidR="001228F8" w:rsidRPr="0024036C" w:rsidRDefault="001228F8" w:rsidP="0001224F">
            <w:pPr>
              <w:rPr>
                <w:kern w:val="2"/>
                <w:lang w:eastAsia="zh-CN"/>
              </w:rPr>
            </w:pPr>
            <w:proofErr w:type="spellStart"/>
            <w:r w:rsidRPr="0024036C">
              <w:rPr>
                <w:kern w:val="2"/>
                <w:highlight w:val="green"/>
                <w:lang w:eastAsia="zh-CN"/>
              </w:rPr>
              <w:t>cct</w:t>
            </w:r>
            <w:r w:rsidRPr="0024036C">
              <w:rPr>
                <w:color w:val="FF0000"/>
                <w:kern w:val="2"/>
                <w:highlight w:val="yellow"/>
                <w:lang w:eastAsia="zh-CN"/>
              </w:rPr>
              <w:t>GG</w:t>
            </w:r>
            <w:r w:rsidRPr="0024036C">
              <w:rPr>
                <w:kern w:val="2"/>
                <w:lang w:eastAsia="zh-CN"/>
              </w:rPr>
              <w:t>CGCCACCCTGGCGGCCTC</w:t>
            </w:r>
            <w:proofErr w:type="spellEnd"/>
          </w:p>
        </w:tc>
        <w:tc>
          <w:tcPr>
            <w:tcW w:w="3690" w:type="dxa"/>
            <w:tcBorders>
              <w:tl2br w:val="nil"/>
              <w:tr2bl w:val="nil"/>
            </w:tcBorders>
          </w:tcPr>
          <w:p w:rsidR="001228F8" w:rsidRPr="0024036C" w:rsidRDefault="001228F8" w:rsidP="0001224F">
            <w:pPr>
              <w:rPr>
                <w:kern w:val="2"/>
                <w:lang w:eastAsia="zh-CN"/>
              </w:rPr>
            </w:pPr>
            <w:r w:rsidRPr="0024036C">
              <w:rPr>
                <w:kern w:val="2"/>
                <w:lang w:eastAsia="zh-CN"/>
              </w:rPr>
              <w:t>F:</w:t>
            </w:r>
            <w:r>
              <w:rPr>
                <w:kern w:val="2"/>
                <w:lang w:eastAsia="zh-CN"/>
              </w:rPr>
              <w:t xml:space="preserve"> </w:t>
            </w:r>
            <w:r w:rsidRPr="0024036C">
              <w:rPr>
                <w:kern w:val="2"/>
                <w:lang w:eastAsia="zh-CN"/>
              </w:rPr>
              <w:t>CATACGTGCATACATACGAC</w:t>
            </w:r>
            <w:r>
              <w:rPr>
                <w:kern w:val="2"/>
                <w:lang w:eastAsia="zh-CN"/>
              </w:rPr>
              <w:t xml:space="preserve"> </w:t>
            </w:r>
          </w:p>
          <w:p w:rsidR="001228F8" w:rsidRPr="0024036C" w:rsidRDefault="001228F8" w:rsidP="0001224F">
            <w:pPr>
              <w:rPr>
                <w:color w:val="222222"/>
                <w:kern w:val="2"/>
                <w:shd w:val="clear" w:color="auto" w:fill="FFFFFF"/>
                <w:lang w:eastAsia="zh-CN"/>
              </w:rPr>
            </w:pPr>
            <w:r w:rsidRPr="0024036C">
              <w:rPr>
                <w:kern w:val="2"/>
                <w:lang w:eastAsia="zh-CN"/>
              </w:rPr>
              <w:t>R:</w:t>
            </w:r>
            <w:r>
              <w:rPr>
                <w:kern w:val="2"/>
                <w:lang w:eastAsia="zh-CN"/>
              </w:rPr>
              <w:t xml:space="preserve"> </w:t>
            </w:r>
            <w:r w:rsidRPr="0024036C">
              <w:rPr>
                <w:kern w:val="2"/>
                <w:lang w:eastAsia="zh-CN"/>
              </w:rPr>
              <w:t>GGCTTGCTTCTAGCTGCTTCC</w:t>
            </w:r>
            <w:r>
              <w:rPr>
                <w:kern w:val="2"/>
                <w:lang w:eastAsia="zh-CN"/>
              </w:rPr>
              <w:t xml:space="preserve"> </w:t>
            </w:r>
          </w:p>
        </w:tc>
        <w:tc>
          <w:tcPr>
            <w:tcW w:w="1260" w:type="dxa"/>
            <w:tcBorders>
              <w:tl2br w:val="nil"/>
              <w:tr2bl w:val="nil"/>
            </w:tcBorders>
          </w:tcPr>
          <w:p w:rsidR="001228F8" w:rsidRPr="0024036C" w:rsidRDefault="001228F8" w:rsidP="0001224F">
            <w:pPr>
              <w:rPr>
                <w:kern w:val="2"/>
                <w:lang w:eastAsia="zh-CN"/>
              </w:rPr>
            </w:pPr>
            <w:r w:rsidRPr="0024036C">
              <w:rPr>
                <w:kern w:val="2"/>
                <w:lang w:eastAsia="zh-CN"/>
              </w:rPr>
              <w:t>No</w:t>
            </w:r>
          </w:p>
        </w:tc>
      </w:tr>
      <w:tr w:rsidR="001228F8" w:rsidRPr="008215F3" w:rsidTr="0001224F">
        <w:tc>
          <w:tcPr>
            <w:tcW w:w="833" w:type="dxa"/>
            <w:tcBorders>
              <w:tl2br w:val="nil"/>
              <w:tr2bl w:val="nil"/>
            </w:tcBorders>
          </w:tcPr>
          <w:p w:rsidR="001228F8" w:rsidRPr="0024036C" w:rsidRDefault="001228F8" w:rsidP="0001224F">
            <w:pPr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4</w:t>
            </w:r>
          </w:p>
        </w:tc>
        <w:tc>
          <w:tcPr>
            <w:tcW w:w="1710" w:type="dxa"/>
            <w:tcBorders>
              <w:tl2br w:val="nil"/>
              <w:tr2bl w:val="nil"/>
            </w:tcBorders>
          </w:tcPr>
          <w:p w:rsidR="001228F8" w:rsidRPr="0024036C" w:rsidRDefault="001228F8" w:rsidP="0001224F">
            <w:pPr>
              <w:rPr>
                <w:kern w:val="2"/>
                <w:lang w:eastAsia="zh-CN"/>
              </w:rPr>
            </w:pPr>
            <w:r w:rsidRPr="0024036C">
              <w:rPr>
                <w:lang w:eastAsia="zh-CN"/>
              </w:rPr>
              <w:t>4A:479502495-479502517</w:t>
            </w:r>
          </w:p>
        </w:tc>
        <w:tc>
          <w:tcPr>
            <w:tcW w:w="3600" w:type="dxa"/>
            <w:tcBorders>
              <w:tl2br w:val="nil"/>
              <w:tr2bl w:val="nil"/>
            </w:tcBorders>
          </w:tcPr>
          <w:p w:rsidR="001228F8" w:rsidRPr="0024036C" w:rsidRDefault="001228F8" w:rsidP="0001224F">
            <w:pPr>
              <w:rPr>
                <w:kern w:val="2"/>
                <w:lang w:eastAsia="zh-CN"/>
              </w:rPr>
            </w:pPr>
            <w:proofErr w:type="spellStart"/>
            <w:r w:rsidRPr="0024036C">
              <w:rPr>
                <w:kern w:val="2"/>
                <w:highlight w:val="green"/>
                <w:lang w:eastAsia="zh-CN"/>
              </w:rPr>
              <w:t>cct</w:t>
            </w:r>
            <w:r w:rsidRPr="0024036C">
              <w:rPr>
                <w:kern w:val="2"/>
                <w:lang w:eastAsia="zh-CN"/>
              </w:rPr>
              <w:t>A</w:t>
            </w:r>
            <w:r w:rsidRPr="0024036C">
              <w:rPr>
                <w:color w:val="FF0000"/>
                <w:kern w:val="2"/>
                <w:highlight w:val="yellow"/>
                <w:lang w:eastAsia="zh-CN"/>
              </w:rPr>
              <w:t>G</w:t>
            </w:r>
            <w:r w:rsidRPr="0024036C">
              <w:rPr>
                <w:kern w:val="2"/>
                <w:lang w:eastAsia="zh-CN"/>
              </w:rPr>
              <w:t>CGCCACCCTGGCGGCCT</w:t>
            </w:r>
            <w:r w:rsidRPr="0024036C">
              <w:rPr>
                <w:color w:val="FF0000"/>
                <w:kern w:val="2"/>
                <w:highlight w:val="yellow"/>
                <w:lang w:eastAsia="zh-CN"/>
              </w:rPr>
              <w:t>T</w:t>
            </w:r>
            <w:proofErr w:type="spellEnd"/>
          </w:p>
        </w:tc>
        <w:tc>
          <w:tcPr>
            <w:tcW w:w="3690" w:type="dxa"/>
            <w:tcBorders>
              <w:tl2br w:val="nil"/>
              <w:tr2bl w:val="nil"/>
            </w:tcBorders>
          </w:tcPr>
          <w:p w:rsidR="001228F8" w:rsidRPr="0024036C" w:rsidRDefault="001228F8" w:rsidP="0001224F">
            <w:pPr>
              <w:rPr>
                <w:kern w:val="2"/>
                <w:lang w:eastAsia="zh-CN"/>
              </w:rPr>
            </w:pPr>
            <w:r w:rsidRPr="0024036C">
              <w:rPr>
                <w:kern w:val="2"/>
                <w:lang w:eastAsia="zh-CN"/>
              </w:rPr>
              <w:t>F:</w:t>
            </w:r>
            <w:r>
              <w:rPr>
                <w:kern w:val="2"/>
                <w:lang w:eastAsia="zh-CN"/>
              </w:rPr>
              <w:t xml:space="preserve"> </w:t>
            </w:r>
            <w:r w:rsidRPr="0024036C">
              <w:rPr>
                <w:kern w:val="2"/>
                <w:lang w:eastAsia="zh-CN"/>
              </w:rPr>
              <w:t>TCTTTCCCCTTAGCTTCAGCCA</w:t>
            </w:r>
            <w:r>
              <w:rPr>
                <w:kern w:val="2"/>
                <w:lang w:eastAsia="zh-CN"/>
              </w:rPr>
              <w:t xml:space="preserve"> </w:t>
            </w:r>
          </w:p>
          <w:p w:rsidR="001228F8" w:rsidRPr="0024036C" w:rsidRDefault="001228F8" w:rsidP="0001224F">
            <w:pPr>
              <w:rPr>
                <w:color w:val="222222"/>
                <w:kern w:val="2"/>
                <w:shd w:val="clear" w:color="auto" w:fill="FFFFFF"/>
                <w:lang w:eastAsia="zh-CN"/>
              </w:rPr>
            </w:pPr>
            <w:r w:rsidRPr="0024036C">
              <w:rPr>
                <w:kern w:val="2"/>
                <w:lang w:eastAsia="zh-CN"/>
              </w:rPr>
              <w:t>R:</w:t>
            </w:r>
            <w:r>
              <w:rPr>
                <w:kern w:val="2"/>
                <w:lang w:eastAsia="zh-CN"/>
              </w:rPr>
              <w:t xml:space="preserve"> </w:t>
            </w:r>
            <w:r w:rsidRPr="0024036C">
              <w:rPr>
                <w:kern w:val="2"/>
                <w:lang w:eastAsia="zh-CN"/>
              </w:rPr>
              <w:t>CATCAAGAGGCTCACTGGA</w:t>
            </w:r>
            <w:r>
              <w:rPr>
                <w:kern w:val="2"/>
                <w:lang w:eastAsia="zh-CN"/>
              </w:rPr>
              <w:t xml:space="preserve"> </w:t>
            </w:r>
          </w:p>
        </w:tc>
        <w:tc>
          <w:tcPr>
            <w:tcW w:w="1260" w:type="dxa"/>
            <w:tcBorders>
              <w:tl2br w:val="nil"/>
              <w:tr2bl w:val="nil"/>
            </w:tcBorders>
          </w:tcPr>
          <w:p w:rsidR="001228F8" w:rsidRPr="0024036C" w:rsidRDefault="001228F8" w:rsidP="0001224F">
            <w:pPr>
              <w:rPr>
                <w:kern w:val="2"/>
                <w:lang w:eastAsia="zh-CN"/>
              </w:rPr>
            </w:pPr>
            <w:r w:rsidRPr="0024036C">
              <w:rPr>
                <w:kern w:val="2"/>
                <w:lang w:eastAsia="zh-CN"/>
              </w:rPr>
              <w:t>No</w:t>
            </w:r>
          </w:p>
        </w:tc>
      </w:tr>
    </w:tbl>
    <w:p w:rsidR="001228F8" w:rsidRPr="001228F8" w:rsidRDefault="001228F8" w:rsidP="001228F8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kern w:val="2"/>
          <w:lang w:eastAsia="zh-CN"/>
        </w:rPr>
      </w:pPr>
      <w:r w:rsidRPr="0024036C">
        <w:rPr>
          <w:rFonts w:ascii="Times New Roman" w:eastAsia="SimSun" w:hAnsi="Times New Roman" w:cs="Times New Roman"/>
          <w:kern w:val="2"/>
          <w:lang w:eastAsia="zh-CN"/>
        </w:rPr>
        <w:t xml:space="preserve">*The positions </w:t>
      </w:r>
      <w:r w:rsidRPr="001228F8">
        <w:rPr>
          <w:rFonts w:ascii="Times New Roman" w:eastAsia="SimSun" w:hAnsi="Times New Roman" w:cs="Times New Roman"/>
          <w:kern w:val="2"/>
          <w:lang w:eastAsia="zh-CN"/>
        </w:rPr>
        <w:t>mismatching with the preselected target are shaded in yellow, and the PAM motifs are in lower case and shaded in green.</w:t>
      </w:r>
    </w:p>
    <w:p w:rsidR="001228F8" w:rsidRDefault="001228F8" w:rsidP="001228F8">
      <w:pPr>
        <w:rPr>
          <w:rFonts w:ascii="Times New Roman" w:eastAsia="Times New Roman" w:hAnsi="Times New Roman" w:cs="Times New Roman"/>
          <w:b/>
          <w:bCs/>
          <w:color w:val="000000"/>
          <w:sz w:val="21"/>
          <w:szCs w:val="21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1"/>
          <w:szCs w:val="21"/>
        </w:rPr>
        <w:br w:type="page"/>
      </w:r>
    </w:p>
    <w:p w:rsidR="001228F8" w:rsidRDefault="001228F8" w:rsidP="001228F8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1"/>
          <w:szCs w:val="21"/>
        </w:rPr>
        <w:sectPr w:rsidR="001228F8" w:rsidSect="0001224F">
          <w:pgSz w:w="15840" w:h="12240"/>
          <w:pgMar w:top="1440" w:right="1440" w:bottom="1440" w:left="1440" w:header="720" w:footer="720" w:gutter="0"/>
          <w:cols w:space="720"/>
          <w:docGrid w:linePitch="360"/>
        </w:sectPr>
      </w:pPr>
    </w:p>
    <w:p w:rsidR="001228F8" w:rsidRDefault="001228F8" w:rsidP="001228F8">
      <w:pPr>
        <w:rPr>
          <w:rFonts w:ascii="Times New Roman" w:eastAsia="Times New Roman" w:hAnsi="Times New Roman" w:cs="Times New Roman"/>
          <w:b/>
          <w:bCs/>
          <w:color w:val="000000"/>
          <w:sz w:val="21"/>
          <w:szCs w:val="21"/>
        </w:rPr>
      </w:pPr>
    </w:p>
    <w:p w:rsidR="001228F8" w:rsidDel="00332B80" w:rsidRDefault="001228F8" w:rsidP="001228F8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Del="00332B80">
        <w:rPr>
          <w:rFonts w:ascii="Times New Roman" w:eastAsia="Times New Roman" w:hAnsi="Times New Roman" w:cs="Times New Roman"/>
          <w:b/>
          <w:bCs/>
          <w:color w:val="000000"/>
          <w:sz w:val="21"/>
          <w:szCs w:val="21"/>
        </w:rPr>
        <w:t>Table S</w:t>
      </w:r>
      <w:r>
        <w:rPr>
          <w:rFonts w:ascii="Times New Roman" w:eastAsia="Times New Roman" w:hAnsi="Times New Roman" w:cs="Times New Roman"/>
          <w:b/>
          <w:bCs/>
          <w:color w:val="000000"/>
          <w:sz w:val="21"/>
          <w:szCs w:val="21"/>
        </w:rPr>
        <w:t>9</w:t>
      </w:r>
      <w:r w:rsidDel="00332B80">
        <w:rPr>
          <w:rFonts w:ascii="Times New Roman" w:eastAsia="Times New Roman" w:hAnsi="Times New Roman" w:cs="Times New Roman"/>
          <w:b/>
          <w:bCs/>
          <w:color w:val="000000"/>
          <w:sz w:val="21"/>
          <w:szCs w:val="21"/>
        </w:rPr>
        <w:t>. PCR primers used in this study</w:t>
      </w:r>
    </w:p>
    <w:tbl>
      <w:tblPr>
        <w:tblW w:w="9350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75"/>
        <w:gridCol w:w="4050"/>
        <w:gridCol w:w="3325"/>
      </w:tblGrid>
      <w:tr w:rsidR="001228F8" w:rsidDel="00332B80" w:rsidTr="0001224F">
        <w:trPr>
          <w:trHeight w:val="500"/>
        </w:trPr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28F8" w:rsidDel="00332B80" w:rsidRDefault="001228F8" w:rsidP="000122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332B8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rimer name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28F8" w:rsidDel="00332B80" w:rsidRDefault="001228F8" w:rsidP="000122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332B8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rimer sequence (5' to 3')</w:t>
            </w:r>
          </w:p>
        </w:tc>
        <w:tc>
          <w:tcPr>
            <w:tcW w:w="3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28F8" w:rsidDel="00332B80" w:rsidRDefault="001228F8" w:rsidP="000122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332B8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pplication</w:t>
            </w:r>
          </w:p>
        </w:tc>
      </w:tr>
      <w:tr w:rsidR="001228F8" w:rsidDel="00332B80" w:rsidTr="0001224F">
        <w:trPr>
          <w:trHeight w:val="560"/>
        </w:trPr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28F8" w:rsidDel="00332B80" w:rsidRDefault="001228F8" w:rsidP="000122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332B80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TaCKX2-A1</w:t>
            </w:r>
            <w:r w:rsidDel="00332B8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F</w:t>
            </w:r>
          </w:p>
          <w:p w:rsidR="001228F8" w:rsidDel="00332B80" w:rsidRDefault="001228F8" w:rsidP="000122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332B80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TaCKX2-A1</w:t>
            </w:r>
            <w:r w:rsidDel="00332B8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R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28F8" w:rsidRPr="00C0099C" w:rsidDel="00332B80" w:rsidRDefault="001228F8" w:rsidP="000122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099C" w:rsidDel="00332B8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AACGCACGGACACTTAGC</w:t>
            </w:r>
          </w:p>
          <w:p w:rsidR="001228F8" w:rsidRPr="00C0099C" w:rsidDel="00332B80" w:rsidRDefault="001228F8" w:rsidP="000122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099C" w:rsidDel="00332B8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GTGTGCGTACGTAGAAGATGAG</w:t>
            </w:r>
          </w:p>
        </w:tc>
        <w:tc>
          <w:tcPr>
            <w:tcW w:w="3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28F8" w:rsidDel="00332B80" w:rsidRDefault="001228F8" w:rsidP="000122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332B8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To amplify the </w:t>
            </w:r>
            <w:r w:rsidDel="00332B80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TaCKX2-A1</w:t>
            </w:r>
            <w:r w:rsidDel="00332B8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first exon region</w:t>
            </w:r>
          </w:p>
        </w:tc>
      </w:tr>
      <w:tr w:rsidR="001228F8" w:rsidDel="00332B80" w:rsidTr="0001224F">
        <w:trPr>
          <w:trHeight w:val="580"/>
        </w:trPr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28F8" w:rsidDel="00332B80" w:rsidRDefault="001228F8" w:rsidP="000122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332B80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TaCKX2-B1</w:t>
            </w:r>
            <w:r w:rsidDel="00332B8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F</w:t>
            </w:r>
          </w:p>
          <w:p w:rsidR="001228F8" w:rsidDel="00332B80" w:rsidRDefault="001228F8" w:rsidP="000122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332B80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TaCKX2-B1</w:t>
            </w:r>
            <w:r w:rsidDel="00332B8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R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28F8" w:rsidRPr="00C0099C" w:rsidDel="00332B80" w:rsidRDefault="001228F8" w:rsidP="000122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099C" w:rsidDel="00332B8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CCTGTGCTGTGTACCAGAG</w:t>
            </w:r>
          </w:p>
          <w:p w:rsidR="001228F8" w:rsidRPr="00C0099C" w:rsidDel="00332B80" w:rsidRDefault="001228F8" w:rsidP="000122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099C" w:rsidDel="00332B8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TGAACGTGATTCCACGCC</w:t>
            </w:r>
          </w:p>
        </w:tc>
        <w:tc>
          <w:tcPr>
            <w:tcW w:w="3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28F8" w:rsidDel="00332B80" w:rsidRDefault="001228F8" w:rsidP="000122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332B8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To amplify the </w:t>
            </w:r>
            <w:r w:rsidDel="00332B80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TaCKX2-B1</w:t>
            </w:r>
            <w:r w:rsidDel="00332B8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first exon region</w:t>
            </w:r>
          </w:p>
        </w:tc>
      </w:tr>
      <w:tr w:rsidR="001228F8" w:rsidDel="00332B80" w:rsidTr="0001224F">
        <w:trPr>
          <w:trHeight w:val="560"/>
        </w:trPr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28F8" w:rsidDel="00332B80" w:rsidRDefault="001228F8" w:rsidP="000122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332B80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TaCKX2-D1</w:t>
            </w:r>
            <w:r w:rsidDel="00332B8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1F</w:t>
            </w:r>
          </w:p>
          <w:p w:rsidR="001228F8" w:rsidDel="00332B80" w:rsidRDefault="001228F8" w:rsidP="000122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332B80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TaCKX2-D1</w:t>
            </w:r>
            <w:r w:rsidDel="00332B8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1R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28F8" w:rsidRPr="00C0099C" w:rsidDel="00332B80" w:rsidRDefault="001228F8" w:rsidP="000122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099C" w:rsidDel="00332B8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ATTTCATTTATCATGACTTCCC</w:t>
            </w:r>
          </w:p>
          <w:p w:rsidR="001228F8" w:rsidRPr="00C0099C" w:rsidDel="00332B80" w:rsidRDefault="001228F8" w:rsidP="000122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099C" w:rsidDel="00332B8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GTGCGTGCTTGCCCATATC</w:t>
            </w:r>
          </w:p>
        </w:tc>
        <w:tc>
          <w:tcPr>
            <w:tcW w:w="3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28F8" w:rsidDel="00332B80" w:rsidRDefault="001228F8" w:rsidP="000122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332B8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To amplify the </w:t>
            </w:r>
            <w:r w:rsidDel="00332B80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TaCKX2-D1</w:t>
            </w:r>
            <w:r w:rsidDel="00332B8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first exon region</w:t>
            </w:r>
          </w:p>
        </w:tc>
      </w:tr>
      <w:tr w:rsidR="001228F8" w:rsidDel="00332B80" w:rsidTr="0001224F">
        <w:trPr>
          <w:trHeight w:val="560"/>
        </w:trPr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28F8" w:rsidDel="00332B80" w:rsidRDefault="001228F8" w:rsidP="000122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332B80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TaGW2-A</w:t>
            </w:r>
            <w:r w:rsidDel="00332B8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F</w:t>
            </w:r>
          </w:p>
          <w:p w:rsidR="001228F8" w:rsidDel="00332B80" w:rsidRDefault="001228F8" w:rsidP="000122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332B80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TaGW2-A</w:t>
            </w:r>
            <w:r w:rsidDel="00332B8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R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28F8" w:rsidRPr="00C0099C" w:rsidDel="00332B80" w:rsidRDefault="001228F8" w:rsidP="000122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099C" w:rsidDel="00332B8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GTGTCACAAAACTAATTGGG</w:t>
            </w:r>
          </w:p>
          <w:p w:rsidR="001228F8" w:rsidRPr="00C0099C" w:rsidDel="00332B80" w:rsidRDefault="001228F8" w:rsidP="000122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099C" w:rsidDel="00332B8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TACGGCAGAACAAATGCAA</w:t>
            </w:r>
          </w:p>
        </w:tc>
        <w:tc>
          <w:tcPr>
            <w:tcW w:w="3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28F8" w:rsidDel="00332B80" w:rsidRDefault="001228F8" w:rsidP="000122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332B8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To amplify the </w:t>
            </w:r>
            <w:r w:rsidDel="00332B80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TaGW2-A</w:t>
            </w:r>
            <w:r w:rsidDel="00332B8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first exon region</w:t>
            </w:r>
          </w:p>
        </w:tc>
      </w:tr>
      <w:tr w:rsidR="001228F8" w:rsidDel="00332B80" w:rsidTr="0001224F">
        <w:trPr>
          <w:trHeight w:val="500"/>
        </w:trPr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28F8" w:rsidDel="00332B80" w:rsidRDefault="001228F8" w:rsidP="000122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332B80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TaGW2-B</w:t>
            </w:r>
            <w:r w:rsidDel="00332B8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F</w:t>
            </w:r>
          </w:p>
          <w:p w:rsidR="001228F8" w:rsidDel="00332B80" w:rsidRDefault="001228F8" w:rsidP="000122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332B80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TaGW2-B</w:t>
            </w:r>
            <w:r w:rsidDel="00332B8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R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28F8" w:rsidRPr="00C0099C" w:rsidDel="00332B80" w:rsidRDefault="001228F8" w:rsidP="000122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099C" w:rsidDel="00332B8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GGGCCAGCAGCAGAGAGA</w:t>
            </w:r>
          </w:p>
          <w:p w:rsidR="001228F8" w:rsidRPr="00C0099C" w:rsidDel="00332B80" w:rsidRDefault="001228F8" w:rsidP="000122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099C" w:rsidDel="00332B8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AAACACAGGCACCTAGCAC</w:t>
            </w:r>
          </w:p>
        </w:tc>
        <w:tc>
          <w:tcPr>
            <w:tcW w:w="3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28F8" w:rsidDel="00332B80" w:rsidRDefault="001228F8" w:rsidP="000122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332B8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To amplify the </w:t>
            </w:r>
            <w:r w:rsidDel="00332B80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TaGW2-B</w:t>
            </w:r>
            <w:r w:rsidDel="00332B8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first exon region</w:t>
            </w:r>
          </w:p>
        </w:tc>
      </w:tr>
      <w:tr w:rsidR="001228F8" w:rsidDel="00332B80" w:rsidTr="0001224F">
        <w:trPr>
          <w:trHeight w:val="540"/>
        </w:trPr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28F8" w:rsidDel="00332B80" w:rsidRDefault="001228F8" w:rsidP="000122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332B80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TaGW2-D</w:t>
            </w:r>
            <w:r w:rsidDel="00332B8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F</w:t>
            </w:r>
          </w:p>
          <w:p w:rsidR="001228F8" w:rsidDel="00332B80" w:rsidRDefault="001228F8" w:rsidP="000122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332B80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TaGW2-D</w:t>
            </w:r>
            <w:r w:rsidDel="00332B8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R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28F8" w:rsidRPr="00C0099C" w:rsidDel="00332B80" w:rsidRDefault="001228F8" w:rsidP="000122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099C" w:rsidDel="00332B8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GACATCATACAAGTGGGGAAGGA</w:t>
            </w:r>
          </w:p>
          <w:p w:rsidR="001228F8" w:rsidRPr="00C0099C" w:rsidDel="00332B80" w:rsidRDefault="001228F8" w:rsidP="000122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099C" w:rsidDel="00332B8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ACGGCAGAACAAATGCAAC</w:t>
            </w:r>
          </w:p>
        </w:tc>
        <w:tc>
          <w:tcPr>
            <w:tcW w:w="3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28F8" w:rsidDel="00332B80" w:rsidRDefault="001228F8" w:rsidP="000122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332B8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To amplify the </w:t>
            </w:r>
            <w:r w:rsidDel="00332B80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TaGW2-D</w:t>
            </w:r>
            <w:r w:rsidDel="00332B8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first exon region</w:t>
            </w:r>
          </w:p>
        </w:tc>
      </w:tr>
      <w:tr w:rsidR="001228F8" w:rsidDel="00332B80" w:rsidTr="0001224F">
        <w:trPr>
          <w:trHeight w:val="520"/>
        </w:trPr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28F8" w:rsidDel="00332B80" w:rsidRDefault="001228F8" w:rsidP="000122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332B80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TaGLW7-A</w:t>
            </w:r>
            <w:r w:rsidDel="00332B8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F</w:t>
            </w:r>
          </w:p>
          <w:p w:rsidR="001228F8" w:rsidDel="00332B80" w:rsidRDefault="001228F8" w:rsidP="000122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332B80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TaGLW7-A</w:t>
            </w:r>
            <w:r w:rsidDel="00332B8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R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28F8" w:rsidRPr="00C0099C" w:rsidDel="00332B80" w:rsidRDefault="001228F8" w:rsidP="000122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099C" w:rsidDel="00332B8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ATCAATGTTGTGCCTGTTTCT</w:t>
            </w:r>
          </w:p>
          <w:p w:rsidR="001228F8" w:rsidRPr="00C0099C" w:rsidDel="00332B80" w:rsidRDefault="001228F8" w:rsidP="000122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099C" w:rsidDel="00332B8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CAAGTGAAAACCAAATGCTC</w:t>
            </w:r>
          </w:p>
        </w:tc>
        <w:tc>
          <w:tcPr>
            <w:tcW w:w="3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28F8" w:rsidDel="00332B80" w:rsidRDefault="001228F8" w:rsidP="000122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332B8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To amplify the </w:t>
            </w:r>
            <w:r w:rsidDel="00332B80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TaGLW7-A</w:t>
            </w:r>
            <w:r w:rsidDel="00332B8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3’ UTR region</w:t>
            </w:r>
          </w:p>
        </w:tc>
      </w:tr>
      <w:tr w:rsidR="001228F8" w:rsidDel="00332B80" w:rsidTr="0001224F">
        <w:trPr>
          <w:trHeight w:val="460"/>
        </w:trPr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28F8" w:rsidDel="00332B80" w:rsidRDefault="001228F8" w:rsidP="000122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332B80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TaGLW7-B</w:t>
            </w:r>
            <w:r w:rsidDel="00332B8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F</w:t>
            </w:r>
          </w:p>
          <w:p w:rsidR="001228F8" w:rsidDel="00332B80" w:rsidRDefault="001228F8" w:rsidP="000122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332B80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TaGLW7-B</w:t>
            </w:r>
            <w:r w:rsidDel="00332B8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R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28F8" w:rsidRPr="00C0099C" w:rsidDel="00332B80" w:rsidRDefault="001228F8" w:rsidP="000122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099C" w:rsidDel="00332B8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GCAAGATAAAAACTGGAGG</w:t>
            </w:r>
          </w:p>
          <w:p w:rsidR="001228F8" w:rsidRPr="00C0099C" w:rsidDel="00332B80" w:rsidRDefault="001228F8" w:rsidP="000122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099C" w:rsidDel="00332B8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GGCGATAAGGTTTATAAGG</w:t>
            </w:r>
          </w:p>
        </w:tc>
        <w:tc>
          <w:tcPr>
            <w:tcW w:w="3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28F8" w:rsidDel="00332B80" w:rsidRDefault="001228F8" w:rsidP="000122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332B8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To amplify the </w:t>
            </w:r>
            <w:r w:rsidDel="00332B80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TaGLW7-B</w:t>
            </w:r>
            <w:r w:rsidDel="00332B8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3’ UTR region</w:t>
            </w:r>
          </w:p>
        </w:tc>
      </w:tr>
      <w:tr w:rsidR="001228F8" w:rsidDel="00332B80" w:rsidTr="0001224F">
        <w:trPr>
          <w:trHeight w:val="560"/>
        </w:trPr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28F8" w:rsidDel="00332B80" w:rsidRDefault="001228F8" w:rsidP="000122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332B80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TaGLW7-D</w:t>
            </w:r>
            <w:r w:rsidDel="00332B8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F</w:t>
            </w:r>
          </w:p>
          <w:p w:rsidR="001228F8" w:rsidDel="00332B80" w:rsidRDefault="001228F8" w:rsidP="000122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332B80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TaGLW7-D</w:t>
            </w:r>
            <w:r w:rsidDel="00332B8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R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28F8" w:rsidRPr="00C0099C" w:rsidDel="00332B80" w:rsidRDefault="001228F8" w:rsidP="000122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099C" w:rsidDel="00332B8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TAATTCGCTCCAGTTAAGCA</w:t>
            </w:r>
          </w:p>
          <w:p w:rsidR="001228F8" w:rsidRPr="00C0099C" w:rsidDel="00332B80" w:rsidRDefault="001228F8" w:rsidP="000122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099C" w:rsidDel="00332B8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GGCCCGTTCTGAGCAATC</w:t>
            </w:r>
          </w:p>
        </w:tc>
        <w:tc>
          <w:tcPr>
            <w:tcW w:w="3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28F8" w:rsidDel="00332B80" w:rsidRDefault="001228F8" w:rsidP="000122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332B8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To amplify the </w:t>
            </w:r>
            <w:r w:rsidDel="00332B80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TaGLW7-D</w:t>
            </w:r>
            <w:r w:rsidDel="00332B8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3’ UTR region</w:t>
            </w:r>
          </w:p>
        </w:tc>
      </w:tr>
      <w:tr w:rsidR="001228F8" w:rsidDel="00332B80" w:rsidTr="0001224F">
        <w:trPr>
          <w:trHeight w:val="540"/>
        </w:trPr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28F8" w:rsidDel="00332B80" w:rsidRDefault="001228F8" w:rsidP="000122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332B80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TaGW8-A</w:t>
            </w:r>
            <w:r w:rsidDel="00332B8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F</w:t>
            </w:r>
          </w:p>
          <w:p w:rsidR="001228F8" w:rsidDel="00332B80" w:rsidRDefault="001228F8" w:rsidP="000122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332B80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TaGW8-A</w:t>
            </w:r>
            <w:r w:rsidDel="00332B8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R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28F8" w:rsidRPr="00C0099C" w:rsidDel="00332B80" w:rsidRDefault="001228F8" w:rsidP="000122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099C" w:rsidDel="00332B8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TCGCATCATAAGAATGGAAG</w:t>
            </w:r>
          </w:p>
          <w:p w:rsidR="001228F8" w:rsidRPr="00C0099C" w:rsidDel="00332B80" w:rsidRDefault="001228F8" w:rsidP="000122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099C" w:rsidDel="00332B8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GGCAGTTCATCTCGTTGTC</w:t>
            </w:r>
          </w:p>
        </w:tc>
        <w:tc>
          <w:tcPr>
            <w:tcW w:w="3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28F8" w:rsidDel="00332B80" w:rsidRDefault="001228F8" w:rsidP="000122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332B8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To amplify the </w:t>
            </w:r>
            <w:r w:rsidDel="00332B80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TaGW8-A</w:t>
            </w:r>
            <w:r w:rsidDel="00332B8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third exon region</w:t>
            </w:r>
          </w:p>
        </w:tc>
      </w:tr>
      <w:tr w:rsidR="001228F8" w:rsidDel="00332B80" w:rsidTr="0001224F">
        <w:trPr>
          <w:trHeight w:val="520"/>
        </w:trPr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28F8" w:rsidDel="00332B80" w:rsidRDefault="001228F8" w:rsidP="000122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332B80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TaGW8-B</w:t>
            </w:r>
            <w:r w:rsidDel="00332B8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F</w:t>
            </w:r>
          </w:p>
          <w:p w:rsidR="001228F8" w:rsidDel="00332B80" w:rsidRDefault="001228F8" w:rsidP="000122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332B80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TaGW8-B</w:t>
            </w:r>
            <w:r w:rsidDel="00332B8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R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28F8" w:rsidRPr="00C0099C" w:rsidDel="00332B80" w:rsidRDefault="001228F8" w:rsidP="000122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099C" w:rsidDel="00332B8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AATTCAGGGACAAGGTTCG</w:t>
            </w:r>
          </w:p>
          <w:p w:rsidR="001228F8" w:rsidRPr="00C0099C" w:rsidDel="00332B80" w:rsidRDefault="001228F8" w:rsidP="000122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099C" w:rsidDel="00332B8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GCGGTTATTCATTGCTTTC</w:t>
            </w:r>
          </w:p>
        </w:tc>
        <w:tc>
          <w:tcPr>
            <w:tcW w:w="3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28F8" w:rsidDel="00332B80" w:rsidRDefault="001228F8" w:rsidP="000122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332B8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To amplify the </w:t>
            </w:r>
            <w:r w:rsidDel="00332B80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TaGW8-B </w:t>
            </w:r>
            <w:r w:rsidDel="00332B8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 third exon region</w:t>
            </w:r>
          </w:p>
        </w:tc>
      </w:tr>
      <w:tr w:rsidR="001228F8" w:rsidDel="00332B80" w:rsidTr="0001224F">
        <w:trPr>
          <w:trHeight w:val="520"/>
        </w:trPr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28F8" w:rsidDel="00332B80" w:rsidRDefault="001228F8" w:rsidP="000122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332B80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TaGW8-D</w:t>
            </w:r>
            <w:r w:rsidDel="00332B8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F</w:t>
            </w:r>
          </w:p>
          <w:p w:rsidR="001228F8" w:rsidDel="00332B80" w:rsidRDefault="001228F8" w:rsidP="000122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332B80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TaGW8-D</w:t>
            </w:r>
            <w:r w:rsidDel="00332B8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R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28F8" w:rsidRPr="00C0099C" w:rsidDel="00332B80" w:rsidRDefault="001228F8" w:rsidP="000122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099C" w:rsidDel="00332B8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GACGTACTGTTCTTCAGTAGCC</w:t>
            </w:r>
          </w:p>
          <w:p w:rsidR="001228F8" w:rsidRPr="00C0099C" w:rsidDel="00332B80" w:rsidRDefault="001228F8" w:rsidP="000122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099C" w:rsidDel="00332B8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CATCTCGTTGTCGTTGGAG</w:t>
            </w:r>
          </w:p>
        </w:tc>
        <w:tc>
          <w:tcPr>
            <w:tcW w:w="3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28F8" w:rsidDel="00332B80" w:rsidRDefault="001228F8" w:rsidP="000122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332B8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To amplify the </w:t>
            </w:r>
            <w:r w:rsidDel="00332B80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TaGW8-D</w:t>
            </w:r>
            <w:r w:rsidDel="00332B8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third region</w:t>
            </w:r>
          </w:p>
        </w:tc>
      </w:tr>
      <w:tr w:rsidR="001228F8" w:rsidDel="00332B80" w:rsidTr="0001224F">
        <w:trPr>
          <w:trHeight w:val="540"/>
        </w:trPr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28F8" w:rsidDel="00332B80" w:rsidRDefault="001228F8" w:rsidP="000122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332B80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Cas9</w:t>
            </w:r>
            <w:r w:rsidDel="00332B8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F</w:t>
            </w:r>
          </w:p>
          <w:p w:rsidR="001228F8" w:rsidDel="00332B80" w:rsidRDefault="001228F8" w:rsidP="000122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332B80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Cas9</w:t>
            </w:r>
            <w:r w:rsidDel="00332B8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R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28F8" w:rsidRPr="00C0099C" w:rsidDel="00332B80" w:rsidRDefault="001228F8" w:rsidP="000122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099C" w:rsidDel="00332B8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GGGCCCGGTAGTTCTACTTC</w:t>
            </w:r>
          </w:p>
          <w:p w:rsidR="001228F8" w:rsidRPr="00C0099C" w:rsidDel="00332B80" w:rsidRDefault="001228F8" w:rsidP="000122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099C" w:rsidDel="00332B8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TTTCTTCGATGGCACCTTG</w:t>
            </w:r>
          </w:p>
        </w:tc>
        <w:tc>
          <w:tcPr>
            <w:tcW w:w="3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28F8" w:rsidDel="00332B80" w:rsidRDefault="001228F8" w:rsidP="000122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332B8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To amplify the </w:t>
            </w:r>
            <w:r w:rsidDel="00332B80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Cas9</w:t>
            </w:r>
            <w:r w:rsidDel="00332B8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gene for transgenic plant confirmation</w:t>
            </w:r>
          </w:p>
        </w:tc>
      </w:tr>
      <w:tr w:rsidR="001228F8" w:rsidDel="00332B80" w:rsidTr="0001224F">
        <w:trPr>
          <w:trHeight w:val="540"/>
        </w:trPr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28F8" w:rsidDel="00332B80" w:rsidRDefault="001228F8" w:rsidP="000122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332B8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7-sg-TaGW2-1-F</w:t>
            </w:r>
          </w:p>
          <w:p w:rsidR="001228F8" w:rsidDel="00332B80" w:rsidRDefault="001228F8" w:rsidP="000122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332B8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7-sg-TaGW2-1-R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28F8" w:rsidRPr="00C0099C" w:rsidDel="00332B80" w:rsidRDefault="001228F8" w:rsidP="000122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099C" w:rsidDel="00332B8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TAGCAACTTGCGTAGCTTCTTC</w:t>
            </w:r>
          </w:p>
          <w:p w:rsidR="001228F8" w:rsidRPr="00C0099C" w:rsidDel="00332B80" w:rsidRDefault="001228F8" w:rsidP="000122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099C" w:rsidDel="00332B8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AACGAAGAAGCTACGCAAGTTG</w:t>
            </w:r>
          </w:p>
        </w:tc>
        <w:tc>
          <w:tcPr>
            <w:tcW w:w="3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28F8" w:rsidDel="00332B80" w:rsidRDefault="001228F8" w:rsidP="000122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332B8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To construct vector for </w:t>
            </w:r>
            <w:r w:rsidDel="00332B80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in vit</w:t>
            </w:r>
            <w:r w:rsidDel="00332B8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ro </w:t>
            </w:r>
            <w:proofErr w:type="spellStart"/>
            <w:r w:rsidDel="00332B8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gRNA</w:t>
            </w:r>
            <w:proofErr w:type="spellEnd"/>
            <w:r w:rsidDel="00332B80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r w:rsidDel="00332B8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anscription</w:t>
            </w:r>
          </w:p>
        </w:tc>
      </w:tr>
      <w:tr w:rsidR="001228F8" w:rsidDel="00332B80" w:rsidTr="0001224F">
        <w:trPr>
          <w:trHeight w:val="560"/>
        </w:trPr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28F8" w:rsidDel="00332B80" w:rsidRDefault="001228F8" w:rsidP="000122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332B8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7-sg-TaGW2-2-F</w:t>
            </w:r>
          </w:p>
          <w:p w:rsidR="001228F8" w:rsidDel="00332B80" w:rsidRDefault="001228F8" w:rsidP="000122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332B8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7-sg-TaGW2-2-R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28F8" w:rsidRPr="00C0099C" w:rsidDel="00332B80" w:rsidRDefault="001228F8" w:rsidP="000122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099C" w:rsidDel="00332B8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TAGGGGCGCGAGCTTGGCCTCG</w:t>
            </w:r>
          </w:p>
          <w:p w:rsidR="001228F8" w:rsidRPr="00C0099C" w:rsidDel="00332B80" w:rsidRDefault="001228F8" w:rsidP="000122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099C" w:rsidDel="00332B8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AACCGAGGCCAAGCTCGCGCCC</w:t>
            </w:r>
          </w:p>
        </w:tc>
        <w:tc>
          <w:tcPr>
            <w:tcW w:w="3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28F8" w:rsidDel="00332B80" w:rsidRDefault="001228F8" w:rsidP="000122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332B8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To construct a vector for </w:t>
            </w:r>
            <w:r w:rsidDel="00332B80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in vit</w:t>
            </w:r>
            <w:r w:rsidDel="00332B8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ro </w:t>
            </w:r>
            <w:proofErr w:type="spellStart"/>
            <w:r w:rsidDel="00332B8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gRNA</w:t>
            </w:r>
            <w:proofErr w:type="spellEnd"/>
            <w:r w:rsidDel="00332B80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r w:rsidDel="00332B8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anscription</w:t>
            </w:r>
          </w:p>
        </w:tc>
      </w:tr>
      <w:tr w:rsidR="001228F8" w:rsidDel="00332B80" w:rsidTr="0001224F">
        <w:trPr>
          <w:trHeight w:val="540"/>
        </w:trPr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28F8" w:rsidDel="00332B80" w:rsidRDefault="001228F8" w:rsidP="000122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332B8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7-sg-TaGLW7-1-F</w:t>
            </w:r>
          </w:p>
          <w:p w:rsidR="001228F8" w:rsidDel="00332B80" w:rsidRDefault="001228F8" w:rsidP="000122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332B8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7-sg-TaGLW7-1-R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28F8" w:rsidRPr="00C0099C" w:rsidDel="00332B80" w:rsidRDefault="001228F8" w:rsidP="000122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099C" w:rsidDel="00332B8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TAGTGGCTGCTTGACAGAAGAGA</w:t>
            </w:r>
          </w:p>
          <w:p w:rsidR="001228F8" w:rsidRPr="00C0099C" w:rsidDel="00332B80" w:rsidRDefault="001228F8" w:rsidP="000122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099C" w:rsidDel="00332B8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AACTCTCTTCTGTCAAGCAGCCA</w:t>
            </w:r>
          </w:p>
        </w:tc>
        <w:tc>
          <w:tcPr>
            <w:tcW w:w="3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28F8" w:rsidDel="00332B80" w:rsidRDefault="001228F8" w:rsidP="000122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332B8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To construct a vector for </w:t>
            </w:r>
            <w:r w:rsidDel="00332B80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in vit</w:t>
            </w:r>
            <w:r w:rsidDel="00332B8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ro </w:t>
            </w:r>
            <w:proofErr w:type="spellStart"/>
            <w:r w:rsidDel="00332B8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gRNA</w:t>
            </w:r>
            <w:proofErr w:type="spellEnd"/>
            <w:r w:rsidDel="00332B80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r w:rsidDel="00332B8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anscription</w:t>
            </w:r>
          </w:p>
        </w:tc>
      </w:tr>
      <w:tr w:rsidR="001228F8" w:rsidDel="00332B80" w:rsidTr="0001224F">
        <w:trPr>
          <w:trHeight w:val="560"/>
        </w:trPr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28F8" w:rsidDel="00332B80" w:rsidRDefault="001228F8" w:rsidP="000122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332B8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7-sg-TaGLW7-2-F</w:t>
            </w:r>
          </w:p>
          <w:p w:rsidR="001228F8" w:rsidDel="00332B80" w:rsidRDefault="001228F8" w:rsidP="000122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332B8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7-sg-TaGLW7-2-R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28F8" w:rsidRPr="00C0099C" w:rsidDel="00332B80" w:rsidRDefault="001228F8" w:rsidP="000122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099C" w:rsidDel="00332B8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TAGATGGCTGCATGACAGAAGAG</w:t>
            </w:r>
          </w:p>
          <w:p w:rsidR="001228F8" w:rsidRPr="00C0099C" w:rsidDel="00332B80" w:rsidRDefault="001228F8" w:rsidP="000122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099C" w:rsidDel="00332B8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AACCTCTTCTGTCATGCAGCCAT</w:t>
            </w:r>
          </w:p>
        </w:tc>
        <w:tc>
          <w:tcPr>
            <w:tcW w:w="3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28F8" w:rsidDel="00332B80" w:rsidRDefault="001228F8" w:rsidP="000122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332B8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To construct a vector for </w:t>
            </w:r>
            <w:r w:rsidDel="00332B80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in vit</w:t>
            </w:r>
            <w:r w:rsidDel="00332B8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ro </w:t>
            </w:r>
            <w:proofErr w:type="spellStart"/>
            <w:r w:rsidDel="00332B8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gRNA</w:t>
            </w:r>
            <w:proofErr w:type="spellEnd"/>
            <w:r w:rsidDel="00332B80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r w:rsidDel="00332B8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anscription</w:t>
            </w:r>
          </w:p>
        </w:tc>
      </w:tr>
      <w:tr w:rsidR="001228F8" w:rsidDel="00332B80" w:rsidTr="0001224F">
        <w:trPr>
          <w:trHeight w:val="1020"/>
        </w:trPr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28F8" w:rsidDel="00332B80" w:rsidRDefault="001228F8" w:rsidP="000122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332B8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GFP+1-F</w:t>
            </w:r>
          </w:p>
          <w:p w:rsidR="001228F8" w:rsidDel="00332B80" w:rsidRDefault="001228F8" w:rsidP="000122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332B8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</w:p>
          <w:p w:rsidR="001228F8" w:rsidDel="00332B80" w:rsidRDefault="001228F8" w:rsidP="000122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332B8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GFPSXK-R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28F8" w:rsidRPr="00C0099C" w:rsidDel="00332B80" w:rsidRDefault="001228F8" w:rsidP="000122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0099C" w:rsidDel="00332B8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ACCGGATCCACCATGGTGAGCAAGGgGCGAGGAG</w:t>
            </w:r>
            <w:proofErr w:type="spellEnd"/>
          </w:p>
          <w:p w:rsidR="001228F8" w:rsidRPr="00C0099C" w:rsidDel="00332B80" w:rsidRDefault="001228F8" w:rsidP="000122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099C" w:rsidDel="00332B8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GGCCGGTACCTCATCTAGAACTAGTTCCGGACTTGTACAGCTCGTC</w:t>
            </w:r>
          </w:p>
        </w:tc>
        <w:tc>
          <w:tcPr>
            <w:tcW w:w="3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28F8" w:rsidDel="00332B80" w:rsidRDefault="001228F8" w:rsidP="000122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332B8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o introduce a nucleotide insertion (lower-case letter) into GFP CDS.</w:t>
            </w:r>
          </w:p>
        </w:tc>
      </w:tr>
      <w:tr w:rsidR="001228F8" w:rsidDel="00332B80" w:rsidTr="0001224F">
        <w:trPr>
          <w:trHeight w:val="1060"/>
        </w:trPr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28F8" w:rsidDel="00332B80" w:rsidRDefault="001228F8" w:rsidP="000122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332B8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iSCKX2-1-F1</w:t>
            </w:r>
          </w:p>
          <w:p w:rsidR="001228F8" w:rsidDel="00332B80" w:rsidRDefault="001228F8" w:rsidP="000122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332B8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</w:p>
          <w:p w:rsidR="001228F8" w:rsidDel="00332B80" w:rsidRDefault="001228F8" w:rsidP="000122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332B8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iSCKX2-1-R1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28F8" w:rsidRPr="00C0099C" w:rsidDel="00332B80" w:rsidRDefault="001228F8" w:rsidP="000122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099C" w:rsidDel="00332B8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TCTTTCCCTACACGACGCTCTTCCGATCTTCGTTTACGTGCTTCTGGTG</w:t>
            </w:r>
          </w:p>
          <w:p w:rsidR="001228F8" w:rsidRPr="00C0099C" w:rsidDel="00332B80" w:rsidRDefault="001228F8" w:rsidP="000122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099C" w:rsidDel="00332B8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TGGAGTTCAGACGTGTGCTCTTCCGATCTCGCGGAACGAGATGGTGTA</w:t>
            </w:r>
          </w:p>
        </w:tc>
        <w:tc>
          <w:tcPr>
            <w:tcW w:w="3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28F8" w:rsidDel="00332B80" w:rsidRDefault="001228F8" w:rsidP="000122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332B8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To amplify </w:t>
            </w:r>
            <w:r w:rsidDel="00332B80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TaCKX2-1</w:t>
            </w:r>
            <w:r w:rsidDel="00332B8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from all three </w:t>
            </w:r>
            <w:proofErr w:type="spellStart"/>
            <w:r w:rsidDel="00332B8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homeologs</w:t>
            </w:r>
            <w:proofErr w:type="spellEnd"/>
          </w:p>
        </w:tc>
      </w:tr>
      <w:tr w:rsidR="001228F8" w:rsidDel="00332B80" w:rsidTr="0001224F">
        <w:trPr>
          <w:trHeight w:val="1040"/>
        </w:trPr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28F8" w:rsidDel="00332B80" w:rsidRDefault="001228F8" w:rsidP="000122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Del="00332B8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lastRenderedPageBreak/>
              <w:t>TruSeq</w:t>
            </w:r>
            <w:proofErr w:type="spellEnd"/>
            <w:r w:rsidDel="00332B8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F</w:t>
            </w:r>
          </w:p>
          <w:p w:rsidR="001228F8" w:rsidDel="00332B80" w:rsidRDefault="001228F8" w:rsidP="000122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332B8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</w:p>
          <w:p w:rsidR="001228F8" w:rsidDel="00332B80" w:rsidRDefault="001228F8" w:rsidP="000122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332B8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uSeq-R2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28F8" w:rsidDel="00332B80" w:rsidRDefault="001228F8" w:rsidP="000122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332B8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ATGATACGGCGACCACCGAGATCTACACTCTTTCCCTACACGACGCTCT</w:t>
            </w:r>
          </w:p>
          <w:p w:rsidR="001228F8" w:rsidDel="00332B80" w:rsidRDefault="001228F8" w:rsidP="000122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Del="00332B8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AAGCAGAAGACGGCATACGAGATacatcgGTGACTGGAGTTCAGACGTGTGCT</w:t>
            </w:r>
            <w:proofErr w:type="spellEnd"/>
          </w:p>
        </w:tc>
        <w:tc>
          <w:tcPr>
            <w:tcW w:w="3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28F8" w:rsidDel="00332B80" w:rsidRDefault="001228F8" w:rsidP="000122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332B8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Used for the second round PCR and adding barcode sequence (lower case letters)</w:t>
            </w:r>
          </w:p>
        </w:tc>
      </w:tr>
      <w:tr w:rsidR="001228F8" w:rsidDel="00332B80" w:rsidTr="0001224F">
        <w:trPr>
          <w:trHeight w:val="480"/>
        </w:trPr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28F8" w:rsidDel="00332B80" w:rsidRDefault="001228F8" w:rsidP="000122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332B80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TaCKX2-D1</w:t>
            </w:r>
            <w:r w:rsidDel="00332B8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2F</w:t>
            </w:r>
          </w:p>
          <w:p w:rsidR="001228F8" w:rsidDel="00332B80" w:rsidRDefault="001228F8" w:rsidP="000122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332B80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TaCKX2-D1</w:t>
            </w:r>
            <w:r w:rsidDel="00332B8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2R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28F8" w:rsidDel="00332B80" w:rsidRDefault="001228F8" w:rsidP="000122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332B8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TCGTTTAGTGGGAGGAGACG</w:t>
            </w:r>
          </w:p>
          <w:p w:rsidR="001228F8" w:rsidDel="00332B80" w:rsidRDefault="001228F8" w:rsidP="000122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332B8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TTAACGCAGAGGGGAAATG</w:t>
            </w:r>
          </w:p>
        </w:tc>
        <w:tc>
          <w:tcPr>
            <w:tcW w:w="3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28F8" w:rsidDel="00332B80" w:rsidRDefault="001228F8" w:rsidP="000122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332B8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To amplify the </w:t>
            </w:r>
            <w:r w:rsidDel="00332B80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TaCKX2-D1 </w:t>
            </w:r>
            <w:r w:rsidDel="00332B8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arge deletion fragment</w:t>
            </w:r>
          </w:p>
        </w:tc>
      </w:tr>
      <w:tr w:rsidR="001228F8" w:rsidDel="00332B80" w:rsidTr="0001224F">
        <w:trPr>
          <w:trHeight w:val="480"/>
        </w:trPr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28F8" w:rsidDel="00332B80" w:rsidRDefault="001228F8" w:rsidP="000122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332B80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TaCKX2-D1</w:t>
            </w:r>
            <w:r w:rsidDel="00332B8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3F</w:t>
            </w:r>
          </w:p>
          <w:p w:rsidR="001228F8" w:rsidDel="00332B80" w:rsidRDefault="001228F8" w:rsidP="000122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332B80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TaCKX2-D1</w:t>
            </w:r>
            <w:r w:rsidDel="00332B8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3R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28F8" w:rsidDel="00332B80" w:rsidRDefault="001228F8" w:rsidP="000122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332B8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TGACTTTGCCAACCTCAAGA</w:t>
            </w:r>
          </w:p>
          <w:p w:rsidR="001228F8" w:rsidDel="00332B80" w:rsidRDefault="001228F8" w:rsidP="000122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332B8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AACGAGATGGTGTAGGGCC</w:t>
            </w:r>
          </w:p>
        </w:tc>
        <w:tc>
          <w:tcPr>
            <w:tcW w:w="3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28F8" w:rsidDel="00332B80" w:rsidRDefault="001228F8" w:rsidP="000122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Del="00332B8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To amplify the </w:t>
            </w:r>
            <w:r w:rsidDel="00332B80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TaCKX2-D1 </w:t>
            </w:r>
            <w:r w:rsidDel="00332B8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arge deletion fragment</w:t>
            </w:r>
          </w:p>
        </w:tc>
      </w:tr>
    </w:tbl>
    <w:p w:rsidR="001228F8" w:rsidRDefault="001228F8" w:rsidP="001228F8">
      <w:pPr>
        <w:spacing w:after="24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Del="00332B80">
        <w:rPr>
          <w:rFonts w:ascii="Times New Roman" w:eastAsia="Times New Roman" w:hAnsi="Times New Roman" w:cs="Times New Roman"/>
          <w:sz w:val="24"/>
          <w:szCs w:val="24"/>
        </w:rPr>
        <w:br/>
      </w:r>
      <w:r w:rsidDel="00332B80">
        <w:rPr>
          <w:rFonts w:ascii="Times New Roman" w:eastAsia="Times New Roman" w:hAnsi="Times New Roman" w:cs="Times New Roman"/>
          <w:sz w:val="24"/>
          <w:szCs w:val="24"/>
        </w:rPr>
        <w:br/>
      </w:r>
    </w:p>
    <w:sectPr w:rsidR="001228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13155" w:rsidRDefault="00413155">
      <w:pPr>
        <w:spacing w:after="0" w:line="240" w:lineRule="auto"/>
      </w:pPr>
      <w:r>
        <w:separator/>
      </w:r>
    </w:p>
  </w:endnote>
  <w:endnote w:type="continuationSeparator" w:id="0">
    <w:p w:rsidR="00413155" w:rsidRDefault="004131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977685987"/>
      <w:docPartObj>
        <w:docPartGallery w:val="AutoText"/>
      </w:docPartObj>
    </w:sdtPr>
    <w:sdtContent>
      <w:p w:rsidR="0001224F" w:rsidRDefault="0001224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A7C6A">
          <w:rPr>
            <w:noProof/>
          </w:rPr>
          <w:t>11</w:t>
        </w:r>
        <w:r>
          <w:fldChar w:fldCharType="end"/>
        </w:r>
      </w:p>
    </w:sdtContent>
  </w:sdt>
  <w:p w:rsidR="0001224F" w:rsidRDefault="0001224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13155" w:rsidRDefault="00413155">
      <w:pPr>
        <w:spacing w:after="0" w:line="240" w:lineRule="auto"/>
      </w:pPr>
      <w:r>
        <w:separator/>
      </w:r>
    </w:p>
  </w:footnote>
  <w:footnote w:type="continuationSeparator" w:id="0">
    <w:p w:rsidR="00413155" w:rsidRDefault="0041315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K2NDYxMDIwNbMwNDdS0lEKTi0uzszPAykwqgUAjz3eAywAAAA="/>
  </w:docVars>
  <w:rsids>
    <w:rsidRoot w:val="001228F8"/>
    <w:rsid w:val="0001224F"/>
    <w:rsid w:val="00043F75"/>
    <w:rsid w:val="000A7C6A"/>
    <w:rsid w:val="001228F8"/>
    <w:rsid w:val="003F53C3"/>
    <w:rsid w:val="00413155"/>
    <w:rsid w:val="008A2D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9E31FF"/>
  <w15:chartTrackingRefBased/>
  <w15:docId w15:val="{255D8B93-FD39-4ECE-8E7C-7A36037CFA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228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rsid w:val="001228F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qFormat/>
    <w:rsid w:val="001228F8"/>
  </w:style>
  <w:style w:type="paragraph" w:styleId="Header">
    <w:name w:val="header"/>
    <w:basedOn w:val="Normal"/>
    <w:link w:val="HeaderChar"/>
    <w:uiPriority w:val="99"/>
    <w:unhideWhenUsed/>
    <w:qFormat/>
    <w:rsid w:val="001228F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qFormat/>
    <w:rsid w:val="001228F8"/>
  </w:style>
  <w:style w:type="paragraph" w:styleId="NormalWeb">
    <w:name w:val="Normal (Web)"/>
    <w:basedOn w:val="Normal"/>
    <w:uiPriority w:val="99"/>
    <w:semiHidden/>
    <w:unhideWhenUsed/>
    <w:qFormat/>
    <w:rsid w:val="001228F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qFormat/>
    <w:rsid w:val="001228F8"/>
    <w:rPr>
      <w:color w:val="800080"/>
      <w:u w:val="single"/>
    </w:rPr>
  </w:style>
  <w:style w:type="character" w:styleId="Hyperlink">
    <w:name w:val="Hyperlink"/>
    <w:basedOn w:val="DefaultParagraphFont"/>
    <w:uiPriority w:val="99"/>
    <w:semiHidden/>
    <w:unhideWhenUsed/>
    <w:qFormat/>
    <w:rsid w:val="001228F8"/>
    <w:rPr>
      <w:color w:val="0000FF"/>
      <w:u w:val="single"/>
    </w:rPr>
  </w:style>
  <w:style w:type="paragraph" w:customStyle="1" w:styleId="msonormal0">
    <w:name w:val="msonormal"/>
    <w:basedOn w:val="Normal"/>
    <w:qFormat/>
    <w:rsid w:val="001228F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tab-span">
    <w:name w:val="apple-tab-span"/>
    <w:basedOn w:val="DefaultParagraphFont"/>
    <w:qFormat/>
    <w:rsid w:val="001228F8"/>
  </w:style>
  <w:style w:type="character" w:styleId="CommentReference">
    <w:name w:val="annotation reference"/>
    <w:basedOn w:val="DefaultParagraphFont"/>
    <w:uiPriority w:val="99"/>
    <w:semiHidden/>
    <w:unhideWhenUsed/>
    <w:rsid w:val="001228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228F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228F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28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28F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28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28F8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1228F8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228F8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228F8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228F8"/>
    <w:rPr>
      <w:rFonts w:ascii="Calibri" w:hAnsi="Calibri" w:cs="Calibri"/>
      <w:noProof/>
    </w:rPr>
  </w:style>
  <w:style w:type="paragraph" w:styleId="ListParagraph">
    <w:name w:val="List Paragraph"/>
    <w:basedOn w:val="Normal"/>
    <w:uiPriority w:val="99"/>
    <w:rsid w:val="001228F8"/>
    <w:pPr>
      <w:ind w:left="720"/>
      <w:contextualSpacing/>
    </w:pPr>
  </w:style>
  <w:style w:type="table" w:styleId="TableGrid">
    <w:name w:val="Table Grid"/>
    <w:basedOn w:val="TableNormal"/>
    <w:rsid w:val="001228F8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228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12</Pages>
  <Words>1831</Words>
  <Characters>10439</Characters>
  <Application>Microsoft Office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Wanlong</dc:creator>
  <cp:keywords/>
  <dc:description/>
  <cp:lastModifiedBy>Li, Wanlong</cp:lastModifiedBy>
  <cp:revision>2</cp:revision>
  <dcterms:created xsi:type="dcterms:W3CDTF">2019-01-19T17:43:00Z</dcterms:created>
  <dcterms:modified xsi:type="dcterms:W3CDTF">2019-02-08T17:33:00Z</dcterms:modified>
</cp:coreProperties>
</file>